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9CBCA" w14:textId="133E0717" w:rsidR="00BA6CAB" w:rsidRDefault="00A50F8D" w:rsidP="00955669">
      <w:pPr>
        <w:pStyle w:val="BATitle"/>
        <w:spacing w:before="0" w:after="120"/>
        <w:rPr>
          <w:b/>
          <w:bCs/>
          <w:sz w:val="32"/>
          <w:szCs w:val="22"/>
        </w:rPr>
      </w:pPr>
      <w:bookmarkStart w:id="0" w:name="_Hlk97668915"/>
      <w:bookmarkStart w:id="1" w:name="_Hlk95286753"/>
      <w:r w:rsidRPr="00A50F8D">
        <w:rPr>
          <w:b/>
          <w:bCs/>
          <w:sz w:val="32"/>
          <w:szCs w:val="22"/>
        </w:rPr>
        <w:t>Supplementary Material</w:t>
      </w:r>
    </w:p>
    <w:bookmarkEnd w:id="0"/>
    <w:bookmarkEnd w:id="1"/>
    <w:p w14:paraId="6C4EAF2D" w14:textId="77777777" w:rsidR="00F463B5" w:rsidRDefault="00F463B5" w:rsidP="00F463B5">
      <w:pPr>
        <w:spacing w:after="0" w:line="48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Hydrothermal Synthesis of Nanohydroxyapatite-Activated Carbon Composites and Its Slow-Release Performance for Urea</w:t>
      </w:r>
    </w:p>
    <w:p w14:paraId="21A34E7B" w14:textId="77777777" w:rsidR="00F463B5" w:rsidRDefault="00F463B5" w:rsidP="00F463B5">
      <w:pPr>
        <w:pStyle w:val="BBAuthorName"/>
        <w:spacing w:after="120"/>
        <w:rPr>
          <w:rFonts w:ascii="Times New Roman" w:hAnsi="Times New Roman"/>
          <w:szCs w:val="24"/>
        </w:rPr>
      </w:pPr>
      <w:bookmarkStart w:id="2" w:name="_Hlk169905890"/>
      <w:r>
        <w:rPr>
          <w:rFonts w:ascii="Times New Roman" w:hAnsi="Times New Roman"/>
          <w:szCs w:val="24"/>
        </w:rPr>
        <w:t>Sabila Aulia Hemzah</w:t>
      </w:r>
      <w:r>
        <w:rPr>
          <w:rFonts w:ascii="Times New Roman" w:hAnsi="Times New Roman"/>
          <w:szCs w:val="24"/>
          <w:vertAlign w:val="superscript"/>
        </w:rPr>
        <w:t xml:space="preserve"> a</w:t>
      </w:r>
      <w:r>
        <w:rPr>
          <w:rFonts w:ascii="Times New Roman" w:hAnsi="Times New Roman"/>
          <w:szCs w:val="24"/>
        </w:rPr>
        <w:t xml:space="preserve">, Irwan Kurnia </w:t>
      </w:r>
      <w:r>
        <w:rPr>
          <w:rFonts w:ascii="Times New Roman" w:hAnsi="Times New Roman"/>
          <w:szCs w:val="24"/>
          <w:vertAlign w:val="superscript"/>
        </w:rPr>
        <w:t xml:space="preserve">a, f, *, </w:t>
      </w:r>
      <w:r>
        <w:rPr>
          <w:rFonts w:ascii="Times New Roman" w:hAnsi="Times New Roman"/>
          <w:szCs w:val="24"/>
        </w:rPr>
        <w:t xml:space="preserve">Diana </w:t>
      </w:r>
      <w:proofErr w:type="spellStart"/>
      <w:r>
        <w:rPr>
          <w:rFonts w:ascii="Times New Roman" w:hAnsi="Times New Roman"/>
          <w:szCs w:val="24"/>
        </w:rPr>
        <w:t>Rakhmawaty</w:t>
      </w:r>
      <w:proofErr w:type="spellEnd"/>
      <w:r>
        <w:rPr>
          <w:rFonts w:ascii="Times New Roman" w:hAnsi="Times New Roman"/>
          <w:szCs w:val="24"/>
        </w:rPr>
        <w:t xml:space="preserve"> Eddy </w:t>
      </w:r>
      <w:r>
        <w:rPr>
          <w:rFonts w:ascii="Times New Roman" w:hAnsi="Times New Roman"/>
          <w:szCs w:val="24"/>
          <w:vertAlign w:val="superscript"/>
        </w:rPr>
        <w:t>a, f</w:t>
      </w:r>
      <w:r>
        <w:rPr>
          <w:rFonts w:ascii="Times New Roman" w:hAnsi="Times New Roman"/>
          <w:szCs w:val="24"/>
        </w:rPr>
        <w:t xml:space="preserve">, Bedah </w:t>
      </w:r>
      <w:proofErr w:type="spellStart"/>
      <w:r>
        <w:rPr>
          <w:rFonts w:ascii="Times New Roman" w:hAnsi="Times New Roman"/>
          <w:szCs w:val="24"/>
        </w:rPr>
        <w:t>Rupaedah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b, f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Suryana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c</w:t>
      </w:r>
      <w:r>
        <w:rPr>
          <w:rFonts w:ascii="Times New Roman" w:hAnsi="Times New Roman"/>
          <w:szCs w:val="24"/>
        </w:rPr>
        <w:t xml:space="preserve">, Azman Bin </w:t>
      </w:r>
      <w:proofErr w:type="spellStart"/>
      <w:r>
        <w:rPr>
          <w:rFonts w:ascii="Times New Roman" w:hAnsi="Times New Roman"/>
          <w:szCs w:val="24"/>
        </w:rPr>
        <w:t>Ma'Amor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d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Guoqing</w:t>
      </w:r>
      <w:proofErr w:type="spellEnd"/>
      <w:r>
        <w:rPr>
          <w:rFonts w:ascii="Times New Roman" w:hAnsi="Times New Roman"/>
          <w:szCs w:val="24"/>
        </w:rPr>
        <w:t xml:space="preserve"> Guan </w:t>
      </w:r>
      <w:r>
        <w:rPr>
          <w:rFonts w:ascii="Times New Roman" w:hAnsi="Times New Roman"/>
          <w:szCs w:val="24"/>
          <w:vertAlign w:val="superscript"/>
        </w:rPr>
        <w:t>e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Atiek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Rostika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Noviyanti</w:t>
      </w:r>
      <w:proofErr w:type="spellEnd"/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a, f, *</w:t>
      </w:r>
    </w:p>
    <w:p w14:paraId="1106855A" w14:textId="77777777" w:rsidR="00F463B5" w:rsidRDefault="00F463B5" w:rsidP="00F463B5">
      <w:pPr>
        <w:pStyle w:val="BCAuthorAddress"/>
        <w:rPr>
          <w:rFonts w:ascii="Times New Roman" w:hAnsi="Times New Roman"/>
          <w:szCs w:val="24"/>
        </w:rPr>
      </w:pPr>
    </w:p>
    <w:bookmarkEnd w:id="2"/>
    <w:p w14:paraId="423677CE" w14:textId="77777777" w:rsidR="00F463B5" w:rsidRDefault="00F463B5" w:rsidP="00F463B5">
      <w:pPr>
        <w:pStyle w:val="BCAuthorAddress"/>
        <w:spacing w:after="12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a </w:t>
      </w:r>
      <w:r>
        <w:rPr>
          <w:rFonts w:ascii="Times New Roman" w:hAnsi="Times New Roman"/>
          <w:szCs w:val="24"/>
        </w:rPr>
        <w:t xml:space="preserve">Department of Chemistry, Faculty of Mathematics and Natural Sciences, Universitas </w:t>
      </w:r>
      <w:proofErr w:type="spellStart"/>
      <w:r>
        <w:rPr>
          <w:rFonts w:ascii="Times New Roman" w:hAnsi="Times New Roman"/>
          <w:szCs w:val="24"/>
        </w:rPr>
        <w:t>Padjadjaran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Sumedang</w:t>
      </w:r>
      <w:proofErr w:type="spellEnd"/>
      <w:r>
        <w:rPr>
          <w:rFonts w:ascii="Times New Roman" w:hAnsi="Times New Roman"/>
          <w:szCs w:val="24"/>
        </w:rPr>
        <w:t xml:space="preserve"> 45363, Indonesia</w:t>
      </w:r>
    </w:p>
    <w:p w14:paraId="3E9EF6D3" w14:textId="77777777" w:rsidR="00F463B5" w:rsidRDefault="00F463B5" w:rsidP="00F463B5">
      <w:pPr>
        <w:pStyle w:val="BCAuthorAddress"/>
        <w:spacing w:after="120"/>
        <w:jc w:val="both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  <w:vertAlign w:val="superscript"/>
        </w:rPr>
        <w:t xml:space="preserve">b </w:t>
      </w:r>
      <w:r>
        <w:rPr>
          <w:rFonts w:ascii="Times New Roman" w:hAnsi="Times New Roman"/>
          <w:szCs w:val="24"/>
        </w:rPr>
        <w:t>Research Center for Applied Microbiology, National Research and Innovation Agency, Bogor 16911, Indonesia</w:t>
      </w:r>
    </w:p>
    <w:p w14:paraId="736FC016" w14:textId="77777777" w:rsidR="00F463B5" w:rsidRDefault="00F463B5" w:rsidP="00F463B5">
      <w:pPr>
        <w:pStyle w:val="BCAuthorAddress"/>
        <w:spacing w:after="12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c </w:t>
      </w:r>
      <w:r>
        <w:rPr>
          <w:rFonts w:ascii="Times New Roman" w:hAnsi="Times New Roman"/>
          <w:szCs w:val="24"/>
        </w:rPr>
        <w:t xml:space="preserve">Department of Biology, Faculty of Mathematics and Natural Sciences, Universitas </w:t>
      </w:r>
      <w:proofErr w:type="spellStart"/>
      <w:r>
        <w:rPr>
          <w:rFonts w:ascii="Times New Roman" w:hAnsi="Times New Roman"/>
          <w:szCs w:val="24"/>
        </w:rPr>
        <w:t>Padjadjaran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Sumedang</w:t>
      </w:r>
      <w:proofErr w:type="spellEnd"/>
      <w:r>
        <w:rPr>
          <w:rFonts w:ascii="Times New Roman" w:hAnsi="Times New Roman"/>
          <w:szCs w:val="24"/>
        </w:rPr>
        <w:t xml:space="preserve"> 45363, Indonesia</w:t>
      </w:r>
    </w:p>
    <w:p w14:paraId="2128F81E" w14:textId="77777777" w:rsidR="00F463B5" w:rsidRDefault="00F463B5" w:rsidP="00F463B5">
      <w:pPr>
        <w:pStyle w:val="FACorrespondingAuthorFootnote"/>
        <w:spacing w:after="1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d </w:t>
      </w:r>
      <w:r>
        <w:rPr>
          <w:rFonts w:ascii="Times New Roman" w:hAnsi="Times New Roman"/>
          <w:szCs w:val="24"/>
        </w:rPr>
        <w:t xml:space="preserve">Department of Chemistry, </w:t>
      </w:r>
      <w:proofErr w:type="spellStart"/>
      <w:r>
        <w:rPr>
          <w:rFonts w:ascii="Times New Roman" w:hAnsi="Times New Roman"/>
          <w:szCs w:val="24"/>
        </w:rPr>
        <w:t>Universiti</w:t>
      </w:r>
      <w:proofErr w:type="spellEnd"/>
      <w:r>
        <w:rPr>
          <w:rFonts w:ascii="Times New Roman" w:hAnsi="Times New Roman"/>
          <w:szCs w:val="24"/>
        </w:rPr>
        <w:t xml:space="preserve"> Malaya, Kuala Lumpur 50603, Malaysia</w:t>
      </w:r>
      <w:r>
        <w:rPr>
          <w:rFonts w:ascii="Times New Roman" w:hAnsi="Times New Roman"/>
          <w:szCs w:val="24"/>
          <w:vertAlign w:val="superscript"/>
        </w:rPr>
        <w:t xml:space="preserve"> </w:t>
      </w:r>
    </w:p>
    <w:p w14:paraId="3BC34E92" w14:textId="77777777" w:rsidR="00F463B5" w:rsidRDefault="00F463B5" w:rsidP="00F463B5">
      <w:pPr>
        <w:pStyle w:val="TAMainText"/>
        <w:spacing w:after="120"/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e </w:t>
      </w:r>
      <w:r>
        <w:rPr>
          <w:rFonts w:ascii="Times New Roman" w:hAnsi="Times New Roman"/>
          <w:szCs w:val="24"/>
        </w:rPr>
        <w:t xml:space="preserve">Institute of Regional Innovation, </w:t>
      </w:r>
      <w:proofErr w:type="spellStart"/>
      <w:r>
        <w:rPr>
          <w:rFonts w:ascii="Times New Roman" w:hAnsi="Times New Roman"/>
          <w:szCs w:val="24"/>
        </w:rPr>
        <w:t>Hirosaki</w:t>
      </w:r>
      <w:proofErr w:type="spellEnd"/>
      <w:r>
        <w:rPr>
          <w:rFonts w:ascii="Times New Roman" w:hAnsi="Times New Roman"/>
          <w:szCs w:val="24"/>
        </w:rPr>
        <w:t xml:space="preserve"> University, </w:t>
      </w:r>
      <w:proofErr w:type="spellStart"/>
      <w:r>
        <w:rPr>
          <w:rFonts w:ascii="Times New Roman" w:hAnsi="Times New Roman"/>
          <w:szCs w:val="24"/>
        </w:rPr>
        <w:t>Hirosaki</w:t>
      </w:r>
      <w:proofErr w:type="spellEnd"/>
      <w:r>
        <w:rPr>
          <w:rFonts w:ascii="Times New Roman" w:hAnsi="Times New Roman"/>
          <w:szCs w:val="24"/>
        </w:rPr>
        <w:t xml:space="preserve"> 036-8561, Japan</w:t>
      </w:r>
    </w:p>
    <w:p w14:paraId="4EAA0F4E" w14:textId="77777777" w:rsidR="00F463B5" w:rsidRDefault="00F463B5" w:rsidP="00F463B5">
      <w:pPr>
        <w:pStyle w:val="TAMainText"/>
        <w:spacing w:after="120"/>
        <w:ind w:firstLine="0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  <w:vertAlign w:val="superscript"/>
        </w:rPr>
        <w:t xml:space="preserve">f </w:t>
      </w:r>
      <w:r>
        <w:rPr>
          <w:rFonts w:ascii="Times New Roman" w:hAnsi="Times New Roman"/>
          <w:szCs w:val="24"/>
        </w:rPr>
        <w:t xml:space="preserve">Research Collaboration Center for Microbial Nanomaterials between BRIN and Universitas </w:t>
      </w:r>
      <w:proofErr w:type="spellStart"/>
      <w:r>
        <w:rPr>
          <w:rFonts w:ascii="Times New Roman" w:hAnsi="Times New Roman"/>
          <w:szCs w:val="24"/>
        </w:rPr>
        <w:t>Padjadjaran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Sumedang</w:t>
      </w:r>
      <w:proofErr w:type="spellEnd"/>
      <w:r>
        <w:rPr>
          <w:rFonts w:ascii="Times New Roman" w:hAnsi="Times New Roman"/>
          <w:szCs w:val="24"/>
        </w:rPr>
        <w:t xml:space="preserve"> 45363, Indonesia</w:t>
      </w:r>
    </w:p>
    <w:p w14:paraId="6D19FC20" w14:textId="77777777" w:rsidR="00F463B5" w:rsidRDefault="00F463B5" w:rsidP="00F463B5">
      <w:pPr>
        <w:spacing w:line="480" w:lineRule="auto"/>
        <w:rPr>
          <w:rFonts w:ascii="Times New Roman" w:hAnsi="Times New Roman"/>
          <w:szCs w:val="24"/>
        </w:rPr>
      </w:pPr>
    </w:p>
    <w:p w14:paraId="18EA3AD5" w14:textId="77777777" w:rsidR="00F463B5" w:rsidRDefault="00F463B5" w:rsidP="00F463B5">
      <w:pPr>
        <w:spacing w:line="480" w:lineRule="auto"/>
        <w:jc w:val="center"/>
        <w:rPr>
          <w:rFonts w:ascii="Times New Roman" w:hAnsi="Times New Roman"/>
          <w:szCs w:val="24"/>
        </w:rPr>
      </w:pPr>
    </w:p>
    <w:p w14:paraId="521C2083" w14:textId="6CDFC3BC" w:rsidR="00C00260" w:rsidRPr="00D3785B" w:rsidRDefault="00F463B5" w:rsidP="00F463B5">
      <w:pPr>
        <w:spacing w:after="120"/>
        <w:jc w:val="left"/>
        <w:rPr>
          <w:rFonts w:ascii="Times New Roman" w:hAnsi="Times New Roman"/>
        </w:rPr>
      </w:pPr>
      <w:r>
        <w:rPr>
          <w:rFonts w:ascii="Times New Roman" w:hAnsi="Times New Roman"/>
          <w:szCs w:val="24"/>
        </w:rPr>
        <w:t xml:space="preserve">*Corresponding author: E-mail address: atiek.noviyanti@unpad.ac.id (A. R. </w:t>
      </w:r>
      <w:proofErr w:type="spellStart"/>
      <w:r>
        <w:rPr>
          <w:rFonts w:ascii="Times New Roman" w:hAnsi="Times New Roman"/>
          <w:szCs w:val="24"/>
        </w:rPr>
        <w:t>Noviyanti</w:t>
      </w:r>
      <w:proofErr w:type="spellEnd"/>
      <w:r>
        <w:rPr>
          <w:rFonts w:ascii="Times New Roman" w:hAnsi="Times New Roman"/>
          <w:szCs w:val="24"/>
        </w:rPr>
        <w:t xml:space="preserve">); </w:t>
      </w:r>
      <w:hyperlink r:id="rId8" w:history="1">
        <w:r>
          <w:rPr>
            <w:rStyle w:val="Hyperlink"/>
            <w:rFonts w:ascii="Times New Roman" w:hAnsi="Times New Roman"/>
            <w:szCs w:val="24"/>
          </w:rPr>
          <w:t>irwan.kurnia@unpad.ac.id</w:t>
        </w:r>
      </w:hyperlink>
      <w:r>
        <w:rPr>
          <w:rFonts w:ascii="Times New Roman" w:hAnsi="Times New Roman"/>
          <w:szCs w:val="24"/>
        </w:rPr>
        <w:t xml:space="preserve"> (I. Kurnia); Tel: +62-22-7794391</w:t>
      </w:r>
      <w:r w:rsidR="00C00260" w:rsidRPr="00D3785B">
        <w:rPr>
          <w:rFonts w:ascii="Times New Roman" w:hAnsi="Times New Roman"/>
        </w:rPr>
        <w:br w:type="page"/>
      </w:r>
    </w:p>
    <w:p w14:paraId="3EC2D62E" w14:textId="29D9A2DB" w:rsidR="00E279F7" w:rsidRPr="00D3785B" w:rsidRDefault="00E279F7" w:rsidP="00865FF4">
      <w:pPr>
        <w:pStyle w:val="TAMainText"/>
        <w:spacing w:after="120"/>
        <w:ind w:firstLine="0"/>
        <w:rPr>
          <w:rFonts w:ascii="Times New Roman" w:hAnsi="Times New Roman"/>
        </w:rPr>
      </w:pPr>
    </w:p>
    <w:p w14:paraId="1B851A8B" w14:textId="6911020C" w:rsidR="0026374E" w:rsidRPr="00D3785B" w:rsidRDefault="009F7109" w:rsidP="0026374E">
      <w:pPr>
        <w:pStyle w:val="TAMainText"/>
        <w:spacing w:after="12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C88879C" wp14:editId="2D72C543">
            <wp:extent cx="3462292" cy="2830196"/>
            <wp:effectExtent l="0" t="0" r="5080" b="1905"/>
            <wp:docPr id="42558671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8671" name="Picture 1" descr="A graph of a function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6" t="1562" r="6050" b="1436"/>
                    <a:stretch/>
                  </pic:blipFill>
                  <pic:spPr bwMode="auto">
                    <a:xfrm>
                      <a:off x="0" y="0"/>
                      <a:ext cx="3474867" cy="284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7533D" w14:textId="1B88D3F9" w:rsidR="00B338B8" w:rsidRDefault="00E279F7" w:rsidP="0026374E">
      <w:pPr>
        <w:pStyle w:val="VDTableTitle"/>
        <w:spacing w:after="120"/>
        <w:rPr>
          <w:rFonts w:ascii="Times New Roman" w:hAnsi="Times New Roman"/>
          <w:szCs w:val="24"/>
        </w:rPr>
      </w:pPr>
      <w:bookmarkStart w:id="3" w:name="_Toc139958963"/>
      <w:bookmarkStart w:id="4" w:name="_Toc140938073"/>
      <w:bookmarkStart w:id="5" w:name="_Toc141693127"/>
      <w:r w:rsidRPr="00D3785B">
        <w:rPr>
          <w:rFonts w:ascii="Times New Roman" w:hAnsi="Times New Roman"/>
          <w:b/>
          <w:bCs/>
        </w:rPr>
        <w:t>Fig</w:t>
      </w:r>
      <w:r w:rsidR="007608B0">
        <w:rPr>
          <w:rFonts w:ascii="Times New Roman" w:hAnsi="Times New Roman"/>
          <w:b/>
          <w:bCs/>
        </w:rPr>
        <w:t>ure</w:t>
      </w:r>
      <w:r w:rsidRPr="00D3785B">
        <w:rPr>
          <w:rFonts w:ascii="Times New Roman" w:hAnsi="Times New Roman"/>
          <w:b/>
          <w:bCs/>
        </w:rPr>
        <w:t xml:space="preserve"> S</w:t>
      </w:r>
      <w:r w:rsidR="00664406">
        <w:rPr>
          <w:rFonts w:ascii="Times New Roman" w:hAnsi="Times New Roman"/>
          <w:b/>
          <w:bCs/>
        </w:rPr>
        <w:t>1</w:t>
      </w:r>
      <w:r w:rsidRPr="00D3785B">
        <w:rPr>
          <w:rFonts w:ascii="Times New Roman" w:hAnsi="Times New Roman"/>
          <w:b/>
          <w:bCs/>
        </w:rPr>
        <w:t>.</w:t>
      </w:r>
      <w:r w:rsidRPr="00D3785B">
        <w:rPr>
          <w:rFonts w:ascii="Times New Roman" w:hAnsi="Times New Roman"/>
          <w:i/>
          <w:iCs/>
        </w:rPr>
        <w:t xml:space="preserve"> </w:t>
      </w:r>
      <w:bookmarkStart w:id="6" w:name="_Toc139958964"/>
      <w:bookmarkStart w:id="7" w:name="_Toc140938074"/>
      <w:bookmarkStart w:id="8" w:name="_Toc141693128"/>
      <w:bookmarkEnd w:id="3"/>
      <w:bookmarkEnd w:id="4"/>
      <w:bookmarkEnd w:id="5"/>
      <w:r w:rsidR="006B22D2">
        <w:rPr>
          <w:rFonts w:ascii="Times New Roman" w:hAnsi="Times New Roman"/>
          <w:szCs w:val="24"/>
        </w:rPr>
        <w:t>E</w:t>
      </w:r>
      <w:r w:rsidR="00B338B8" w:rsidRPr="00D3785B">
        <w:rPr>
          <w:rFonts w:ascii="Times New Roman" w:hAnsi="Times New Roman"/>
          <w:szCs w:val="24"/>
        </w:rPr>
        <w:t>xternal standard curve</w:t>
      </w:r>
      <w:bookmarkEnd w:id="6"/>
      <w:bookmarkEnd w:id="7"/>
      <w:bookmarkEnd w:id="8"/>
      <w:r w:rsidR="00B338B8" w:rsidRPr="00D3785B">
        <w:rPr>
          <w:rFonts w:ascii="Times New Roman" w:hAnsi="Times New Roman"/>
          <w:szCs w:val="24"/>
        </w:rPr>
        <w:t xml:space="preserve"> of urea</w:t>
      </w:r>
      <w:r w:rsidR="006B22D2">
        <w:rPr>
          <w:rFonts w:ascii="Times New Roman" w:hAnsi="Times New Roman"/>
          <w:szCs w:val="24"/>
        </w:rPr>
        <w:t xml:space="preserve"> </w:t>
      </w:r>
      <w:r w:rsidR="006B22D2" w:rsidRPr="00D3785B">
        <w:rPr>
          <w:rFonts w:ascii="Times New Roman" w:hAnsi="Times New Roman"/>
        </w:rPr>
        <w:t>solution (0; 0.1; 0.2; 0.3; 0.4; 0.5; and 0.6 M)</w:t>
      </w:r>
      <w:r w:rsidR="006B22D2">
        <w:rPr>
          <w:rFonts w:ascii="Times New Roman" w:hAnsi="Times New Roman"/>
        </w:rPr>
        <w:t>.</w:t>
      </w:r>
    </w:p>
    <w:p w14:paraId="6216B96F" w14:textId="6DEE5880" w:rsidR="00A0233D" w:rsidRPr="00164F66" w:rsidRDefault="00A0233D" w:rsidP="00164F66">
      <w:pPr>
        <w:spacing w:after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A7564D6" w14:textId="1C3A9120" w:rsidR="00B338B8" w:rsidRPr="00D3785B" w:rsidRDefault="009F7109" w:rsidP="00E279F7">
      <w:pPr>
        <w:pStyle w:val="VDTableTitle"/>
        <w:spacing w:after="12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0DDE4355" wp14:editId="2D4AD0A9">
            <wp:extent cx="4971210" cy="6906827"/>
            <wp:effectExtent l="0" t="0" r="0" b="2540"/>
            <wp:docPr id="2059173627" name="Picture 2" descr="A graph of different types of g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173627" name="Picture 2" descr="A graph of different types of ga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641" cy="692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DCAD3" w14:textId="3C82C6C7" w:rsidR="007A1267" w:rsidRDefault="00B338B8" w:rsidP="0026374E">
      <w:pPr>
        <w:pStyle w:val="VDTableTitle"/>
        <w:spacing w:after="120"/>
        <w:rPr>
          <w:rFonts w:ascii="Times New Roman" w:hAnsi="Times New Roman"/>
          <w:szCs w:val="24"/>
        </w:rPr>
      </w:pPr>
      <w:r w:rsidRPr="00D3785B">
        <w:rPr>
          <w:rFonts w:ascii="Times New Roman" w:hAnsi="Times New Roman"/>
          <w:b/>
          <w:bCs/>
        </w:rPr>
        <w:t>Fig</w:t>
      </w:r>
      <w:r w:rsidR="007608B0">
        <w:rPr>
          <w:rFonts w:ascii="Times New Roman" w:hAnsi="Times New Roman"/>
          <w:b/>
          <w:bCs/>
        </w:rPr>
        <w:t>ure</w:t>
      </w:r>
      <w:r w:rsidRPr="00D3785B">
        <w:rPr>
          <w:rFonts w:ascii="Times New Roman" w:hAnsi="Times New Roman"/>
          <w:b/>
          <w:bCs/>
        </w:rPr>
        <w:t xml:space="preserve"> S</w:t>
      </w:r>
      <w:r w:rsidR="00164F66">
        <w:rPr>
          <w:rFonts w:ascii="Times New Roman" w:hAnsi="Times New Roman"/>
          <w:b/>
          <w:bCs/>
        </w:rPr>
        <w:t>2</w:t>
      </w:r>
      <w:r w:rsidRPr="00D3785B">
        <w:rPr>
          <w:rFonts w:ascii="Times New Roman" w:hAnsi="Times New Roman"/>
          <w:b/>
          <w:bCs/>
        </w:rPr>
        <w:t>.</w:t>
      </w:r>
      <w:r w:rsidRPr="00D3785B">
        <w:rPr>
          <w:rFonts w:ascii="Times New Roman" w:hAnsi="Times New Roman"/>
        </w:rPr>
        <w:t xml:space="preserve"> </w:t>
      </w:r>
      <w:r w:rsidRPr="00D3785B">
        <w:rPr>
          <w:rFonts w:ascii="Times New Roman" w:hAnsi="Times New Roman"/>
          <w:szCs w:val="24"/>
        </w:rPr>
        <w:t xml:space="preserve">FTIR spectra before and after urea adsorption of (a) </w:t>
      </w:r>
      <w:proofErr w:type="spellStart"/>
      <w:r w:rsidR="004D2BE6">
        <w:rPr>
          <w:rFonts w:ascii="Times New Roman" w:hAnsi="Times New Roman"/>
          <w:szCs w:val="24"/>
        </w:rPr>
        <w:t>n</w:t>
      </w:r>
      <w:r w:rsidR="00FC01E0">
        <w:rPr>
          <w:rFonts w:ascii="Times New Roman" w:hAnsi="Times New Roman"/>
          <w:szCs w:val="24"/>
        </w:rPr>
        <w:t>HA</w:t>
      </w:r>
      <w:proofErr w:type="spellEnd"/>
      <w:r w:rsidRPr="00D3785B">
        <w:rPr>
          <w:rFonts w:ascii="Times New Roman" w:hAnsi="Times New Roman"/>
          <w:szCs w:val="24"/>
        </w:rPr>
        <w:t>, (</w:t>
      </w:r>
      <w:r w:rsidR="0026374E" w:rsidRPr="00D3785B">
        <w:rPr>
          <w:rFonts w:ascii="Times New Roman" w:hAnsi="Times New Roman"/>
          <w:szCs w:val="24"/>
        </w:rPr>
        <w:t>b</w:t>
      </w:r>
      <w:r w:rsidRPr="00D3785B">
        <w:rPr>
          <w:rFonts w:ascii="Times New Roman" w:hAnsi="Times New Roman"/>
          <w:szCs w:val="24"/>
        </w:rPr>
        <w:t>) H</w:t>
      </w:r>
      <w:r w:rsidR="00164F66">
        <w:rPr>
          <w:rFonts w:ascii="Times New Roman" w:hAnsi="Times New Roman"/>
          <w:szCs w:val="24"/>
        </w:rPr>
        <w:t>C1</w:t>
      </w:r>
      <w:r w:rsidRPr="00D3785B">
        <w:rPr>
          <w:rFonts w:ascii="Times New Roman" w:hAnsi="Times New Roman"/>
          <w:szCs w:val="24"/>
        </w:rPr>
        <w:t>, (</w:t>
      </w:r>
      <w:r w:rsidR="0026374E" w:rsidRPr="00D3785B">
        <w:rPr>
          <w:rFonts w:ascii="Times New Roman" w:hAnsi="Times New Roman"/>
          <w:szCs w:val="24"/>
        </w:rPr>
        <w:t>c</w:t>
      </w:r>
      <w:r w:rsidRPr="00D3785B">
        <w:rPr>
          <w:rFonts w:ascii="Times New Roman" w:hAnsi="Times New Roman"/>
          <w:szCs w:val="24"/>
        </w:rPr>
        <w:t>) H</w:t>
      </w:r>
      <w:r w:rsidR="00164F66">
        <w:rPr>
          <w:rFonts w:ascii="Times New Roman" w:hAnsi="Times New Roman"/>
          <w:szCs w:val="24"/>
        </w:rPr>
        <w:t>C2</w:t>
      </w:r>
      <w:r w:rsidRPr="00D3785B">
        <w:rPr>
          <w:rFonts w:ascii="Times New Roman" w:hAnsi="Times New Roman"/>
          <w:szCs w:val="24"/>
        </w:rPr>
        <w:t>, (</w:t>
      </w:r>
      <w:r w:rsidR="0026374E" w:rsidRPr="00D3785B">
        <w:rPr>
          <w:rFonts w:ascii="Times New Roman" w:hAnsi="Times New Roman"/>
          <w:szCs w:val="24"/>
        </w:rPr>
        <w:t>d</w:t>
      </w:r>
      <w:r w:rsidRPr="00D3785B">
        <w:rPr>
          <w:rFonts w:ascii="Times New Roman" w:hAnsi="Times New Roman"/>
          <w:szCs w:val="24"/>
        </w:rPr>
        <w:t xml:space="preserve">) </w:t>
      </w:r>
      <w:r w:rsidR="00164F66">
        <w:rPr>
          <w:rFonts w:ascii="Times New Roman" w:hAnsi="Times New Roman"/>
          <w:szCs w:val="24"/>
        </w:rPr>
        <w:t xml:space="preserve">HC3, and </w:t>
      </w:r>
      <w:r w:rsidR="00164F66" w:rsidRPr="00D3785B">
        <w:rPr>
          <w:rFonts w:ascii="Times New Roman" w:hAnsi="Times New Roman"/>
          <w:szCs w:val="24"/>
        </w:rPr>
        <w:t>(</w:t>
      </w:r>
      <w:r w:rsidR="00164F66">
        <w:rPr>
          <w:rFonts w:ascii="Times New Roman" w:hAnsi="Times New Roman"/>
          <w:szCs w:val="24"/>
        </w:rPr>
        <w:t>e</w:t>
      </w:r>
      <w:r w:rsidR="00164F66" w:rsidRPr="00D3785B">
        <w:rPr>
          <w:rFonts w:ascii="Times New Roman" w:hAnsi="Times New Roman"/>
          <w:szCs w:val="24"/>
        </w:rPr>
        <w:t xml:space="preserve">) </w:t>
      </w:r>
      <w:r w:rsidR="00164F66">
        <w:rPr>
          <w:rFonts w:ascii="Times New Roman" w:hAnsi="Times New Roman"/>
          <w:szCs w:val="24"/>
        </w:rPr>
        <w:t>AC</w:t>
      </w:r>
      <w:r w:rsidR="007A1267">
        <w:rPr>
          <w:rFonts w:ascii="Times New Roman" w:hAnsi="Times New Roman"/>
          <w:szCs w:val="24"/>
        </w:rPr>
        <w:t>.</w:t>
      </w:r>
    </w:p>
    <w:p w14:paraId="795FECAC" w14:textId="61028557" w:rsidR="007A1267" w:rsidRDefault="007A1267" w:rsidP="007A1267">
      <w:pPr>
        <w:pStyle w:val="VDTableTitle"/>
        <w:spacing w:after="12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4CA5F093" wp14:editId="1FAEEE47">
            <wp:extent cx="5943600" cy="4548505"/>
            <wp:effectExtent l="0" t="0" r="0" b="0"/>
            <wp:docPr id="2047256948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256948" name="Picture 1" descr="A graph of blue ba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C65B2" w14:textId="1CCEDC9B" w:rsidR="003C03BB" w:rsidRPr="007A1267" w:rsidRDefault="007A1267" w:rsidP="0026374E">
      <w:pPr>
        <w:pStyle w:val="VDTableTitle"/>
        <w:spacing w:after="120"/>
        <w:rPr>
          <w:rFonts w:ascii="Times New Roman" w:hAnsi="Times New Roman"/>
          <w:szCs w:val="24"/>
        </w:rPr>
      </w:pPr>
      <w:r w:rsidRPr="00D3785B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ure</w:t>
      </w:r>
      <w:r w:rsidRPr="00D3785B">
        <w:rPr>
          <w:rFonts w:ascii="Times New Roman" w:hAnsi="Times New Roman"/>
          <w:b/>
          <w:bCs/>
        </w:rPr>
        <w:t xml:space="preserve"> S</w:t>
      </w:r>
      <w:r>
        <w:rPr>
          <w:rFonts w:ascii="Times New Roman" w:hAnsi="Times New Roman"/>
          <w:b/>
          <w:bCs/>
        </w:rPr>
        <w:t>3</w:t>
      </w:r>
      <w:r w:rsidRPr="00D3785B">
        <w:rPr>
          <w:rFonts w:ascii="Times New Roman" w:hAnsi="Times New Roman"/>
          <w:b/>
          <w:bCs/>
        </w:rPr>
        <w:t>.</w:t>
      </w:r>
      <w:r w:rsidRPr="00D3785B">
        <w:rPr>
          <w:rFonts w:ascii="Times New Roman" w:hAnsi="Times New Roman"/>
          <w:i/>
          <w:iCs/>
        </w:rPr>
        <w:t xml:space="preserve"> </w:t>
      </w:r>
      <w:r w:rsidRPr="007A1267">
        <w:rPr>
          <w:rFonts w:ascii="Times New Roman" w:hAnsi="Times New Roman"/>
        </w:rPr>
        <w:t xml:space="preserve">Adsorption performance of urea onto </w:t>
      </w:r>
      <w:r>
        <w:rPr>
          <w:rFonts w:ascii="Times New Roman" w:hAnsi="Times New Roman"/>
        </w:rPr>
        <w:t>SRM</w:t>
      </w:r>
      <w:r w:rsidRPr="007A1267">
        <w:rPr>
          <w:rFonts w:ascii="Times New Roman" w:hAnsi="Times New Roman"/>
        </w:rPr>
        <w:t xml:space="preserve"> (U, U-HA, U-AC, U-HC1, U-HC2, and U-HC3), presented as mean ± standard deviation from duplicate experiments</w:t>
      </w:r>
      <w:r>
        <w:rPr>
          <w:rFonts w:ascii="Times New Roman" w:hAnsi="Times New Roman"/>
        </w:rPr>
        <w:t>.</w:t>
      </w:r>
      <w:r w:rsidR="003C03BB" w:rsidRPr="00D3785B">
        <w:rPr>
          <w:rFonts w:ascii="Times New Roman" w:hAnsi="Times New Roman"/>
        </w:rPr>
        <w:br w:type="page"/>
      </w:r>
    </w:p>
    <w:p w14:paraId="6056EA34" w14:textId="798E8760" w:rsidR="00C00260" w:rsidRPr="00D3785B" w:rsidRDefault="00C00260" w:rsidP="00762BF6">
      <w:pPr>
        <w:spacing w:after="120"/>
        <w:jc w:val="left"/>
        <w:rPr>
          <w:rFonts w:ascii="Times New Roman" w:hAnsi="Times New Roman"/>
          <w:lang w:val="en-ID"/>
        </w:rPr>
        <w:sectPr w:rsidR="00C00260" w:rsidRPr="00D3785B" w:rsidSect="00F463B5">
          <w:footerReference w:type="defaul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672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  <w:gridCol w:w="992"/>
        <w:gridCol w:w="992"/>
        <w:gridCol w:w="851"/>
        <w:gridCol w:w="992"/>
        <w:gridCol w:w="851"/>
      </w:tblGrid>
      <w:tr w:rsidR="00164F66" w:rsidRPr="002F57AA" w14:paraId="06A028FF" w14:textId="77777777" w:rsidTr="00164F66"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756E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164F66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Composition</w:t>
            </w:r>
          </w:p>
        </w:tc>
        <w:tc>
          <w:tcPr>
            <w:tcW w:w="7655" w:type="dxa"/>
            <w:gridSpan w:val="8"/>
            <w:tcBorders>
              <w:bottom w:val="single" w:sz="4" w:space="0" w:color="auto"/>
            </w:tcBorders>
            <w:vAlign w:val="center"/>
          </w:tcPr>
          <w:p w14:paraId="0961C3C6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164F66">
              <w:rPr>
                <w:rFonts w:ascii="Times New Roman" w:hAnsi="Times New Roman"/>
                <w:color w:val="000000" w:themeColor="text1"/>
                <w:sz w:val="20"/>
              </w:rPr>
              <w:t>Wave number (cm</w:t>
            </w:r>
            <w:r w:rsidRPr="00164F6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-1</w:t>
            </w:r>
            <w:r w:rsidRPr="00164F66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</w:tr>
      <w:tr w:rsidR="00164F66" w:rsidRPr="002F57AA" w14:paraId="64D71764" w14:textId="77777777" w:rsidTr="00164F66"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517C9A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6021A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Free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-H </w:t>
            </w:r>
            <w:proofErr w:type="spellStart"/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trech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775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-H </w:t>
            </w:r>
            <w:proofErr w:type="spellStart"/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treach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FA8E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=</m:t>
              </m:r>
            </m:oMath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 streach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EB0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-C-N </w:t>
            </w:r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tretch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27CC2" w14:textId="77777777" w:rsidR="00164F66" w:rsidRPr="00164F66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-</w:t>
            </w:r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treach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8D2B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-H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br/>
              <w:t>be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80E0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-O </w:t>
            </w:r>
            <w:proofErr w:type="spellStart"/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treachin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AC5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-O </w:t>
            </w:r>
            <w:r w:rsidRPr="002F57A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bending</w:t>
            </w:r>
          </w:p>
        </w:tc>
      </w:tr>
      <w:tr w:rsidR="00164F66" w:rsidRPr="002F57AA" w14:paraId="3A8A9E90" w14:textId="77777777" w:rsidTr="00164F66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AA94C9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EC20F6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B94A9E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7073A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7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11A8DB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87B59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4D7DFB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E6B4D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B5625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164F66" w:rsidRPr="002F57AA" w14:paraId="363497FF" w14:textId="77777777" w:rsidTr="00164F66">
        <w:tc>
          <w:tcPr>
            <w:tcW w:w="1384" w:type="dxa"/>
            <w:vAlign w:val="center"/>
          </w:tcPr>
          <w:p w14:paraId="72F1D6EC" w14:textId="3FF8001D" w:rsidR="00164F66" w:rsidRPr="002F57AA" w:rsidRDefault="004D2BE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</w:t>
            </w:r>
            <w:r w:rsidR="00164F66"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</w:t>
            </w:r>
            <w:proofErr w:type="spellEnd"/>
          </w:p>
        </w:tc>
        <w:tc>
          <w:tcPr>
            <w:tcW w:w="992" w:type="dxa"/>
            <w:vAlign w:val="center"/>
          </w:tcPr>
          <w:p w14:paraId="42CF090E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1</w:t>
            </w:r>
          </w:p>
        </w:tc>
        <w:tc>
          <w:tcPr>
            <w:tcW w:w="993" w:type="dxa"/>
            <w:vAlign w:val="center"/>
          </w:tcPr>
          <w:p w14:paraId="1B9B388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CD44FB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803BE1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29FFCD9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22</w:t>
            </w:r>
          </w:p>
        </w:tc>
        <w:tc>
          <w:tcPr>
            <w:tcW w:w="851" w:type="dxa"/>
            <w:vAlign w:val="center"/>
          </w:tcPr>
          <w:p w14:paraId="7EB40D2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1</w:t>
            </w:r>
          </w:p>
        </w:tc>
        <w:tc>
          <w:tcPr>
            <w:tcW w:w="992" w:type="dxa"/>
            <w:vAlign w:val="center"/>
          </w:tcPr>
          <w:p w14:paraId="5C68DEB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56</w:t>
            </w:r>
          </w:p>
        </w:tc>
        <w:tc>
          <w:tcPr>
            <w:tcW w:w="851" w:type="dxa"/>
            <w:vAlign w:val="center"/>
          </w:tcPr>
          <w:p w14:paraId="3E35EF9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3</w:t>
            </w:r>
          </w:p>
        </w:tc>
      </w:tr>
      <w:tr w:rsidR="00164F66" w:rsidRPr="002F57AA" w14:paraId="3B89FEF4" w14:textId="77777777" w:rsidTr="00164F66">
        <w:tc>
          <w:tcPr>
            <w:tcW w:w="1384" w:type="dxa"/>
            <w:vAlign w:val="center"/>
          </w:tcPr>
          <w:p w14:paraId="1AB7D0F4" w14:textId="28293EBD" w:rsidR="00164F66" w:rsidRPr="002F57AA" w:rsidRDefault="004D2BE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</w:t>
            </w:r>
            <w:r w:rsidR="00164F66"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</w:t>
            </w:r>
            <w:proofErr w:type="spellEnd"/>
            <w:r w:rsidR="00164F66"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Urea</w:t>
            </w:r>
          </w:p>
        </w:tc>
        <w:tc>
          <w:tcPr>
            <w:tcW w:w="992" w:type="dxa"/>
            <w:vAlign w:val="center"/>
          </w:tcPr>
          <w:p w14:paraId="18D7E6C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1</w:t>
            </w:r>
          </w:p>
        </w:tc>
        <w:tc>
          <w:tcPr>
            <w:tcW w:w="993" w:type="dxa"/>
            <w:vAlign w:val="center"/>
          </w:tcPr>
          <w:p w14:paraId="2DBD145F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51</w:t>
            </w:r>
          </w:p>
        </w:tc>
        <w:tc>
          <w:tcPr>
            <w:tcW w:w="992" w:type="dxa"/>
            <w:vAlign w:val="center"/>
          </w:tcPr>
          <w:p w14:paraId="49C33D3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71</w:t>
            </w:r>
          </w:p>
        </w:tc>
        <w:tc>
          <w:tcPr>
            <w:tcW w:w="992" w:type="dxa"/>
            <w:vAlign w:val="center"/>
          </w:tcPr>
          <w:p w14:paraId="620FD2A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69</w:t>
            </w:r>
          </w:p>
        </w:tc>
        <w:tc>
          <w:tcPr>
            <w:tcW w:w="992" w:type="dxa"/>
            <w:vAlign w:val="center"/>
          </w:tcPr>
          <w:p w14:paraId="1412081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2CC707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0</w:t>
            </w:r>
          </w:p>
        </w:tc>
        <w:tc>
          <w:tcPr>
            <w:tcW w:w="992" w:type="dxa"/>
            <w:vAlign w:val="center"/>
          </w:tcPr>
          <w:p w14:paraId="480405A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48</w:t>
            </w:r>
          </w:p>
        </w:tc>
        <w:tc>
          <w:tcPr>
            <w:tcW w:w="851" w:type="dxa"/>
            <w:vAlign w:val="center"/>
          </w:tcPr>
          <w:p w14:paraId="5D5907B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8</w:t>
            </w:r>
          </w:p>
        </w:tc>
      </w:tr>
      <w:tr w:rsidR="00164F66" w:rsidRPr="002F57AA" w14:paraId="3CC6785D" w14:textId="77777777" w:rsidTr="00164F66">
        <w:tc>
          <w:tcPr>
            <w:tcW w:w="1384" w:type="dxa"/>
            <w:vAlign w:val="center"/>
          </w:tcPr>
          <w:p w14:paraId="380699B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04357AB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1</w:t>
            </w:r>
          </w:p>
        </w:tc>
        <w:tc>
          <w:tcPr>
            <w:tcW w:w="993" w:type="dxa"/>
            <w:vAlign w:val="center"/>
          </w:tcPr>
          <w:p w14:paraId="62872DAF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6F0886F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4AEFFD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898A13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21</w:t>
            </w:r>
          </w:p>
        </w:tc>
        <w:tc>
          <w:tcPr>
            <w:tcW w:w="851" w:type="dxa"/>
            <w:vAlign w:val="center"/>
          </w:tcPr>
          <w:p w14:paraId="226D558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0</w:t>
            </w:r>
          </w:p>
        </w:tc>
        <w:tc>
          <w:tcPr>
            <w:tcW w:w="992" w:type="dxa"/>
            <w:vAlign w:val="center"/>
          </w:tcPr>
          <w:p w14:paraId="57761B3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79</w:t>
            </w:r>
          </w:p>
        </w:tc>
        <w:tc>
          <w:tcPr>
            <w:tcW w:w="851" w:type="dxa"/>
            <w:vAlign w:val="center"/>
          </w:tcPr>
          <w:p w14:paraId="68FFEA2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2</w:t>
            </w:r>
          </w:p>
        </w:tc>
      </w:tr>
      <w:tr w:rsidR="00164F66" w:rsidRPr="002F57AA" w14:paraId="0934F192" w14:textId="77777777" w:rsidTr="00164F66">
        <w:tc>
          <w:tcPr>
            <w:tcW w:w="1384" w:type="dxa"/>
            <w:vAlign w:val="center"/>
          </w:tcPr>
          <w:p w14:paraId="2504695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-Urea</w:t>
            </w:r>
          </w:p>
        </w:tc>
        <w:tc>
          <w:tcPr>
            <w:tcW w:w="992" w:type="dxa"/>
            <w:vAlign w:val="center"/>
          </w:tcPr>
          <w:p w14:paraId="354A1B7A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1</w:t>
            </w:r>
          </w:p>
        </w:tc>
        <w:tc>
          <w:tcPr>
            <w:tcW w:w="993" w:type="dxa"/>
            <w:vAlign w:val="center"/>
          </w:tcPr>
          <w:p w14:paraId="770CEE3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54</w:t>
            </w:r>
          </w:p>
        </w:tc>
        <w:tc>
          <w:tcPr>
            <w:tcW w:w="992" w:type="dxa"/>
            <w:vAlign w:val="center"/>
          </w:tcPr>
          <w:p w14:paraId="461C689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71</w:t>
            </w:r>
          </w:p>
        </w:tc>
        <w:tc>
          <w:tcPr>
            <w:tcW w:w="992" w:type="dxa"/>
            <w:vAlign w:val="center"/>
          </w:tcPr>
          <w:p w14:paraId="4AE6096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66</w:t>
            </w:r>
          </w:p>
        </w:tc>
        <w:tc>
          <w:tcPr>
            <w:tcW w:w="992" w:type="dxa"/>
            <w:vAlign w:val="center"/>
          </w:tcPr>
          <w:p w14:paraId="7603A15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4524AA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2</w:t>
            </w:r>
          </w:p>
        </w:tc>
        <w:tc>
          <w:tcPr>
            <w:tcW w:w="992" w:type="dxa"/>
            <w:vAlign w:val="center"/>
          </w:tcPr>
          <w:p w14:paraId="640772E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75</w:t>
            </w:r>
          </w:p>
        </w:tc>
        <w:tc>
          <w:tcPr>
            <w:tcW w:w="851" w:type="dxa"/>
            <w:vAlign w:val="center"/>
          </w:tcPr>
          <w:p w14:paraId="0CCF567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599</w:t>
            </w:r>
          </w:p>
        </w:tc>
      </w:tr>
      <w:tr w:rsidR="00164F66" w:rsidRPr="002F57AA" w14:paraId="22AF138E" w14:textId="77777777" w:rsidTr="00164F66">
        <w:tc>
          <w:tcPr>
            <w:tcW w:w="1384" w:type="dxa"/>
            <w:vAlign w:val="center"/>
          </w:tcPr>
          <w:p w14:paraId="4F24157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992" w:type="dxa"/>
            <w:vAlign w:val="center"/>
          </w:tcPr>
          <w:p w14:paraId="3657CB7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1</w:t>
            </w:r>
          </w:p>
        </w:tc>
        <w:tc>
          <w:tcPr>
            <w:tcW w:w="993" w:type="dxa"/>
            <w:vAlign w:val="center"/>
          </w:tcPr>
          <w:p w14:paraId="6124B91E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8DE928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DA8550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DD3D84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21</w:t>
            </w:r>
          </w:p>
        </w:tc>
        <w:tc>
          <w:tcPr>
            <w:tcW w:w="851" w:type="dxa"/>
            <w:vAlign w:val="center"/>
          </w:tcPr>
          <w:p w14:paraId="731CB55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0</w:t>
            </w:r>
          </w:p>
        </w:tc>
        <w:tc>
          <w:tcPr>
            <w:tcW w:w="992" w:type="dxa"/>
            <w:vAlign w:val="center"/>
          </w:tcPr>
          <w:p w14:paraId="2F65C890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52</w:t>
            </w:r>
          </w:p>
        </w:tc>
        <w:tc>
          <w:tcPr>
            <w:tcW w:w="851" w:type="dxa"/>
            <w:vAlign w:val="center"/>
          </w:tcPr>
          <w:p w14:paraId="6ECBFCD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2</w:t>
            </w:r>
          </w:p>
        </w:tc>
      </w:tr>
      <w:tr w:rsidR="00164F66" w:rsidRPr="002F57AA" w14:paraId="3BD09EC0" w14:textId="77777777" w:rsidTr="00164F66">
        <w:tc>
          <w:tcPr>
            <w:tcW w:w="1384" w:type="dxa"/>
            <w:vAlign w:val="center"/>
          </w:tcPr>
          <w:p w14:paraId="318DED7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2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Urea</w:t>
            </w:r>
          </w:p>
        </w:tc>
        <w:tc>
          <w:tcPr>
            <w:tcW w:w="992" w:type="dxa"/>
            <w:vAlign w:val="center"/>
          </w:tcPr>
          <w:p w14:paraId="2CDB3DD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2</w:t>
            </w:r>
          </w:p>
        </w:tc>
        <w:tc>
          <w:tcPr>
            <w:tcW w:w="993" w:type="dxa"/>
            <w:vAlign w:val="center"/>
          </w:tcPr>
          <w:p w14:paraId="71DFBAD0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36</w:t>
            </w:r>
          </w:p>
        </w:tc>
        <w:tc>
          <w:tcPr>
            <w:tcW w:w="992" w:type="dxa"/>
            <w:vAlign w:val="center"/>
          </w:tcPr>
          <w:p w14:paraId="2F0EC4B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65</w:t>
            </w:r>
          </w:p>
        </w:tc>
        <w:tc>
          <w:tcPr>
            <w:tcW w:w="992" w:type="dxa"/>
            <w:vAlign w:val="center"/>
          </w:tcPr>
          <w:p w14:paraId="649E2DD9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63</w:t>
            </w:r>
          </w:p>
        </w:tc>
        <w:tc>
          <w:tcPr>
            <w:tcW w:w="992" w:type="dxa"/>
            <w:vAlign w:val="center"/>
          </w:tcPr>
          <w:p w14:paraId="2351B799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0FD334A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0</w:t>
            </w:r>
          </w:p>
        </w:tc>
        <w:tc>
          <w:tcPr>
            <w:tcW w:w="992" w:type="dxa"/>
            <w:vAlign w:val="center"/>
          </w:tcPr>
          <w:p w14:paraId="5CA5550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80</w:t>
            </w:r>
          </w:p>
        </w:tc>
        <w:tc>
          <w:tcPr>
            <w:tcW w:w="851" w:type="dxa"/>
            <w:vAlign w:val="center"/>
          </w:tcPr>
          <w:p w14:paraId="4DBBE1C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597</w:t>
            </w:r>
          </w:p>
        </w:tc>
      </w:tr>
      <w:tr w:rsidR="00164F66" w:rsidRPr="002F57AA" w14:paraId="4DC09A31" w14:textId="77777777" w:rsidTr="00164F66">
        <w:tc>
          <w:tcPr>
            <w:tcW w:w="1384" w:type="dxa"/>
            <w:vAlign w:val="center"/>
          </w:tcPr>
          <w:p w14:paraId="4D670C5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992" w:type="dxa"/>
            <w:vAlign w:val="center"/>
          </w:tcPr>
          <w:p w14:paraId="0550F7E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2</w:t>
            </w:r>
          </w:p>
        </w:tc>
        <w:tc>
          <w:tcPr>
            <w:tcW w:w="993" w:type="dxa"/>
            <w:vAlign w:val="center"/>
          </w:tcPr>
          <w:p w14:paraId="0E42A59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DD781C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F9B572F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56C8B6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22</w:t>
            </w:r>
          </w:p>
        </w:tc>
        <w:tc>
          <w:tcPr>
            <w:tcW w:w="851" w:type="dxa"/>
            <w:vAlign w:val="center"/>
          </w:tcPr>
          <w:p w14:paraId="702BD1E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3</w:t>
            </w:r>
          </w:p>
        </w:tc>
        <w:tc>
          <w:tcPr>
            <w:tcW w:w="992" w:type="dxa"/>
            <w:vAlign w:val="center"/>
          </w:tcPr>
          <w:p w14:paraId="5C2006DF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89</w:t>
            </w:r>
          </w:p>
        </w:tc>
        <w:tc>
          <w:tcPr>
            <w:tcW w:w="851" w:type="dxa"/>
            <w:vAlign w:val="center"/>
          </w:tcPr>
          <w:p w14:paraId="53B47A3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2</w:t>
            </w:r>
          </w:p>
        </w:tc>
      </w:tr>
      <w:tr w:rsidR="00164F66" w:rsidRPr="002F57AA" w14:paraId="647F24F0" w14:textId="77777777" w:rsidTr="00164F66">
        <w:tc>
          <w:tcPr>
            <w:tcW w:w="1384" w:type="dxa"/>
            <w:vAlign w:val="center"/>
          </w:tcPr>
          <w:p w14:paraId="70E8355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Urea</w:t>
            </w:r>
          </w:p>
        </w:tc>
        <w:tc>
          <w:tcPr>
            <w:tcW w:w="992" w:type="dxa"/>
            <w:vAlign w:val="center"/>
          </w:tcPr>
          <w:p w14:paraId="17527DBB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572</w:t>
            </w:r>
          </w:p>
        </w:tc>
        <w:tc>
          <w:tcPr>
            <w:tcW w:w="993" w:type="dxa"/>
            <w:vAlign w:val="center"/>
          </w:tcPr>
          <w:p w14:paraId="52AE3AD6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42</w:t>
            </w:r>
          </w:p>
        </w:tc>
        <w:tc>
          <w:tcPr>
            <w:tcW w:w="992" w:type="dxa"/>
            <w:vAlign w:val="center"/>
          </w:tcPr>
          <w:p w14:paraId="0113FDA9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62</w:t>
            </w:r>
          </w:p>
        </w:tc>
        <w:tc>
          <w:tcPr>
            <w:tcW w:w="992" w:type="dxa"/>
            <w:vAlign w:val="center"/>
          </w:tcPr>
          <w:p w14:paraId="76F6EEAB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63</w:t>
            </w:r>
          </w:p>
        </w:tc>
        <w:tc>
          <w:tcPr>
            <w:tcW w:w="992" w:type="dxa"/>
            <w:vAlign w:val="center"/>
          </w:tcPr>
          <w:p w14:paraId="7A2F11C0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AC8F340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30</w:t>
            </w:r>
          </w:p>
        </w:tc>
        <w:tc>
          <w:tcPr>
            <w:tcW w:w="992" w:type="dxa"/>
            <w:vAlign w:val="center"/>
          </w:tcPr>
          <w:p w14:paraId="0A28CBE0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091</w:t>
            </w:r>
          </w:p>
        </w:tc>
        <w:tc>
          <w:tcPr>
            <w:tcW w:w="851" w:type="dxa"/>
            <w:vAlign w:val="center"/>
          </w:tcPr>
          <w:p w14:paraId="5A21F9F5" w14:textId="77777777" w:rsidR="00164F66" w:rsidRPr="002F57AA" w:rsidRDefault="00164F66" w:rsidP="00164F66">
            <w:pPr>
              <w:spacing w:line="276" w:lineRule="auto"/>
              <w:ind w:right="-58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03</w:t>
            </w:r>
          </w:p>
        </w:tc>
      </w:tr>
      <w:tr w:rsidR="00164F66" w:rsidRPr="002F57AA" w14:paraId="1A69B94C" w14:textId="77777777" w:rsidTr="00164F66">
        <w:tc>
          <w:tcPr>
            <w:tcW w:w="1384" w:type="dxa"/>
            <w:vAlign w:val="center"/>
          </w:tcPr>
          <w:p w14:paraId="7CB8EB78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5D2E4417" w14:textId="3397FFC8" w:rsidR="00164F66" w:rsidRPr="002F57AA" w:rsidRDefault="008C427E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2F71CF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D1F1E2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68</w:t>
            </w:r>
          </w:p>
        </w:tc>
        <w:tc>
          <w:tcPr>
            <w:tcW w:w="992" w:type="dxa"/>
            <w:vAlign w:val="center"/>
          </w:tcPr>
          <w:p w14:paraId="5DD57425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0D59A83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D958314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60</w:t>
            </w:r>
          </w:p>
        </w:tc>
        <w:tc>
          <w:tcPr>
            <w:tcW w:w="992" w:type="dxa"/>
            <w:vAlign w:val="center"/>
          </w:tcPr>
          <w:p w14:paraId="6BD2A14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A8138B9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  <w:tr w:rsidR="00164F66" w:rsidRPr="002F57AA" w14:paraId="32251A8D" w14:textId="77777777" w:rsidTr="00164F66">
        <w:tc>
          <w:tcPr>
            <w:tcW w:w="1384" w:type="dxa"/>
            <w:vAlign w:val="center"/>
          </w:tcPr>
          <w:p w14:paraId="64F652E7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</w:t>
            </w:r>
            <w:r w:rsidRPr="002F57A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Urea</w:t>
            </w:r>
          </w:p>
        </w:tc>
        <w:tc>
          <w:tcPr>
            <w:tcW w:w="992" w:type="dxa"/>
            <w:vAlign w:val="center"/>
          </w:tcPr>
          <w:p w14:paraId="58D74DE5" w14:textId="4C068043" w:rsidR="00164F66" w:rsidRPr="002F57AA" w:rsidRDefault="008C427E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6D42C3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3441</w:t>
            </w:r>
          </w:p>
        </w:tc>
        <w:tc>
          <w:tcPr>
            <w:tcW w:w="992" w:type="dxa"/>
            <w:vAlign w:val="center"/>
          </w:tcPr>
          <w:p w14:paraId="24B06A7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663</w:t>
            </w:r>
          </w:p>
        </w:tc>
        <w:tc>
          <w:tcPr>
            <w:tcW w:w="992" w:type="dxa"/>
            <w:vAlign w:val="center"/>
          </w:tcPr>
          <w:p w14:paraId="1EF1D53D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1468</w:t>
            </w:r>
          </w:p>
        </w:tc>
        <w:tc>
          <w:tcPr>
            <w:tcW w:w="992" w:type="dxa"/>
            <w:vAlign w:val="center"/>
          </w:tcPr>
          <w:p w14:paraId="3E8E55DC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580A472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642</w:t>
            </w:r>
          </w:p>
        </w:tc>
        <w:tc>
          <w:tcPr>
            <w:tcW w:w="992" w:type="dxa"/>
            <w:vAlign w:val="center"/>
          </w:tcPr>
          <w:p w14:paraId="6331AD36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3CEDDF1" w14:textId="77777777" w:rsidR="00164F66" w:rsidRPr="002F57AA" w:rsidRDefault="00164F66" w:rsidP="00164F6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F57AA">
              <w:rPr>
                <w:rFonts w:ascii="Times New Roman" w:hAnsi="Times New Roman"/>
                <w:color w:val="000000" w:themeColor="text1"/>
                <w:sz w:val="20"/>
              </w:rPr>
              <w:t>-</w:t>
            </w:r>
          </w:p>
        </w:tc>
      </w:tr>
    </w:tbl>
    <w:p w14:paraId="2682DF30" w14:textId="736AEC7C" w:rsidR="001D45D3" w:rsidRDefault="00C00260" w:rsidP="00164F66">
      <w:pPr>
        <w:pStyle w:val="VDTableTitle"/>
        <w:spacing w:after="120"/>
        <w:rPr>
          <w:rFonts w:ascii="Times New Roman" w:hAnsi="Times New Roman"/>
          <w:b/>
          <w:bCs/>
        </w:rPr>
      </w:pPr>
      <w:r w:rsidRPr="00D3785B">
        <w:rPr>
          <w:rFonts w:ascii="Times New Roman" w:hAnsi="Times New Roman"/>
          <w:b/>
          <w:bCs/>
        </w:rPr>
        <w:t>Table S</w:t>
      </w:r>
      <w:r w:rsidR="00664406">
        <w:rPr>
          <w:rFonts w:ascii="Times New Roman" w:hAnsi="Times New Roman"/>
          <w:b/>
          <w:bCs/>
        </w:rPr>
        <w:t>1</w:t>
      </w:r>
      <w:r w:rsidR="005F6EFD" w:rsidRPr="00D3785B">
        <w:rPr>
          <w:rFonts w:ascii="Times New Roman" w:hAnsi="Times New Roman"/>
          <w:b/>
          <w:bCs/>
        </w:rPr>
        <w:t>.</w:t>
      </w:r>
      <w:r w:rsidRPr="00D3785B">
        <w:rPr>
          <w:rFonts w:ascii="Times New Roman" w:hAnsi="Times New Roman"/>
          <w:i/>
          <w:iCs/>
        </w:rPr>
        <w:t xml:space="preserve"> </w:t>
      </w:r>
      <w:r w:rsidRPr="00D3785B">
        <w:rPr>
          <w:rFonts w:ascii="Times New Roman" w:hAnsi="Times New Roman"/>
        </w:rPr>
        <w:t xml:space="preserve">Comparison of FTIR </w:t>
      </w:r>
      <w:r w:rsidR="00A345C8" w:rsidRPr="00D3785B">
        <w:rPr>
          <w:rFonts w:ascii="Times New Roman" w:hAnsi="Times New Roman"/>
        </w:rPr>
        <w:t xml:space="preserve">spectra </w:t>
      </w:r>
      <w:r w:rsidRPr="00D3785B">
        <w:rPr>
          <w:rFonts w:ascii="Times New Roman" w:hAnsi="Times New Roman"/>
        </w:rPr>
        <w:t xml:space="preserve">of </w:t>
      </w:r>
      <w:r w:rsidR="00EE052E">
        <w:rPr>
          <w:rFonts w:ascii="Times New Roman" w:hAnsi="Times New Roman"/>
        </w:rPr>
        <w:t>slow-release materials (SRMs)</w:t>
      </w:r>
      <w:r w:rsidR="00A345C8" w:rsidRPr="00D3785B">
        <w:rPr>
          <w:rFonts w:ascii="Times New Roman" w:hAnsi="Times New Roman"/>
        </w:rPr>
        <w:t xml:space="preserve"> </w:t>
      </w:r>
      <w:r w:rsidR="007608B0">
        <w:rPr>
          <w:rFonts w:ascii="Times New Roman" w:hAnsi="Times New Roman"/>
        </w:rPr>
        <w:t>before</w:t>
      </w:r>
      <w:r w:rsidRPr="00D3785B">
        <w:rPr>
          <w:rFonts w:ascii="Times New Roman" w:hAnsi="Times New Roman"/>
        </w:rPr>
        <w:t xml:space="preserve"> and </w:t>
      </w:r>
      <w:r w:rsidR="007608B0">
        <w:rPr>
          <w:rFonts w:ascii="Times New Roman" w:hAnsi="Times New Roman"/>
        </w:rPr>
        <w:t>after</w:t>
      </w:r>
      <w:r w:rsidRPr="00D3785B">
        <w:rPr>
          <w:rFonts w:ascii="Times New Roman" w:hAnsi="Times New Roman"/>
        </w:rPr>
        <w:t xml:space="preserve"> urea</w:t>
      </w:r>
    </w:p>
    <w:p w14:paraId="76FDD884" w14:textId="77777777" w:rsidR="00164F66" w:rsidRDefault="00164F66" w:rsidP="00762BF6">
      <w:pPr>
        <w:pStyle w:val="VDTableTitle"/>
        <w:spacing w:after="120"/>
        <w:rPr>
          <w:rFonts w:ascii="Times New Roman" w:hAnsi="Times New Roman"/>
          <w:b/>
          <w:bCs/>
        </w:rPr>
      </w:pPr>
    </w:p>
    <w:p w14:paraId="4D064AC4" w14:textId="5574A57F" w:rsidR="00EB4E85" w:rsidRDefault="00EB4E85" w:rsidP="00762BF6">
      <w:pPr>
        <w:pStyle w:val="VDTableTitle"/>
        <w:spacing w:after="120"/>
        <w:rPr>
          <w:rFonts w:ascii="Times New Roman" w:hAnsi="Times New Roman"/>
        </w:rPr>
      </w:pPr>
      <w:r w:rsidRPr="00D3785B">
        <w:rPr>
          <w:rFonts w:ascii="Times New Roman" w:hAnsi="Times New Roman"/>
          <w:b/>
          <w:bCs/>
        </w:rPr>
        <w:t>Table</w:t>
      </w:r>
      <w:r w:rsidR="005F6EFD" w:rsidRPr="00D3785B">
        <w:rPr>
          <w:rFonts w:ascii="Times New Roman" w:hAnsi="Times New Roman"/>
          <w:b/>
          <w:bCs/>
        </w:rPr>
        <w:t xml:space="preserve"> S</w:t>
      </w:r>
      <w:r w:rsidR="00664406">
        <w:rPr>
          <w:rFonts w:ascii="Times New Roman" w:hAnsi="Times New Roman"/>
          <w:b/>
          <w:bCs/>
        </w:rPr>
        <w:t>2</w:t>
      </w:r>
      <w:r w:rsidR="005F6EFD" w:rsidRPr="00D3785B">
        <w:rPr>
          <w:rFonts w:ascii="Times New Roman" w:hAnsi="Times New Roman"/>
          <w:b/>
          <w:bCs/>
        </w:rPr>
        <w:t>.</w:t>
      </w:r>
      <w:r w:rsidR="00BB2030">
        <w:rPr>
          <w:rFonts w:ascii="Times New Roman" w:hAnsi="Times New Roman"/>
        </w:rPr>
        <w:t xml:space="preserve"> </w:t>
      </w:r>
      <w:r w:rsidR="00EE052E">
        <w:rPr>
          <w:rFonts w:ascii="Times New Roman" w:hAnsi="Times New Roman"/>
        </w:rPr>
        <w:t>Parameter of a</w:t>
      </w:r>
      <w:r w:rsidRPr="00D3785B">
        <w:rPr>
          <w:rFonts w:ascii="Times New Roman" w:hAnsi="Times New Roman"/>
        </w:rPr>
        <w:t xml:space="preserve">dsorption </w:t>
      </w:r>
      <w:r w:rsidR="001D45D3" w:rsidRPr="00D3785B">
        <w:rPr>
          <w:rFonts w:ascii="Times New Roman" w:hAnsi="Times New Roman"/>
        </w:rPr>
        <w:t>c</w:t>
      </w:r>
      <w:r w:rsidRPr="00D3785B">
        <w:rPr>
          <w:rFonts w:ascii="Times New Roman" w:hAnsi="Times New Roman"/>
        </w:rPr>
        <w:t xml:space="preserve">apacity of </w:t>
      </w:r>
      <w:r w:rsidR="00BB2030">
        <w:rPr>
          <w:rFonts w:ascii="Times New Roman" w:hAnsi="Times New Roman"/>
        </w:rPr>
        <w:t xml:space="preserve">slow-release materials </w:t>
      </w:r>
      <w:r w:rsidR="00EE052E">
        <w:rPr>
          <w:rFonts w:ascii="Times New Roman" w:hAnsi="Times New Roman"/>
        </w:rPr>
        <w:t xml:space="preserve">(SRMs) </w:t>
      </w:r>
      <w:r w:rsidR="00BB2030">
        <w:rPr>
          <w:rFonts w:ascii="Times New Roman" w:hAnsi="Times New Roman"/>
        </w:rPr>
        <w:t>for urea</w:t>
      </w:r>
      <w:r w:rsidR="001D45D3" w:rsidRPr="00D3785B">
        <w:rPr>
          <w:rFonts w:ascii="Times New Roman" w:hAnsi="Times New Roman"/>
        </w:rPr>
        <w:t>.</w:t>
      </w:r>
    </w:p>
    <w:tbl>
      <w:tblPr>
        <w:tblW w:w="7550" w:type="dxa"/>
        <w:tblInd w:w="1101" w:type="dxa"/>
        <w:tblLook w:val="04A0" w:firstRow="1" w:lastRow="0" w:firstColumn="1" w:lastColumn="0" w:noHBand="0" w:noVBand="1"/>
      </w:tblPr>
      <w:tblGrid>
        <w:gridCol w:w="1192"/>
        <w:gridCol w:w="975"/>
        <w:gridCol w:w="790"/>
        <w:gridCol w:w="2262"/>
        <w:gridCol w:w="2331"/>
      </w:tblGrid>
      <w:tr w:rsidR="008C427E" w:rsidRPr="002F57AA" w14:paraId="55A867CF" w14:textId="77777777" w:rsidTr="008C427E">
        <w:trPr>
          <w:trHeight w:val="320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A9A4" w14:textId="05AFF797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3785B">
              <w:rPr>
                <w:rFonts w:ascii="Times New Roman" w:hAnsi="Times New Roman"/>
              </w:rPr>
              <w:t>Samp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9C79" w14:textId="041DEA5E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3785B">
              <w:rPr>
                <w:rFonts w:ascii="Times New Roman" w:hAnsi="Times New Roman"/>
                <w:i/>
                <w:iCs/>
              </w:rPr>
              <w:t>C</w:t>
            </w:r>
            <w:r w:rsidRPr="00D3785B">
              <w:rPr>
                <w:rFonts w:ascii="Times New Roman" w:hAnsi="Times New Roman"/>
                <w:vertAlign w:val="subscript"/>
              </w:rPr>
              <w:t>0</w:t>
            </w:r>
            <w:r w:rsidRPr="00D3785B">
              <w:rPr>
                <w:rFonts w:ascii="Times New Roman" w:hAnsi="Times New Roman"/>
              </w:rPr>
              <w:t xml:space="preserve"> (mol/L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81A9" w14:textId="77777777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  <w:vertAlign w:val="subscript"/>
              </w:rPr>
              <w:t>t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079C" w14:textId="73E16811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3785B">
              <w:rPr>
                <w:rFonts w:ascii="Times New Roman" w:hAnsi="Times New Roman"/>
              </w:rPr>
              <w:t>Adsorbed urea (%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7B3" w14:textId="77777777" w:rsidR="008C427E" w:rsidRPr="00EE052E" w:rsidRDefault="008C427E" w:rsidP="008C427E">
            <w:pPr>
              <w:pStyle w:val="TCTableBody"/>
              <w:spacing w:after="120"/>
              <w:jc w:val="center"/>
              <w:rPr>
                <w:rFonts w:ascii="Times New Roman" w:hAnsi="Times New Roman"/>
                <w:i/>
                <w:iCs/>
              </w:rPr>
            </w:pPr>
            <w:r w:rsidRPr="00EE052E">
              <w:rPr>
                <w:rFonts w:ascii="Times New Roman" w:hAnsi="Times New Roman"/>
                <w:i/>
                <w:iCs/>
              </w:rPr>
              <w:t>q</w:t>
            </w:r>
            <w:r w:rsidRPr="00EE052E">
              <w:rPr>
                <w:rFonts w:ascii="Times New Roman" w:hAnsi="Times New Roman"/>
                <w:i/>
                <w:iCs/>
                <w:vertAlign w:val="subscript"/>
              </w:rPr>
              <w:t>t</w:t>
            </w:r>
            <w:r w:rsidRPr="00EE052E">
              <w:rPr>
                <w:rFonts w:ascii="Times New Roman" w:hAnsi="Times New Roman"/>
                <w:i/>
                <w:iCs/>
              </w:rPr>
              <w:t xml:space="preserve"> </w:t>
            </w:r>
          </w:p>
          <w:p w14:paraId="0812D600" w14:textId="4D2ECC7A" w:rsidR="008C427E" w:rsidRPr="002F57AA" w:rsidRDefault="008C427E" w:rsidP="008C427E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3785B">
              <w:rPr>
                <w:rFonts w:ascii="Times New Roman" w:hAnsi="Times New Roman"/>
              </w:rPr>
              <w:t>(</w:t>
            </w:r>
            <w:proofErr w:type="spellStart"/>
            <w:r w:rsidRPr="00D3785B">
              <w:rPr>
                <w:rFonts w:ascii="Times New Roman" w:hAnsi="Times New Roman"/>
              </w:rPr>
              <w:t>g</w:t>
            </w:r>
            <w:r w:rsidRPr="00C17AEA">
              <w:rPr>
                <w:rFonts w:ascii="Times New Roman" w:hAnsi="Times New Roman"/>
                <w:vertAlign w:val="subscript"/>
              </w:rPr>
              <w:t>urea</w:t>
            </w:r>
            <w:proofErr w:type="spellEnd"/>
            <w:r w:rsidRPr="00D3785B">
              <w:rPr>
                <w:rFonts w:ascii="Times New Roman" w:hAnsi="Times New Roman"/>
              </w:rPr>
              <w:t>/</w:t>
            </w:r>
            <w:proofErr w:type="spellStart"/>
            <w:r w:rsidRPr="00D3785B">
              <w:rPr>
                <w:rFonts w:ascii="Times New Roman" w:hAnsi="Times New Roman"/>
              </w:rPr>
              <w:t>g</w:t>
            </w:r>
            <w:r w:rsidR="00C17AEA" w:rsidRPr="00C17AEA">
              <w:rPr>
                <w:rFonts w:ascii="Times New Roman" w:hAnsi="Times New Roman"/>
                <w:vertAlign w:val="subscript"/>
              </w:rPr>
              <w:t>SRM</w:t>
            </w:r>
            <w:proofErr w:type="spellEnd"/>
            <w:r w:rsidRPr="00D3785B">
              <w:rPr>
                <w:rFonts w:ascii="Times New Roman" w:hAnsi="Times New Roman"/>
              </w:rPr>
              <w:t>)</w:t>
            </w:r>
          </w:p>
        </w:tc>
      </w:tr>
      <w:tr w:rsidR="008C427E" w:rsidRPr="002F57AA" w14:paraId="7AACD31F" w14:textId="77777777" w:rsidTr="008C427E">
        <w:trPr>
          <w:trHeight w:val="320"/>
        </w:trPr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57AD" w14:textId="14720117" w:rsidR="008C427E" w:rsidRPr="002F57AA" w:rsidRDefault="004D2BE6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n</w:t>
            </w:r>
            <w:r w:rsidR="008C427E" w:rsidRPr="002F57AA">
              <w:rPr>
                <w:rFonts w:ascii="Times New Roman" w:hAnsi="Times New Roman"/>
                <w:color w:val="000000" w:themeColor="text1"/>
              </w:rPr>
              <w:t>HA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5BC4" w14:textId="5AC2776C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58D4" w14:textId="39C13E97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2C6" w14:textId="15398F0C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39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08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C3E3" w14:textId="6E490E00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863</w:t>
            </w:r>
          </w:p>
        </w:tc>
      </w:tr>
      <w:tr w:rsidR="008C427E" w:rsidRPr="002F57AA" w14:paraId="7CCFF49C" w14:textId="77777777" w:rsidTr="008C427E">
        <w:trPr>
          <w:trHeight w:val="320"/>
        </w:trPr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C4F9C" w14:textId="63A0D696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H</w:t>
            </w:r>
            <w:r>
              <w:rPr>
                <w:rFonts w:ascii="Times New Roman" w:hAnsi="Times New Roman"/>
                <w:color w:val="000000" w:themeColor="text1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6FD8B" w14:textId="661F8929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9B096" w14:textId="0086DFC3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84455" w14:textId="74311DD2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36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2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2428C" w14:textId="164AA328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431</w:t>
            </w:r>
          </w:p>
        </w:tc>
      </w:tr>
      <w:tr w:rsidR="008C427E" w:rsidRPr="002F57AA" w14:paraId="021275E3" w14:textId="77777777" w:rsidTr="008C427E">
        <w:trPr>
          <w:trHeight w:val="320"/>
        </w:trPr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7F942" w14:textId="50E9C01D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H</w:t>
            </w:r>
            <w:r>
              <w:rPr>
                <w:rFonts w:ascii="Times New Roman" w:hAnsi="Times New Roman"/>
                <w:color w:val="000000" w:themeColor="text1"/>
              </w:rPr>
              <w:t>C2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24B17" w14:textId="7442AB95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7A3B2" w14:textId="10DDDCDA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FC48C" w14:textId="30F0F479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3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66</w:t>
            </w:r>
          </w:p>
        </w:tc>
        <w:tc>
          <w:tcPr>
            <w:tcW w:w="2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40362" w14:textId="3CF35246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4600</w:t>
            </w:r>
          </w:p>
        </w:tc>
      </w:tr>
      <w:tr w:rsidR="008C427E" w:rsidRPr="002F57AA" w14:paraId="3575C3B1" w14:textId="77777777" w:rsidTr="008C427E">
        <w:trPr>
          <w:trHeight w:val="320"/>
        </w:trPr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12A2F" w14:textId="7371F33C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H</w:t>
            </w:r>
            <w:r>
              <w:rPr>
                <w:rFonts w:ascii="Times New Roman" w:hAnsi="Times New Roman"/>
                <w:color w:val="000000" w:themeColor="text1"/>
              </w:rPr>
              <w:t>C</w:t>
            </w:r>
            <w:r w:rsidRPr="002F57AA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C00B3" w14:textId="48C52F3B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3C9A4" w14:textId="63DD3E09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B60BB" w14:textId="6C330495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27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2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AE310" w14:textId="1DEF090A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4102</w:t>
            </w:r>
          </w:p>
        </w:tc>
      </w:tr>
      <w:tr w:rsidR="008C427E" w:rsidRPr="002F57AA" w14:paraId="680825F0" w14:textId="77777777" w:rsidTr="008C427E">
        <w:trPr>
          <w:trHeight w:val="320"/>
        </w:trPr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1FD7" w14:textId="77777777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KA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39F9" w14:textId="744A4600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C825" w14:textId="0D7DAAE1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173E" w14:textId="4A980E08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24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A3A1" w14:textId="4B320625" w:rsidR="008C427E" w:rsidRPr="002F57AA" w:rsidRDefault="008C427E" w:rsidP="00402A54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F57AA">
              <w:rPr>
                <w:rFonts w:ascii="Times New Roman" w:hAnsi="Times New Roman"/>
                <w:color w:val="000000" w:themeColor="text1"/>
              </w:rPr>
              <w:t>0</w:t>
            </w:r>
            <w:r w:rsidR="00441BDA">
              <w:rPr>
                <w:rFonts w:ascii="Times New Roman" w:hAnsi="Times New Roman"/>
                <w:color w:val="000000" w:themeColor="text1"/>
              </w:rPr>
              <w:t>.</w:t>
            </w:r>
            <w:r w:rsidRPr="002F57AA">
              <w:rPr>
                <w:rFonts w:ascii="Times New Roman" w:hAnsi="Times New Roman"/>
                <w:color w:val="000000" w:themeColor="text1"/>
              </w:rPr>
              <w:t>3637</w:t>
            </w:r>
          </w:p>
        </w:tc>
      </w:tr>
    </w:tbl>
    <w:p w14:paraId="3C6538C5" w14:textId="64079521" w:rsidR="007E3049" w:rsidRDefault="00C8158D" w:rsidP="00762BF6">
      <w:pPr>
        <w:pStyle w:val="SNSynopsisTOC"/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C</w:t>
      </w:r>
      <w:proofErr w:type="gramStart"/>
      <w:r w:rsidRPr="00C8158D"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  <w:vertAlign w:val="subscript"/>
        </w:rPr>
        <w:t xml:space="preserve"> </w:t>
      </w:r>
      <w:r w:rsidRPr="00C8158D">
        <w:rPr>
          <w:rFonts w:ascii="Times New Roman" w:hAnsi="Times New Roman"/>
        </w:rPr>
        <w:t>:</w:t>
      </w:r>
      <w:proofErr w:type="gramEnd"/>
      <w:r>
        <w:rPr>
          <w:rFonts w:ascii="Times New Roman" w:hAnsi="Times New Roman"/>
        </w:rPr>
        <w:t xml:space="preserve"> initial concentration of urea</w:t>
      </w:r>
      <w:r w:rsidR="00EE052E">
        <w:rPr>
          <w:rFonts w:ascii="Times New Roman" w:hAnsi="Times New Roman"/>
        </w:rPr>
        <w:t xml:space="preserve">. </w:t>
      </w:r>
      <w:proofErr w:type="gramStart"/>
      <w:r w:rsidR="00EE052E">
        <w:rPr>
          <w:rFonts w:ascii="Times New Roman" w:hAnsi="Times New Roman"/>
        </w:rPr>
        <w:t>C</w:t>
      </w:r>
      <w:r w:rsidR="008C427E">
        <w:rPr>
          <w:rFonts w:ascii="Times New Roman" w:hAnsi="Times New Roman"/>
          <w:vertAlign w:val="subscript"/>
        </w:rPr>
        <w:t>t</w:t>
      </w:r>
      <w:r w:rsidR="00EE052E">
        <w:rPr>
          <w:rFonts w:ascii="Times New Roman" w:hAnsi="Times New Roman"/>
          <w:vertAlign w:val="subscript"/>
        </w:rPr>
        <w:t xml:space="preserve"> </w:t>
      </w:r>
      <w:r w:rsidR="00EE052E" w:rsidRPr="00C8158D">
        <w:rPr>
          <w:rFonts w:ascii="Times New Roman" w:hAnsi="Times New Roman"/>
        </w:rPr>
        <w:t>:</w:t>
      </w:r>
      <w:proofErr w:type="gramEnd"/>
      <w:r w:rsidR="00EE052E">
        <w:rPr>
          <w:rFonts w:ascii="Times New Roman" w:hAnsi="Times New Roman"/>
        </w:rPr>
        <w:t xml:space="preserve"> concentration of urea </w:t>
      </w:r>
      <w:r w:rsidR="008C427E">
        <w:rPr>
          <w:rFonts w:ascii="Times New Roman" w:hAnsi="Times New Roman"/>
        </w:rPr>
        <w:t>adsorption</w:t>
      </w:r>
      <w:r w:rsidR="00EE052E">
        <w:rPr>
          <w:rFonts w:ascii="Times New Roman" w:hAnsi="Times New Roman"/>
        </w:rPr>
        <w:t xml:space="preserve">; </w:t>
      </w:r>
      <w:proofErr w:type="spellStart"/>
      <w:r w:rsidR="004D2BE6">
        <w:rPr>
          <w:rFonts w:ascii="Times New Roman" w:hAnsi="Times New Roman"/>
        </w:rPr>
        <w:t>n</w:t>
      </w:r>
      <w:r w:rsidR="007E3049" w:rsidRPr="00D3785B">
        <w:rPr>
          <w:rFonts w:ascii="Times New Roman" w:hAnsi="Times New Roman"/>
        </w:rPr>
        <w:t>HA</w:t>
      </w:r>
      <w:proofErr w:type="spellEnd"/>
      <w:r w:rsidR="007E3049" w:rsidRPr="00D3785B">
        <w:rPr>
          <w:rFonts w:ascii="Times New Roman" w:hAnsi="Times New Roman"/>
        </w:rPr>
        <w:t xml:space="preserve"> = </w:t>
      </w:r>
      <w:r w:rsidR="004D2BE6">
        <w:rPr>
          <w:rFonts w:ascii="Times New Roman" w:hAnsi="Times New Roman"/>
        </w:rPr>
        <w:t>nano</w:t>
      </w:r>
      <w:r w:rsidR="007E3049" w:rsidRPr="00D3785B">
        <w:rPr>
          <w:rFonts w:ascii="Times New Roman" w:hAnsi="Times New Roman"/>
        </w:rPr>
        <w:t xml:space="preserve">hydroxyapatite, HK = </w:t>
      </w:r>
      <w:r w:rsidR="00EE052E">
        <w:rPr>
          <w:rFonts w:ascii="Times New Roman" w:hAnsi="Times New Roman"/>
        </w:rPr>
        <w:t xml:space="preserve">composite of </w:t>
      </w:r>
      <w:r w:rsidR="004E7EB2" w:rsidRPr="00D3785B">
        <w:rPr>
          <w:rFonts w:ascii="Times New Roman" w:hAnsi="Times New Roman"/>
        </w:rPr>
        <w:t xml:space="preserve">HA </w:t>
      </w:r>
      <w:r w:rsidR="007E3049" w:rsidRPr="00D3785B">
        <w:rPr>
          <w:rFonts w:ascii="Times New Roman" w:hAnsi="Times New Roman"/>
        </w:rPr>
        <w:t xml:space="preserve">and </w:t>
      </w:r>
      <w:r w:rsidR="008C427E">
        <w:rPr>
          <w:rFonts w:ascii="Times New Roman" w:hAnsi="Times New Roman"/>
        </w:rPr>
        <w:t>AC</w:t>
      </w:r>
      <w:r w:rsidR="004204EB">
        <w:rPr>
          <w:rFonts w:ascii="Times New Roman" w:hAnsi="Times New Roman"/>
        </w:rPr>
        <w:t>, AC = activated carbon.</w:t>
      </w:r>
    </w:p>
    <w:p w14:paraId="0E96D05A" w14:textId="650E5D22" w:rsidR="00A0233D" w:rsidRDefault="00A0233D" w:rsidP="00E7095F">
      <w:pPr>
        <w:spacing w:after="0" w:line="480" w:lineRule="auto"/>
        <w:jc w:val="left"/>
        <w:rPr>
          <w:rFonts w:ascii="Times New Roman" w:hAnsi="Times New Roman"/>
          <w:b/>
          <w:bCs/>
          <w:szCs w:val="24"/>
          <w:lang w:val="en-ID"/>
        </w:rPr>
      </w:pPr>
    </w:p>
    <w:p w14:paraId="1B77B5AF" w14:textId="3058BF55" w:rsidR="00E7095F" w:rsidRPr="00E7095F" w:rsidRDefault="00E7095F" w:rsidP="00E7095F">
      <w:pPr>
        <w:pStyle w:val="VDTableTitle"/>
        <w:spacing w:after="120"/>
        <w:rPr>
          <w:rFonts w:ascii="Times New Roman" w:hAnsi="Times New Roman"/>
        </w:rPr>
      </w:pPr>
      <w:r w:rsidRPr="00D3785B">
        <w:rPr>
          <w:rFonts w:ascii="Times New Roman" w:hAnsi="Times New Roman"/>
          <w:b/>
          <w:bCs/>
        </w:rPr>
        <w:t>Table S</w:t>
      </w:r>
      <w:r w:rsidR="000E1F42">
        <w:rPr>
          <w:rFonts w:ascii="Times New Roman" w:hAnsi="Times New Roman"/>
          <w:b/>
          <w:bCs/>
        </w:rPr>
        <w:t>3</w:t>
      </w:r>
      <w:r w:rsidRPr="00D3785B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="00580A46">
        <w:rPr>
          <w:rFonts w:ascii="Times New Roman" w:hAnsi="Times New Roman"/>
        </w:rPr>
        <w:t>Release rate equations, urea release rates, and estimated release times of various urea loaded-</w:t>
      </w:r>
      <w:proofErr w:type="gramStart"/>
      <w:r w:rsidR="00580A46">
        <w:rPr>
          <w:rFonts w:ascii="Times New Roman" w:hAnsi="Times New Roman"/>
        </w:rPr>
        <w:t xml:space="preserve">slow </w:t>
      </w:r>
      <w:r>
        <w:rPr>
          <w:rFonts w:ascii="Times New Roman" w:hAnsi="Times New Roman"/>
        </w:rPr>
        <w:t>release</w:t>
      </w:r>
      <w:proofErr w:type="gramEnd"/>
      <w:r>
        <w:rPr>
          <w:rFonts w:ascii="Times New Roman" w:hAnsi="Times New Roman"/>
        </w:rPr>
        <w:t xml:space="preserve"> materials (SRMs</w:t>
      </w:r>
      <w:proofErr w:type="gramStart"/>
      <w:r>
        <w:rPr>
          <w:rFonts w:ascii="Times New Roman" w:hAnsi="Times New Roman"/>
        </w:rPr>
        <w:t xml:space="preserve">) </w:t>
      </w:r>
      <w:r w:rsidR="00580A46">
        <w:rPr>
          <w:rFonts w:ascii="Times New Roman" w:hAnsi="Times New Roman"/>
        </w:rPr>
        <w:t>.</w:t>
      </w:r>
      <w:proofErr w:type="gramEnd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1"/>
        <w:gridCol w:w="2629"/>
        <w:gridCol w:w="2355"/>
        <w:gridCol w:w="2675"/>
      </w:tblGrid>
      <w:tr w:rsidR="00F87F9E" w:rsidRPr="00E7095F" w14:paraId="5622A597" w14:textId="77777777" w:rsidTr="00580A46">
        <w:trPr>
          <w:trHeight w:val="46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C9D6ED6" w14:textId="3B48E899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Sample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vAlign w:val="center"/>
          </w:tcPr>
          <w:p w14:paraId="0A101E45" w14:textId="1F3E026A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Release Rate</w:t>
            </w:r>
            <w:r w:rsidR="00580A46">
              <w:rPr>
                <w:rFonts w:ascii="Times New Roman" w:hAnsi="Times New Roman"/>
                <w:szCs w:val="24"/>
                <w:lang w:val="en-ID"/>
              </w:rPr>
              <w:t xml:space="preserve"> </w:t>
            </w:r>
            <w:r w:rsidR="00580A46" w:rsidRPr="00F87F9E">
              <w:rPr>
                <w:rFonts w:ascii="Times New Roman" w:hAnsi="Times New Roman"/>
                <w:szCs w:val="24"/>
                <w:lang w:val="en-ID"/>
              </w:rPr>
              <w:t>Equation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vAlign w:val="center"/>
          </w:tcPr>
          <w:p w14:paraId="081550D7" w14:textId="09A9BF9A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Release Rate of Urea</w:t>
            </w:r>
          </w:p>
        </w:tc>
        <w:tc>
          <w:tcPr>
            <w:tcW w:w="2675" w:type="dxa"/>
            <w:tcBorders>
              <w:bottom w:val="single" w:sz="4" w:space="0" w:color="auto"/>
            </w:tcBorders>
            <w:vAlign w:val="center"/>
            <w:hideMark/>
          </w:tcPr>
          <w:p w14:paraId="0EB1CD6E" w14:textId="0B95ACDD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Estimated Release Time</w:t>
            </w:r>
          </w:p>
        </w:tc>
      </w:tr>
      <w:tr w:rsidR="00F87F9E" w:rsidRPr="00E7095F" w14:paraId="2E84EA1D" w14:textId="77777777" w:rsidTr="00580A46">
        <w:trPr>
          <w:trHeight w:val="716"/>
        </w:trPr>
        <w:tc>
          <w:tcPr>
            <w:tcW w:w="1701" w:type="dxa"/>
            <w:tcBorders>
              <w:bottom w:val="nil"/>
            </w:tcBorders>
            <w:vAlign w:val="center"/>
            <w:hideMark/>
          </w:tcPr>
          <w:p w14:paraId="0A376747" w14:textId="7CCD76C5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proofErr w:type="spellStart"/>
            <w:r w:rsidRPr="00F87F9E">
              <w:rPr>
                <w:rFonts w:ascii="Times New Roman" w:hAnsi="Times New Roman"/>
                <w:szCs w:val="24"/>
                <w:lang w:val="en-ID"/>
              </w:rPr>
              <w:t>nHA</w:t>
            </w:r>
            <w:proofErr w:type="spellEnd"/>
          </w:p>
        </w:tc>
        <w:tc>
          <w:tcPr>
            <w:tcW w:w="2629" w:type="dxa"/>
            <w:tcBorders>
              <w:bottom w:val="nil"/>
            </w:tcBorders>
            <w:vAlign w:val="center"/>
          </w:tcPr>
          <w:p w14:paraId="0FDA92DE" w14:textId="661159D3" w:rsidR="00F87F9E" w:rsidRPr="00F87F9E" w:rsidRDefault="00402A54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>
              <w:rPr>
                <w:rFonts w:ascii="Times New Roman" w:hAnsi="Times New Roman"/>
                <w:szCs w:val="24"/>
              </w:rPr>
              <w:t>y = 0.2454x + 0.</w:t>
            </w:r>
            <w:r w:rsidR="00F87F9E" w:rsidRPr="00F87F9E">
              <w:rPr>
                <w:rFonts w:ascii="Times New Roman" w:hAnsi="Times New Roman"/>
                <w:szCs w:val="24"/>
              </w:rPr>
              <w:t>5508</w:t>
            </w:r>
          </w:p>
        </w:tc>
        <w:tc>
          <w:tcPr>
            <w:tcW w:w="2355" w:type="dxa"/>
            <w:tcBorders>
              <w:bottom w:val="nil"/>
            </w:tcBorders>
            <w:vAlign w:val="center"/>
          </w:tcPr>
          <w:p w14:paraId="692DA3CF" w14:textId="05ECD658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1521.4 µg</w:t>
            </w:r>
            <w:r w:rsidRPr="00F87F9E">
              <w:rPr>
                <w:rFonts w:ascii="Times New Roman" w:hAnsi="Times New Roman"/>
                <w:szCs w:val="24"/>
                <w:vertAlign w:val="subscript"/>
                <w:lang w:val="en-ID"/>
              </w:rPr>
              <w:t>urea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min</w:t>
            </w:r>
            <w:r w:rsidRPr="00F87F9E">
              <w:rPr>
                <w:rFonts w:ascii="Times New Roman" w:hAnsi="Times New Roman"/>
                <w:szCs w:val="24"/>
                <w:vertAlign w:val="superscript"/>
                <w:lang w:val="en-ID"/>
              </w:rPr>
              <w:t>-1</w:t>
            </w:r>
          </w:p>
        </w:tc>
        <w:tc>
          <w:tcPr>
            <w:tcW w:w="2675" w:type="dxa"/>
            <w:tcBorders>
              <w:bottom w:val="nil"/>
            </w:tcBorders>
            <w:vAlign w:val="center"/>
            <w:hideMark/>
          </w:tcPr>
          <w:p w14:paraId="0A81C4F8" w14:textId="34CAF534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405 minutes</w:t>
            </w:r>
          </w:p>
          <w:p w14:paraId="2F6E1E15" w14:textId="19368C4C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(6.7 hours)</w:t>
            </w:r>
          </w:p>
        </w:tc>
      </w:tr>
      <w:tr w:rsidR="00F87F9E" w:rsidRPr="00E7095F" w14:paraId="591B168B" w14:textId="77777777" w:rsidTr="00580A46">
        <w:trPr>
          <w:trHeight w:val="716"/>
        </w:trPr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3C16363F" w14:textId="37E900D0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HC1</w:t>
            </w:r>
          </w:p>
        </w:tc>
        <w:tc>
          <w:tcPr>
            <w:tcW w:w="2629" w:type="dxa"/>
            <w:tcBorders>
              <w:top w:val="nil"/>
              <w:bottom w:val="nil"/>
            </w:tcBorders>
            <w:vAlign w:val="center"/>
          </w:tcPr>
          <w:p w14:paraId="0A0A0DAD" w14:textId="73787DC6" w:rsidR="00F87F9E" w:rsidRPr="00F87F9E" w:rsidRDefault="00402A54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>
              <w:rPr>
                <w:rFonts w:ascii="Times New Roman" w:hAnsi="Times New Roman"/>
                <w:szCs w:val="24"/>
              </w:rPr>
              <w:t>y = 0.0611x + 1.</w:t>
            </w:r>
            <w:r w:rsidR="00F87F9E" w:rsidRPr="00F87F9E">
              <w:rPr>
                <w:rFonts w:ascii="Times New Roman" w:hAnsi="Times New Roman"/>
                <w:szCs w:val="24"/>
              </w:rPr>
              <w:t>119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61BFBE3B" w14:textId="0988A7B1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333.8 µg</w:t>
            </w:r>
            <w:r w:rsidRPr="00F87F9E">
              <w:rPr>
                <w:rFonts w:ascii="Times New Roman" w:hAnsi="Times New Roman"/>
                <w:szCs w:val="24"/>
                <w:vertAlign w:val="subscript"/>
                <w:lang w:val="en-ID"/>
              </w:rPr>
              <w:t>urea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min</w:t>
            </w:r>
            <w:r w:rsidRPr="00F87F9E">
              <w:rPr>
                <w:rFonts w:ascii="Times New Roman" w:hAnsi="Times New Roman"/>
                <w:szCs w:val="24"/>
                <w:vertAlign w:val="superscript"/>
                <w:lang w:val="en-ID"/>
              </w:rPr>
              <w:t>-1</w:t>
            </w:r>
          </w:p>
        </w:tc>
        <w:tc>
          <w:tcPr>
            <w:tcW w:w="2675" w:type="dxa"/>
            <w:tcBorders>
              <w:top w:val="nil"/>
              <w:bottom w:val="nil"/>
            </w:tcBorders>
            <w:vAlign w:val="center"/>
            <w:hideMark/>
          </w:tcPr>
          <w:p w14:paraId="3B2BF550" w14:textId="38FD0434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1</w:t>
            </w:r>
            <w:r w:rsidR="00402A54">
              <w:rPr>
                <w:rFonts w:ascii="Times New Roman" w:hAnsi="Times New Roman"/>
                <w:szCs w:val="24"/>
                <w:lang w:val="en-ID"/>
              </w:rPr>
              <w:t>.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618 minutes</w:t>
            </w:r>
          </w:p>
          <w:p w14:paraId="206EE385" w14:textId="4DED76E1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(27 hours)</w:t>
            </w:r>
          </w:p>
        </w:tc>
      </w:tr>
      <w:tr w:rsidR="00F87F9E" w:rsidRPr="00E7095F" w14:paraId="0676DC3C" w14:textId="77777777" w:rsidTr="00580A46">
        <w:trPr>
          <w:trHeight w:val="716"/>
        </w:trPr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7F3CB94B" w14:textId="34F33D0D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HC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vAlign w:val="center"/>
          </w:tcPr>
          <w:p w14:paraId="31E91326" w14:textId="31D3B5AB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</w:rPr>
              <w:t>y = 0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1716x + 0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7356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3FB6D490" w14:textId="2F3531B6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847.1 µg</w:t>
            </w:r>
            <w:r w:rsidRPr="00F87F9E">
              <w:rPr>
                <w:rFonts w:ascii="Times New Roman" w:hAnsi="Times New Roman"/>
                <w:szCs w:val="24"/>
                <w:vertAlign w:val="subscript"/>
                <w:lang w:val="en-ID"/>
              </w:rPr>
              <w:t>urea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min</w:t>
            </w:r>
            <w:r w:rsidRPr="00F87F9E">
              <w:rPr>
                <w:rFonts w:ascii="Times New Roman" w:hAnsi="Times New Roman"/>
                <w:szCs w:val="24"/>
                <w:vertAlign w:val="superscript"/>
                <w:lang w:val="en-ID"/>
              </w:rPr>
              <w:t>-1</w:t>
            </w:r>
          </w:p>
        </w:tc>
        <w:tc>
          <w:tcPr>
            <w:tcW w:w="2675" w:type="dxa"/>
            <w:tcBorders>
              <w:top w:val="nil"/>
              <w:bottom w:val="nil"/>
            </w:tcBorders>
            <w:vAlign w:val="center"/>
            <w:hideMark/>
          </w:tcPr>
          <w:p w14:paraId="579D7A8A" w14:textId="13F1D64C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578 minutes</w:t>
            </w:r>
          </w:p>
          <w:p w14:paraId="4F72E98E" w14:textId="63EB18FB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(10 hours)</w:t>
            </w:r>
          </w:p>
        </w:tc>
      </w:tr>
      <w:tr w:rsidR="00F87F9E" w:rsidRPr="00E7095F" w14:paraId="7616F910" w14:textId="77777777" w:rsidTr="00580A46">
        <w:trPr>
          <w:trHeight w:val="716"/>
        </w:trPr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8EB8FA3" w14:textId="464BA9D7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HC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vAlign w:val="center"/>
          </w:tcPr>
          <w:p w14:paraId="1EBF35D1" w14:textId="26655C61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</w:rPr>
              <w:t>y = 0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2088x + 0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8307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center"/>
          </w:tcPr>
          <w:p w14:paraId="3D3033EA" w14:textId="7198CC30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848.8 µg</w:t>
            </w:r>
            <w:r w:rsidRPr="00F87F9E">
              <w:rPr>
                <w:rFonts w:ascii="Times New Roman" w:hAnsi="Times New Roman"/>
                <w:szCs w:val="24"/>
                <w:vertAlign w:val="subscript"/>
                <w:lang w:val="en-ID"/>
              </w:rPr>
              <w:t>urea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min</w:t>
            </w:r>
            <w:r w:rsidRPr="00F87F9E">
              <w:rPr>
                <w:rFonts w:ascii="Times New Roman" w:hAnsi="Times New Roman"/>
                <w:szCs w:val="24"/>
                <w:vertAlign w:val="superscript"/>
                <w:lang w:val="en-ID"/>
              </w:rPr>
              <w:t>-1</w:t>
            </w:r>
          </w:p>
        </w:tc>
        <w:tc>
          <w:tcPr>
            <w:tcW w:w="2675" w:type="dxa"/>
            <w:tcBorders>
              <w:top w:val="nil"/>
              <w:bottom w:val="nil"/>
            </w:tcBorders>
            <w:vAlign w:val="center"/>
            <w:hideMark/>
          </w:tcPr>
          <w:p w14:paraId="1FF22FA4" w14:textId="64055F91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475 minutes</w:t>
            </w:r>
          </w:p>
          <w:p w14:paraId="291A6EBC" w14:textId="4D13ACC4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(8 hours)</w:t>
            </w:r>
          </w:p>
        </w:tc>
      </w:tr>
      <w:tr w:rsidR="00F87F9E" w:rsidRPr="00E7095F" w14:paraId="04EE280A" w14:textId="77777777" w:rsidTr="00580A46">
        <w:trPr>
          <w:trHeight w:val="716"/>
        </w:trPr>
        <w:tc>
          <w:tcPr>
            <w:tcW w:w="1701" w:type="dxa"/>
            <w:tcBorders>
              <w:top w:val="nil"/>
            </w:tcBorders>
            <w:vAlign w:val="center"/>
            <w:hideMark/>
          </w:tcPr>
          <w:p w14:paraId="6A5DC1B0" w14:textId="3D0B9F28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AC</w:t>
            </w:r>
          </w:p>
        </w:tc>
        <w:tc>
          <w:tcPr>
            <w:tcW w:w="2629" w:type="dxa"/>
            <w:tcBorders>
              <w:top w:val="nil"/>
            </w:tcBorders>
            <w:vAlign w:val="center"/>
          </w:tcPr>
          <w:p w14:paraId="60555E55" w14:textId="3B450D62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</w:rPr>
              <w:t>y = 0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3962x + 3</w:t>
            </w:r>
            <w:r w:rsidR="00402A54">
              <w:rPr>
                <w:rFonts w:ascii="Times New Roman" w:hAnsi="Times New Roman"/>
                <w:szCs w:val="24"/>
              </w:rPr>
              <w:t>.</w:t>
            </w:r>
            <w:r w:rsidRPr="00F87F9E">
              <w:rPr>
                <w:rFonts w:ascii="Times New Roman" w:hAnsi="Times New Roman"/>
                <w:szCs w:val="24"/>
              </w:rPr>
              <w:t>3841</w:t>
            </w:r>
          </w:p>
        </w:tc>
        <w:tc>
          <w:tcPr>
            <w:tcW w:w="2355" w:type="dxa"/>
            <w:tcBorders>
              <w:top w:val="nil"/>
            </w:tcBorders>
            <w:vAlign w:val="center"/>
          </w:tcPr>
          <w:p w14:paraId="43AE3C13" w14:textId="0484A4A3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1512.2 µg</w:t>
            </w:r>
            <w:r w:rsidRPr="00F87F9E">
              <w:rPr>
                <w:rFonts w:ascii="Times New Roman" w:hAnsi="Times New Roman"/>
                <w:szCs w:val="24"/>
                <w:vertAlign w:val="subscript"/>
                <w:lang w:val="en-ID"/>
              </w:rPr>
              <w:t>urea</w:t>
            </w:r>
            <w:r w:rsidRPr="00F87F9E">
              <w:rPr>
                <w:rFonts w:ascii="Times New Roman" w:hAnsi="Times New Roman"/>
                <w:szCs w:val="24"/>
                <w:lang w:val="en-ID"/>
              </w:rPr>
              <w:t>min</w:t>
            </w:r>
            <w:r w:rsidRPr="00F87F9E">
              <w:rPr>
                <w:rFonts w:ascii="Times New Roman" w:hAnsi="Times New Roman"/>
                <w:szCs w:val="24"/>
                <w:vertAlign w:val="superscript"/>
                <w:lang w:val="en-ID"/>
              </w:rPr>
              <w:t>-1</w:t>
            </w:r>
          </w:p>
        </w:tc>
        <w:tc>
          <w:tcPr>
            <w:tcW w:w="2675" w:type="dxa"/>
            <w:tcBorders>
              <w:top w:val="nil"/>
            </w:tcBorders>
            <w:vAlign w:val="center"/>
            <w:hideMark/>
          </w:tcPr>
          <w:p w14:paraId="29DC65EA" w14:textId="7D44639B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244 minutes</w:t>
            </w:r>
          </w:p>
          <w:p w14:paraId="073E87D8" w14:textId="5BFC6577" w:rsidR="00F87F9E" w:rsidRPr="00F87F9E" w:rsidRDefault="00F87F9E" w:rsidP="00580A46">
            <w:pPr>
              <w:spacing w:after="0"/>
              <w:jc w:val="center"/>
              <w:rPr>
                <w:rFonts w:ascii="Times New Roman" w:hAnsi="Times New Roman"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szCs w:val="24"/>
                <w:lang w:val="en-ID"/>
              </w:rPr>
              <w:t>(4 hours)</w:t>
            </w:r>
          </w:p>
        </w:tc>
      </w:tr>
    </w:tbl>
    <w:p w14:paraId="6D464EB5" w14:textId="0B4B988B" w:rsidR="007A1267" w:rsidRDefault="007A1267" w:rsidP="00625ED4">
      <w:pPr>
        <w:spacing w:after="0"/>
        <w:jc w:val="left"/>
        <w:rPr>
          <w:rFonts w:ascii="Times New Roman" w:hAnsi="Times New Roman"/>
          <w:b/>
          <w:bCs/>
          <w:szCs w:val="24"/>
          <w:lang w:val="en-ID"/>
        </w:rPr>
      </w:pPr>
    </w:p>
    <w:p w14:paraId="16A6DCDA" w14:textId="77777777" w:rsidR="00580A46" w:rsidRDefault="00580A46" w:rsidP="00580A46">
      <w:pPr>
        <w:pStyle w:val="VDTableTitle"/>
        <w:spacing w:after="120"/>
        <w:rPr>
          <w:rFonts w:ascii="Times New Roman" w:hAnsi="Times New Roman"/>
          <w:b/>
          <w:bCs/>
        </w:rPr>
      </w:pPr>
    </w:p>
    <w:p w14:paraId="6E27BF38" w14:textId="125EA3B9" w:rsidR="00F87F9E" w:rsidRPr="00580A46" w:rsidRDefault="00580A46" w:rsidP="00580A46">
      <w:pPr>
        <w:pStyle w:val="VDTableTitle"/>
        <w:spacing w:after="120"/>
        <w:rPr>
          <w:rFonts w:ascii="Times New Roman" w:hAnsi="Times New Roman"/>
        </w:rPr>
      </w:pPr>
      <w:r w:rsidRPr="00D3785B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/>
          <w:b/>
          <w:bCs/>
        </w:rPr>
        <w:t>4</w:t>
      </w:r>
      <w:r w:rsidRPr="00D3785B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proofErr w:type="gramStart"/>
      <w:r w:rsidRPr="00580A46">
        <w:rPr>
          <w:rFonts w:ascii="Times New Roman" w:hAnsi="Times New Roman"/>
          <w:bCs/>
        </w:rPr>
        <w:t xml:space="preserve">Mean </w:t>
      </w:r>
      <w:r w:rsidRPr="00580A46">
        <w:rPr>
          <w:rFonts w:ascii="Times New Roman" w:hAnsi="Times New Roman"/>
        </w:rPr>
        <w:t xml:space="preserve"> </w:t>
      </w:r>
      <w:r w:rsidRPr="00580A46">
        <w:rPr>
          <w:rFonts w:ascii="Times New Roman" w:hAnsi="Times New Roman"/>
          <w:bCs/>
          <w:color w:val="000000"/>
        </w:rPr>
        <w:t>±</w:t>
      </w:r>
      <w:proofErr w:type="gramEnd"/>
      <w:r>
        <w:rPr>
          <w:rFonts w:ascii="Times New Roman" w:hAnsi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/>
          <w:bCs/>
          <w:color w:val="000000"/>
        </w:rPr>
        <w:t>standar</w:t>
      </w:r>
      <w:proofErr w:type="spellEnd"/>
      <w:r>
        <w:rPr>
          <w:rFonts w:ascii="Times New Roman" w:hAnsi="Times New Roman"/>
          <w:bCs/>
          <w:color w:val="000000"/>
        </w:rPr>
        <w:t xml:space="preserve"> deviation of urea adsorption capacity from each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119"/>
        <w:gridCol w:w="5664"/>
      </w:tblGrid>
      <w:tr w:rsidR="00F87F9E" w14:paraId="3E781652" w14:textId="77777777" w:rsidTr="00580A46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B068CB" w14:textId="1BCE39C9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4B0F1B6" w14:textId="1D0BD3E9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Sample</w:t>
            </w:r>
          </w:p>
        </w:tc>
        <w:tc>
          <w:tcPr>
            <w:tcW w:w="5664" w:type="dxa"/>
            <w:tcBorders>
              <w:bottom w:val="single" w:sz="4" w:space="0" w:color="auto"/>
            </w:tcBorders>
            <w:vAlign w:val="center"/>
          </w:tcPr>
          <w:p w14:paraId="0335B547" w14:textId="088D371D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Mean ±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Standar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Deviation</w:t>
            </w:r>
          </w:p>
        </w:tc>
      </w:tr>
      <w:tr w:rsidR="00F87F9E" w14:paraId="275EFEDF" w14:textId="77777777" w:rsidTr="00580A46">
        <w:tc>
          <w:tcPr>
            <w:tcW w:w="567" w:type="dxa"/>
            <w:tcBorders>
              <w:bottom w:val="nil"/>
            </w:tcBorders>
            <w:vAlign w:val="center"/>
          </w:tcPr>
          <w:p w14:paraId="1FFD241B" w14:textId="79A825BC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4D5EE1E5" w14:textId="42BC939C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HA</w:t>
            </w:r>
          </w:p>
        </w:tc>
        <w:tc>
          <w:tcPr>
            <w:tcW w:w="5664" w:type="dxa"/>
            <w:tcBorders>
              <w:bottom w:val="nil"/>
            </w:tcBorders>
            <w:vAlign w:val="center"/>
          </w:tcPr>
          <w:p w14:paraId="4C0CEFF9" w14:textId="2E1B64C3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0</w:t>
            </w:r>
            <w:r w:rsidR="00402A54">
              <w:rPr>
                <w:rFonts w:ascii="Times New Roman" w:hAnsi="Times New Roman"/>
                <w:color w:val="000000"/>
              </w:rPr>
              <w:t>.</w:t>
            </w:r>
            <w:r w:rsidRPr="00F87F9E">
              <w:rPr>
                <w:rFonts w:ascii="Times New Roman" w:hAnsi="Times New Roman"/>
                <w:color w:val="000000"/>
              </w:rPr>
              <w:t>63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urea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SRM</w:t>
            </w:r>
            <w:r w:rsidR="00B232E5"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bCs/>
                <w:color w:val="000000"/>
              </w:rPr>
              <w:t>± 0</w:t>
            </w:r>
            <w:r w:rsidR="00402A54">
              <w:rPr>
                <w:rFonts w:ascii="Times New Roman" w:hAnsi="Times New Roman"/>
                <w:bCs/>
                <w:color w:val="000000"/>
              </w:rPr>
              <w:t>.</w:t>
            </w:r>
            <w:r w:rsidR="00B232E5">
              <w:rPr>
                <w:rFonts w:ascii="Times New Roman" w:hAnsi="Times New Roman"/>
                <w:bCs/>
                <w:color w:val="000000"/>
              </w:rPr>
              <w:t>02</w:t>
            </w:r>
          </w:p>
        </w:tc>
      </w:tr>
      <w:tr w:rsidR="00F87F9E" w14:paraId="777C6F7E" w14:textId="77777777" w:rsidTr="00580A46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647B92" w14:textId="2267FCAE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3E5393F" w14:textId="0A555E3B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HC1</w:t>
            </w:r>
          </w:p>
        </w:tc>
        <w:tc>
          <w:tcPr>
            <w:tcW w:w="5664" w:type="dxa"/>
            <w:tcBorders>
              <w:top w:val="nil"/>
              <w:bottom w:val="nil"/>
            </w:tcBorders>
            <w:vAlign w:val="center"/>
          </w:tcPr>
          <w:p w14:paraId="6BD22258" w14:textId="07E25E5F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0</w:t>
            </w:r>
            <w:r w:rsidR="00402A54">
              <w:rPr>
                <w:rFonts w:ascii="Times New Roman" w:hAnsi="Times New Roman"/>
                <w:color w:val="000000"/>
              </w:rPr>
              <w:t>.</w:t>
            </w:r>
            <w:r w:rsidRPr="00F87F9E">
              <w:rPr>
                <w:rFonts w:ascii="Times New Roman" w:hAnsi="Times New Roman"/>
                <w:color w:val="000000"/>
              </w:rPr>
              <w:t>536</w:t>
            </w:r>
            <w:r w:rsidR="00B232E5">
              <w:rPr>
                <w:rFonts w:ascii="Times New Roman" w:hAnsi="Times New Roman"/>
                <w:color w:val="000000"/>
              </w:rPr>
              <w:t xml:space="preserve"> g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urea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SRM</w:t>
            </w:r>
            <w:r w:rsidR="00B232E5"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bCs/>
                <w:color w:val="000000"/>
              </w:rPr>
              <w:t>± 0</w:t>
            </w:r>
            <w:r w:rsidR="00402A54">
              <w:rPr>
                <w:rFonts w:ascii="Times New Roman" w:hAnsi="Times New Roman"/>
                <w:bCs/>
                <w:color w:val="000000"/>
              </w:rPr>
              <w:t>.</w:t>
            </w:r>
            <w:r w:rsidR="00B232E5">
              <w:rPr>
                <w:rFonts w:ascii="Times New Roman" w:hAnsi="Times New Roman"/>
                <w:bCs/>
                <w:color w:val="000000"/>
              </w:rPr>
              <w:t>01</w:t>
            </w:r>
          </w:p>
        </w:tc>
      </w:tr>
      <w:tr w:rsidR="00F87F9E" w14:paraId="7E02EB38" w14:textId="77777777" w:rsidTr="00580A46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CE39C5" w14:textId="688A1C39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18B244B" w14:textId="15699844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HC2</w:t>
            </w:r>
          </w:p>
        </w:tc>
        <w:tc>
          <w:tcPr>
            <w:tcW w:w="5664" w:type="dxa"/>
            <w:tcBorders>
              <w:top w:val="nil"/>
              <w:bottom w:val="nil"/>
            </w:tcBorders>
            <w:vAlign w:val="center"/>
          </w:tcPr>
          <w:p w14:paraId="41FC101C" w14:textId="44469738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0</w:t>
            </w:r>
            <w:r w:rsidR="00402A54">
              <w:rPr>
                <w:rFonts w:ascii="Times New Roman" w:hAnsi="Times New Roman"/>
                <w:color w:val="000000"/>
              </w:rPr>
              <w:t>.</w:t>
            </w:r>
            <w:r w:rsidRPr="00F87F9E">
              <w:rPr>
                <w:rFonts w:ascii="Times New Roman" w:hAnsi="Times New Roman"/>
                <w:color w:val="000000"/>
              </w:rPr>
              <w:t>490</w:t>
            </w:r>
            <w:r w:rsidR="00B232E5">
              <w:rPr>
                <w:rFonts w:ascii="Times New Roman" w:hAnsi="Times New Roman"/>
                <w:color w:val="000000"/>
              </w:rPr>
              <w:t xml:space="preserve"> g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urea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SRM</w:t>
            </w:r>
            <w:r w:rsidR="00B232E5"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bCs/>
                <w:color w:val="000000"/>
              </w:rPr>
              <w:t>± 0</w:t>
            </w:r>
            <w:r w:rsidR="00402A54">
              <w:rPr>
                <w:rFonts w:ascii="Times New Roman" w:hAnsi="Times New Roman"/>
                <w:bCs/>
                <w:color w:val="000000"/>
              </w:rPr>
              <w:t>.</w:t>
            </w:r>
            <w:r w:rsidR="00B232E5">
              <w:rPr>
                <w:rFonts w:ascii="Times New Roman" w:hAnsi="Times New Roman"/>
                <w:bCs/>
                <w:color w:val="000000"/>
              </w:rPr>
              <w:t>04</w:t>
            </w:r>
          </w:p>
        </w:tc>
      </w:tr>
      <w:tr w:rsidR="00F87F9E" w14:paraId="20E053F2" w14:textId="77777777" w:rsidTr="00580A46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06B682" w14:textId="0837018A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9947A1D" w14:textId="4142B338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HC3</w:t>
            </w:r>
          </w:p>
        </w:tc>
        <w:tc>
          <w:tcPr>
            <w:tcW w:w="5664" w:type="dxa"/>
            <w:tcBorders>
              <w:top w:val="nil"/>
              <w:bottom w:val="nil"/>
            </w:tcBorders>
            <w:vAlign w:val="center"/>
          </w:tcPr>
          <w:p w14:paraId="201D58B1" w14:textId="2F9D4BB8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0</w:t>
            </w:r>
            <w:r w:rsidR="00402A54">
              <w:rPr>
                <w:rFonts w:ascii="Times New Roman" w:hAnsi="Times New Roman"/>
                <w:color w:val="000000"/>
              </w:rPr>
              <w:t>.</w:t>
            </w:r>
            <w:r w:rsidRPr="00F87F9E">
              <w:rPr>
                <w:rFonts w:ascii="Times New Roman" w:hAnsi="Times New Roman"/>
                <w:color w:val="000000"/>
              </w:rPr>
              <w:t>400</w:t>
            </w:r>
            <w:r w:rsidR="00B232E5">
              <w:rPr>
                <w:rFonts w:ascii="Times New Roman" w:hAnsi="Times New Roman"/>
                <w:color w:val="000000"/>
              </w:rPr>
              <w:t xml:space="preserve"> g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urea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SRM</w:t>
            </w:r>
            <w:r w:rsidR="00B232E5"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bCs/>
                <w:color w:val="000000"/>
              </w:rPr>
              <w:t>± 0</w:t>
            </w:r>
            <w:r w:rsidR="00402A54">
              <w:rPr>
                <w:rFonts w:ascii="Times New Roman" w:hAnsi="Times New Roman"/>
                <w:bCs/>
                <w:color w:val="000000"/>
              </w:rPr>
              <w:t>.</w:t>
            </w:r>
            <w:r w:rsidR="00B232E5">
              <w:rPr>
                <w:rFonts w:ascii="Times New Roman" w:hAnsi="Times New Roman"/>
                <w:bCs/>
                <w:color w:val="000000"/>
              </w:rPr>
              <w:t>01</w:t>
            </w:r>
          </w:p>
        </w:tc>
      </w:tr>
      <w:tr w:rsidR="00F87F9E" w14:paraId="3E43A36D" w14:textId="77777777" w:rsidTr="00580A46">
        <w:tc>
          <w:tcPr>
            <w:tcW w:w="567" w:type="dxa"/>
            <w:tcBorders>
              <w:top w:val="nil"/>
            </w:tcBorders>
            <w:vAlign w:val="center"/>
          </w:tcPr>
          <w:p w14:paraId="590135FE" w14:textId="228A81FB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1E812B44" w14:textId="0D7B0250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bCs/>
                <w:color w:val="000000"/>
              </w:rPr>
              <w:t>A</w:t>
            </w:r>
            <w:r w:rsidR="00B232E5">
              <w:rPr>
                <w:rFonts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5664" w:type="dxa"/>
            <w:tcBorders>
              <w:top w:val="nil"/>
            </w:tcBorders>
            <w:vAlign w:val="center"/>
          </w:tcPr>
          <w:p w14:paraId="5C6588F2" w14:textId="521A1ED6" w:rsidR="00F87F9E" w:rsidRPr="00F87F9E" w:rsidRDefault="00F87F9E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val="en-ID"/>
              </w:rPr>
            </w:pPr>
            <w:r w:rsidRPr="00F87F9E">
              <w:rPr>
                <w:rFonts w:ascii="Times New Roman" w:hAnsi="Times New Roman"/>
                <w:color w:val="000000"/>
              </w:rPr>
              <w:t>0</w:t>
            </w:r>
            <w:r w:rsidR="00402A54">
              <w:rPr>
                <w:rFonts w:ascii="Times New Roman" w:hAnsi="Times New Roman"/>
                <w:color w:val="000000"/>
              </w:rPr>
              <w:t>.</w:t>
            </w:r>
            <w:r w:rsidRPr="00F87F9E">
              <w:rPr>
                <w:rFonts w:ascii="Times New Roman" w:hAnsi="Times New Roman"/>
                <w:color w:val="000000"/>
              </w:rPr>
              <w:t>377</w:t>
            </w:r>
            <w:r w:rsidR="00B232E5">
              <w:rPr>
                <w:rFonts w:ascii="Times New Roman" w:hAnsi="Times New Roman"/>
                <w:color w:val="000000"/>
              </w:rPr>
              <w:t xml:space="preserve"> g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urea</w:t>
            </w:r>
            <w:r w:rsidR="00B232E5">
              <w:rPr>
                <w:rFonts w:ascii="Times New Roman" w:hAnsi="Times New Roman"/>
                <w:color w:val="000000"/>
              </w:rPr>
              <w:t>g</w:t>
            </w:r>
            <w:r w:rsidR="00B232E5" w:rsidRPr="00B232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  <w:r w:rsidR="00B232E5" w:rsidRPr="00B232E5">
              <w:rPr>
                <w:rFonts w:ascii="Times New Roman" w:hAnsi="Times New Roman"/>
                <w:color w:val="000000"/>
                <w:vertAlign w:val="subscript"/>
              </w:rPr>
              <w:t>SRM</w:t>
            </w:r>
            <w:r w:rsidR="00B232E5">
              <w:rPr>
                <w:rFonts w:ascii="Times New Roman" w:hAnsi="Times New Roman"/>
                <w:color w:val="000000"/>
              </w:rPr>
              <w:t xml:space="preserve"> </w:t>
            </w:r>
            <w:r w:rsidR="00B232E5">
              <w:rPr>
                <w:rFonts w:ascii="Times New Roman" w:hAnsi="Times New Roman"/>
                <w:bCs/>
                <w:color w:val="000000"/>
              </w:rPr>
              <w:t>± 0</w:t>
            </w:r>
            <w:r w:rsidR="00402A54">
              <w:rPr>
                <w:rFonts w:ascii="Times New Roman" w:hAnsi="Times New Roman"/>
                <w:bCs/>
                <w:color w:val="000000"/>
              </w:rPr>
              <w:t>.</w:t>
            </w:r>
            <w:r w:rsidR="00B232E5">
              <w:rPr>
                <w:rFonts w:ascii="Times New Roman" w:hAnsi="Times New Roman"/>
                <w:bCs/>
                <w:color w:val="000000"/>
              </w:rPr>
              <w:t>02</w:t>
            </w:r>
          </w:p>
        </w:tc>
      </w:tr>
    </w:tbl>
    <w:p w14:paraId="44054CDC" w14:textId="51460BD6" w:rsidR="00B232E5" w:rsidRDefault="00B232E5">
      <w:pPr>
        <w:spacing w:after="0"/>
        <w:jc w:val="left"/>
        <w:rPr>
          <w:rFonts w:ascii="Times New Roman" w:hAnsi="Times New Roman"/>
          <w:b/>
          <w:bCs/>
          <w:szCs w:val="24"/>
          <w:lang w:val="en-ID"/>
        </w:rPr>
      </w:pPr>
    </w:p>
    <w:p w14:paraId="07410197" w14:textId="212B16B1" w:rsidR="00580A46" w:rsidRDefault="00580A46">
      <w:pPr>
        <w:spacing w:after="0"/>
        <w:jc w:val="left"/>
        <w:rPr>
          <w:rFonts w:ascii="Times New Roman" w:hAnsi="Times New Roman"/>
          <w:b/>
          <w:bCs/>
          <w:szCs w:val="24"/>
          <w:lang w:val="en-ID"/>
        </w:rPr>
      </w:pPr>
      <w:r>
        <w:rPr>
          <w:rFonts w:ascii="Times New Roman" w:hAnsi="Times New Roman"/>
          <w:b/>
          <w:bCs/>
          <w:szCs w:val="24"/>
          <w:lang w:val="en-ID"/>
        </w:rPr>
        <w:br w:type="page"/>
      </w:r>
    </w:p>
    <w:p w14:paraId="0D12365B" w14:textId="74C53439" w:rsidR="00580A46" w:rsidRPr="00580A46" w:rsidRDefault="00580A46" w:rsidP="00580A46">
      <w:pPr>
        <w:pStyle w:val="VDTableTitle"/>
        <w:spacing w:after="120"/>
        <w:rPr>
          <w:rFonts w:ascii="Times New Roman" w:hAnsi="Times New Roman"/>
        </w:rPr>
      </w:pPr>
      <w:r w:rsidRPr="00D3785B"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/>
          <w:b/>
          <w:bCs/>
        </w:rPr>
        <w:t>5</w:t>
      </w:r>
      <w:r w:rsidRPr="00D3785B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proofErr w:type="gramStart"/>
      <w:r w:rsidRPr="00580A46">
        <w:rPr>
          <w:rFonts w:ascii="Times New Roman" w:hAnsi="Times New Roman"/>
          <w:bCs/>
        </w:rPr>
        <w:t xml:space="preserve">Mean </w:t>
      </w:r>
      <w:r w:rsidRPr="00580A46">
        <w:rPr>
          <w:rFonts w:ascii="Times New Roman" w:hAnsi="Times New Roman"/>
        </w:rPr>
        <w:t xml:space="preserve"> </w:t>
      </w:r>
      <w:r w:rsidRPr="00580A46">
        <w:rPr>
          <w:rFonts w:ascii="Times New Roman" w:hAnsi="Times New Roman"/>
          <w:bCs/>
          <w:color w:val="000000"/>
        </w:rPr>
        <w:t>±</w:t>
      </w:r>
      <w:proofErr w:type="gramEnd"/>
      <w:r>
        <w:rPr>
          <w:rFonts w:ascii="Times New Roman" w:hAnsi="Times New Roman"/>
          <w:bCs/>
          <w:color w:val="000000"/>
        </w:rPr>
        <w:t xml:space="preserve"> </w:t>
      </w:r>
      <w:proofErr w:type="spellStart"/>
      <w:r>
        <w:rPr>
          <w:rFonts w:ascii="Times New Roman" w:hAnsi="Times New Roman"/>
          <w:bCs/>
          <w:color w:val="000000"/>
        </w:rPr>
        <w:t>standar</w:t>
      </w:r>
      <w:proofErr w:type="spellEnd"/>
      <w:r>
        <w:rPr>
          <w:rFonts w:ascii="Times New Roman" w:hAnsi="Times New Roman"/>
          <w:bCs/>
          <w:color w:val="000000"/>
        </w:rPr>
        <w:t xml:space="preserve"> deviation of urea release percentage from each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1692"/>
        <w:gridCol w:w="1692"/>
        <w:gridCol w:w="1692"/>
        <w:gridCol w:w="1692"/>
        <w:gridCol w:w="1831"/>
      </w:tblGrid>
      <w:tr w:rsidR="00B232E5" w14:paraId="0482DBA6" w14:textId="691DBA5E" w:rsidTr="00580A46"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BF42" w14:textId="6BC73963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Tim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42BD5" w14:textId="5F07C57F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HA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25097" w14:textId="4CD0A0BA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HC1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A6BE5" w14:textId="1C86844C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HC2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357E" w14:textId="16FE1668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HC3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839013" w14:textId="581AEDCF" w:rsidR="00B232E5" w:rsidRPr="00294067" w:rsidRDefault="00B232E5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b/>
                <w:bCs/>
                <w:szCs w:val="24"/>
                <w:lang w:val="en-ID"/>
              </w:rPr>
              <w:t>AC</w:t>
            </w:r>
          </w:p>
        </w:tc>
      </w:tr>
      <w:tr w:rsidR="00294067" w14:paraId="1859D2AE" w14:textId="363B0045" w:rsidTr="00580A46"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BCC4103" w14:textId="6986327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5E6E18A" w14:textId="6198B22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.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5672F9F" w14:textId="0F4F845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29A9AFE" w14:textId="69067CC3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038A68B" w14:textId="11FFF74D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108628F7" w14:textId="4F40C2C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</w:tr>
      <w:tr w:rsidR="00294067" w14:paraId="57C3FF9E" w14:textId="05DE53AA" w:rsidTr="00580A46">
        <w:tc>
          <w:tcPr>
            <w:tcW w:w="751" w:type="dxa"/>
            <w:vAlign w:val="center"/>
          </w:tcPr>
          <w:p w14:paraId="2B311D9D" w14:textId="5C49E90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692" w:type="dxa"/>
            <w:vAlign w:val="center"/>
          </w:tcPr>
          <w:p w14:paraId="1649CD41" w14:textId="22B4E165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.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692" w:type="dxa"/>
            <w:vAlign w:val="center"/>
          </w:tcPr>
          <w:p w14:paraId="2853F973" w14:textId="32305BA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6</w:t>
            </w:r>
          </w:p>
        </w:tc>
        <w:tc>
          <w:tcPr>
            <w:tcW w:w="1692" w:type="dxa"/>
            <w:vAlign w:val="center"/>
          </w:tcPr>
          <w:p w14:paraId="38958B84" w14:textId="22D8A2F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6</w:t>
            </w:r>
          </w:p>
        </w:tc>
        <w:tc>
          <w:tcPr>
            <w:tcW w:w="1692" w:type="dxa"/>
            <w:vAlign w:val="center"/>
          </w:tcPr>
          <w:p w14:paraId="5C161F84" w14:textId="64C2B40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0</w:t>
            </w:r>
          </w:p>
        </w:tc>
        <w:tc>
          <w:tcPr>
            <w:tcW w:w="1831" w:type="dxa"/>
            <w:vAlign w:val="center"/>
          </w:tcPr>
          <w:p w14:paraId="3D3C629F" w14:textId="6360E1F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1</w:t>
            </w:r>
          </w:p>
        </w:tc>
      </w:tr>
      <w:tr w:rsidR="00294067" w14:paraId="2855075E" w14:textId="50A03AA3" w:rsidTr="00580A46">
        <w:tc>
          <w:tcPr>
            <w:tcW w:w="751" w:type="dxa"/>
            <w:vAlign w:val="center"/>
          </w:tcPr>
          <w:p w14:paraId="1532231F" w14:textId="1A7C85F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692" w:type="dxa"/>
            <w:vAlign w:val="center"/>
          </w:tcPr>
          <w:p w14:paraId="3F7A241E" w14:textId="47748FE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.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1</w:t>
            </w:r>
          </w:p>
        </w:tc>
        <w:tc>
          <w:tcPr>
            <w:tcW w:w="1692" w:type="dxa"/>
            <w:vAlign w:val="center"/>
          </w:tcPr>
          <w:p w14:paraId="4BC87428" w14:textId="10B258D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2</w:t>
            </w:r>
          </w:p>
        </w:tc>
        <w:tc>
          <w:tcPr>
            <w:tcW w:w="1692" w:type="dxa"/>
            <w:vAlign w:val="center"/>
          </w:tcPr>
          <w:p w14:paraId="641CF387" w14:textId="1F61DA4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8</w:t>
            </w:r>
          </w:p>
        </w:tc>
        <w:tc>
          <w:tcPr>
            <w:tcW w:w="1692" w:type="dxa"/>
            <w:vAlign w:val="center"/>
          </w:tcPr>
          <w:p w14:paraId="45B76972" w14:textId="2E98F8F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2</w:t>
            </w:r>
          </w:p>
        </w:tc>
        <w:tc>
          <w:tcPr>
            <w:tcW w:w="1831" w:type="dxa"/>
            <w:vAlign w:val="center"/>
          </w:tcPr>
          <w:p w14:paraId="2DF666FE" w14:textId="40E3771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5</w:t>
            </w:r>
          </w:p>
        </w:tc>
      </w:tr>
      <w:tr w:rsidR="00294067" w14:paraId="5C6AB806" w14:textId="60D9E7B4" w:rsidTr="00580A46">
        <w:tc>
          <w:tcPr>
            <w:tcW w:w="751" w:type="dxa"/>
            <w:vAlign w:val="center"/>
          </w:tcPr>
          <w:p w14:paraId="61086987" w14:textId="362BE37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1692" w:type="dxa"/>
            <w:vAlign w:val="center"/>
          </w:tcPr>
          <w:p w14:paraId="1AC54BB8" w14:textId="3D09D8F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1.5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2</w:t>
            </w:r>
          </w:p>
        </w:tc>
        <w:tc>
          <w:tcPr>
            <w:tcW w:w="1692" w:type="dxa"/>
            <w:vAlign w:val="center"/>
          </w:tcPr>
          <w:p w14:paraId="1DF685FF" w14:textId="47A60CC5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7</w:t>
            </w:r>
          </w:p>
        </w:tc>
        <w:tc>
          <w:tcPr>
            <w:tcW w:w="1692" w:type="dxa"/>
            <w:vAlign w:val="center"/>
          </w:tcPr>
          <w:p w14:paraId="157F4B4D" w14:textId="78AEC37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0</w:t>
            </w:r>
          </w:p>
        </w:tc>
        <w:tc>
          <w:tcPr>
            <w:tcW w:w="1692" w:type="dxa"/>
            <w:vAlign w:val="center"/>
          </w:tcPr>
          <w:p w14:paraId="4F787D46" w14:textId="6357BC0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3</w:t>
            </w:r>
          </w:p>
        </w:tc>
        <w:tc>
          <w:tcPr>
            <w:tcW w:w="1831" w:type="dxa"/>
            <w:vAlign w:val="center"/>
          </w:tcPr>
          <w:p w14:paraId="229ABE88" w14:textId="33DE66C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5</w:t>
            </w:r>
          </w:p>
        </w:tc>
      </w:tr>
      <w:tr w:rsidR="00294067" w14:paraId="6B664DFE" w14:textId="258C2E97" w:rsidTr="00580A46">
        <w:tc>
          <w:tcPr>
            <w:tcW w:w="751" w:type="dxa"/>
            <w:vAlign w:val="center"/>
          </w:tcPr>
          <w:p w14:paraId="0522B6F8" w14:textId="4CC32A4C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1692" w:type="dxa"/>
            <w:vAlign w:val="center"/>
          </w:tcPr>
          <w:p w14:paraId="1FD1F414" w14:textId="7588D92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5.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0.2</w:t>
            </w:r>
          </w:p>
        </w:tc>
        <w:tc>
          <w:tcPr>
            <w:tcW w:w="1692" w:type="dxa"/>
            <w:vAlign w:val="center"/>
          </w:tcPr>
          <w:p w14:paraId="548D6EA4" w14:textId="61DCEF9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9</w:t>
            </w:r>
          </w:p>
        </w:tc>
        <w:tc>
          <w:tcPr>
            <w:tcW w:w="1692" w:type="dxa"/>
            <w:vAlign w:val="center"/>
          </w:tcPr>
          <w:p w14:paraId="50DA7F71" w14:textId="55BB1BD2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1</w:t>
            </w:r>
          </w:p>
        </w:tc>
        <w:tc>
          <w:tcPr>
            <w:tcW w:w="1692" w:type="dxa"/>
            <w:vAlign w:val="center"/>
          </w:tcPr>
          <w:p w14:paraId="6957E12C" w14:textId="57AB666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5</w:t>
            </w:r>
          </w:p>
        </w:tc>
        <w:tc>
          <w:tcPr>
            <w:tcW w:w="1831" w:type="dxa"/>
            <w:vAlign w:val="center"/>
          </w:tcPr>
          <w:p w14:paraId="0DE41FC4" w14:textId="76A543D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>1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 xml:space="preserve"> ± 0.7</w:t>
            </w:r>
          </w:p>
        </w:tc>
      </w:tr>
      <w:tr w:rsidR="00294067" w14:paraId="3571F9D8" w14:textId="03A34B91" w:rsidTr="00580A46">
        <w:tc>
          <w:tcPr>
            <w:tcW w:w="751" w:type="dxa"/>
            <w:vAlign w:val="center"/>
          </w:tcPr>
          <w:p w14:paraId="4ECAF086" w14:textId="763A710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1692" w:type="dxa"/>
            <w:vAlign w:val="center"/>
          </w:tcPr>
          <w:p w14:paraId="5A7A2A35" w14:textId="22691F09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9.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3</w:t>
            </w:r>
          </w:p>
        </w:tc>
        <w:tc>
          <w:tcPr>
            <w:tcW w:w="1692" w:type="dxa"/>
            <w:vAlign w:val="center"/>
          </w:tcPr>
          <w:p w14:paraId="1BB211D1" w14:textId="5387910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19623B3F" w14:textId="75EB332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2</w:t>
            </w:r>
          </w:p>
        </w:tc>
        <w:tc>
          <w:tcPr>
            <w:tcW w:w="1692" w:type="dxa"/>
            <w:vAlign w:val="center"/>
          </w:tcPr>
          <w:p w14:paraId="68879BD4" w14:textId="325838E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7</w:t>
            </w:r>
          </w:p>
        </w:tc>
        <w:tc>
          <w:tcPr>
            <w:tcW w:w="1831" w:type="dxa"/>
            <w:vAlign w:val="center"/>
          </w:tcPr>
          <w:p w14:paraId="2A96B758" w14:textId="547018AC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7</w:t>
            </w:r>
          </w:p>
        </w:tc>
      </w:tr>
      <w:tr w:rsidR="00294067" w14:paraId="7C409B9F" w14:textId="73047140" w:rsidTr="00580A46">
        <w:tc>
          <w:tcPr>
            <w:tcW w:w="751" w:type="dxa"/>
            <w:vAlign w:val="center"/>
          </w:tcPr>
          <w:p w14:paraId="708AA789" w14:textId="3B10494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1692" w:type="dxa"/>
            <w:vAlign w:val="center"/>
          </w:tcPr>
          <w:p w14:paraId="124A2B55" w14:textId="0E11F10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2.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6</w:t>
            </w:r>
          </w:p>
        </w:tc>
        <w:tc>
          <w:tcPr>
            <w:tcW w:w="1692" w:type="dxa"/>
            <w:vAlign w:val="center"/>
          </w:tcPr>
          <w:p w14:paraId="426D1965" w14:textId="7832C93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6E741666" w14:textId="2264CE1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5</w:t>
            </w:r>
          </w:p>
        </w:tc>
        <w:tc>
          <w:tcPr>
            <w:tcW w:w="1692" w:type="dxa"/>
            <w:vAlign w:val="center"/>
          </w:tcPr>
          <w:p w14:paraId="768C37AB" w14:textId="2543E6B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9</w:t>
            </w:r>
          </w:p>
        </w:tc>
        <w:tc>
          <w:tcPr>
            <w:tcW w:w="1831" w:type="dxa"/>
            <w:vAlign w:val="center"/>
          </w:tcPr>
          <w:p w14:paraId="0C798CA1" w14:textId="2DA39572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7</w:t>
            </w:r>
          </w:p>
        </w:tc>
      </w:tr>
      <w:tr w:rsidR="00294067" w14:paraId="5DCEBE3E" w14:textId="2E14B104" w:rsidTr="00580A46">
        <w:tc>
          <w:tcPr>
            <w:tcW w:w="751" w:type="dxa"/>
            <w:vAlign w:val="center"/>
          </w:tcPr>
          <w:p w14:paraId="559F1061" w14:textId="7AD81A4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1692" w:type="dxa"/>
            <w:vAlign w:val="center"/>
          </w:tcPr>
          <w:p w14:paraId="52444F8D" w14:textId="104F9C7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6.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0</w:t>
            </w:r>
          </w:p>
        </w:tc>
        <w:tc>
          <w:tcPr>
            <w:tcW w:w="1692" w:type="dxa"/>
            <w:vAlign w:val="center"/>
          </w:tcPr>
          <w:p w14:paraId="21ACA6CC" w14:textId="569030E3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77879A07" w14:textId="0C22E047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8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8</w:t>
            </w:r>
          </w:p>
        </w:tc>
        <w:tc>
          <w:tcPr>
            <w:tcW w:w="1692" w:type="dxa"/>
            <w:vAlign w:val="center"/>
          </w:tcPr>
          <w:p w14:paraId="282CE80B" w14:textId="48D47C85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8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0</w:t>
            </w:r>
          </w:p>
        </w:tc>
        <w:tc>
          <w:tcPr>
            <w:tcW w:w="1831" w:type="dxa"/>
            <w:vAlign w:val="center"/>
          </w:tcPr>
          <w:p w14:paraId="6AD7A697" w14:textId="780FE00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7</w:t>
            </w:r>
          </w:p>
        </w:tc>
      </w:tr>
      <w:tr w:rsidR="00294067" w14:paraId="27305860" w14:textId="6E1EDB46" w:rsidTr="00580A46">
        <w:tc>
          <w:tcPr>
            <w:tcW w:w="751" w:type="dxa"/>
            <w:vAlign w:val="center"/>
          </w:tcPr>
          <w:p w14:paraId="5F653EF7" w14:textId="4F7629A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1692" w:type="dxa"/>
            <w:vAlign w:val="center"/>
          </w:tcPr>
          <w:p w14:paraId="4A2D7FE4" w14:textId="63078871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0.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2</w:t>
            </w:r>
          </w:p>
        </w:tc>
        <w:tc>
          <w:tcPr>
            <w:tcW w:w="1692" w:type="dxa"/>
            <w:vAlign w:val="center"/>
          </w:tcPr>
          <w:p w14:paraId="4E9038D3" w14:textId="4C097FD3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1</w:t>
            </w:r>
          </w:p>
        </w:tc>
        <w:tc>
          <w:tcPr>
            <w:tcW w:w="1692" w:type="dxa"/>
            <w:vAlign w:val="center"/>
          </w:tcPr>
          <w:p w14:paraId="0DE0DF2E" w14:textId="5DC1CCE9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06DEAA1A" w14:textId="6AB7E65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2</w:t>
            </w:r>
          </w:p>
        </w:tc>
        <w:tc>
          <w:tcPr>
            <w:tcW w:w="1831" w:type="dxa"/>
            <w:vAlign w:val="center"/>
          </w:tcPr>
          <w:p w14:paraId="30CF0657" w14:textId="2C314757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5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6</w:t>
            </w:r>
          </w:p>
        </w:tc>
      </w:tr>
      <w:tr w:rsidR="00294067" w14:paraId="3D4903E9" w14:textId="1132FF77" w:rsidTr="00580A46">
        <w:tc>
          <w:tcPr>
            <w:tcW w:w="751" w:type="dxa"/>
            <w:vAlign w:val="center"/>
          </w:tcPr>
          <w:p w14:paraId="04BB25CF" w14:textId="0328EDAC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1692" w:type="dxa"/>
            <w:vAlign w:val="center"/>
          </w:tcPr>
          <w:p w14:paraId="1AA61BE4" w14:textId="6EDEFCB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3.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5</w:t>
            </w:r>
          </w:p>
        </w:tc>
        <w:tc>
          <w:tcPr>
            <w:tcW w:w="1692" w:type="dxa"/>
            <w:vAlign w:val="center"/>
          </w:tcPr>
          <w:p w14:paraId="7188BB50" w14:textId="7F74F5E5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1</w:t>
            </w:r>
          </w:p>
        </w:tc>
        <w:tc>
          <w:tcPr>
            <w:tcW w:w="1692" w:type="dxa"/>
            <w:vAlign w:val="center"/>
          </w:tcPr>
          <w:p w14:paraId="2586E2D3" w14:textId="24CEFBB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4</w:t>
            </w:r>
          </w:p>
        </w:tc>
        <w:tc>
          <w:tcPr>
            <w:tcW w:w="1692" w:type="dxa"/>
            <w:vAlign w:val="center"/>
          </w:tcPr>
          <w:p w14:paraId="42B88EBF" w14:textId="677B4BC5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3</w:t>
            </w:r>
          </w:p>
        </w:tc>
        <w:tc>
          <w:tcPr>
            <w:tcW w:w="1831" w:type="dxa"/>
            <w:vAlign w:val="center"/>
          </w:tcPr>
          <w:p w14:paraId="6C7F331F" w14:textId="6EC34E4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57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2</w:t>
            </w:r>
          </w:p>
        </w:tc>
      </w:tr>
      <w:tr w:rsidR="00294067" w14:paraId="0C394D97" w14:textId="66D9239F" w:rsidTr="00580A46">
        <w:tc>
          <w:tcPr>
            <w:tcW w:w="751" w:type="dxa"/>
            <w:vAlign w:val="center"/>
          </w:tcPr>
          <w:p w14:paraId="3527E945" w14:textId="5432989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50</w:t>
            </w:r>
          </w:p>
        </w:tc>
        <w:tc>
          <w:tcPr>
            <w:tcW w:w="1692" w:type="dxa"/>
            <w:vAlign w:val="center"/>
          </w:tcPr>
          <w:p w14:paraId="572CDDEC" w14:textId="78CD809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7.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9</w:t>
            </w:r>
          </w:p>
        </w:tc>
        <w:tc>
          <w:tcPr>
            <w:tcW w:w="1692" w:type="dxa"/>
            <w:vAlign w:val="center"/>
          </w:tcPr>
          <w:p w14:paraId="6F4A891D" w14:textId="18C987FD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1</w:t>
            </w:r>
          </w:p>
        </w:tc>
        <w:tc>
          <w:tcPr>
            <w:tcW w:w="1692" w:type="dxa"/>
            <w:vAlign w:val="center"/>
          </w:tcPr>
          <w:p w14:paraId="197B0A55" w14:textId="6F6C24DB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692" w:type="dxa"/>
            <w:vAlign w:val="center"/>
          </w:tcPr>
          <w:p w14:paraId="20482ED4" w14:textId="2A4C04A3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7</w:t>
            </w:r>
          </w:p>
        </w:tc>
        <w:tc>
          <w:tcPr>
            <w:tcW w:w="1831" w:type="dxa"/>
            <w:vAlign w:val="center"/>
          </w:tcPr>
          <w:p w14:paraId="3338723D" w14:textId="6196F75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6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0.4</w:t>
            </w:r>
          </w:p>
        </w:tc>
      </w:tr>
      <w:tr w:rsidR="00294067" w14:paraId="694872A6" w14:textId="17836215" w:rsidTr="00580A46">
        <w:tc>
          <w:tcPr>
            <w:tcW w:w="751" w:type="dxa"/>
            <w:vAlign w:val="center"/>
          </w:tcPr>
          <w:p w14:paraId="0D6253C7" w14:textId="34144F5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65</w:t>
            </w:r>
          </w:p>
        </w:tc>
        <w:tc>
          <w:tcPr>
            <w:tcW w:w="1692" w:type="dxa"/>
            <w:vAlign w:val="center"/>
          </w:tcPr>
          <w:p w14:paraId="1034BC6F" w14:textId="454CC7F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1.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522D9835" w14:textId="6D8BBB5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5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2</w:t>
            </w:r>
          </w:p>
        </w:tc>
        <w:tc>
          <w:tcPr>
            <w:tcW w:w="1692" w:type="dxa"/>
            <w:vAlign w:val="center"/>
          </w:tcPr>
          <w:p w14:paraId="3A3517B3" w14:textId="78748AE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692" w:type="dxa"/>
            <w:vAlign w:val="center"/>
          </w:tcPr>
          <w:p w14:paraId="21DAFDD4" w14:textId="0211349C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8</w:t>
            </w:r>
          </w:p>
        </w:tc>
        <w:tc>
          <w:tcPr>
            <w:tcW w:w="1831" w:type="dxa"/>
            <w:vAlign w:val="center"/>
          </w:tcPr>
          <w:p w14:paraId="265683E4" w14:textId="0F4F7417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6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1.2</w:t>
            </w:r>
          </w:p>
        </w:tc>
      </w:tr>
      <w:tr w:rsidR="00294067" w14:paraId="6B20D0EB" w14:textId="600E8783" w:rsidTr="00580A46">
        <w:tc>
          <w:tcPr>
            <w:tcW w:w="751" w:type="dxa"/>
            <w:vAlign w:val="center"/>
          </w:tcPr>
          <w:p w14:paraId="1B6332D5" w14:textId="0A34AAD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1692" w:type="dxa"/>
            <w:vAlign w:val="center"/>
          </w:tcPr>
          <w:p w14:paraId="47A1D7C4" w14:textId="0D4B74DD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5.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5</w:t>
            </w:r>
          </w:p>
        </w:tc>
        <w:tc>
          <w:tcPr>
            <w:tcW w:w="1692" w:type="dxa"/>
            <w:vAlign w:val="center"/>
          </w:tcPr>
          <w:p w14:paraId="26DF517F" w14:textId="59DB1F7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3</w:t>
            </w:r>
          </w:p>
        </w:tc>
        <w:tc>
          <w:tcPr>
            <w:tcW w:w="1692" w:type="dxa"/>
            <w:vAlign w:val="center"/>
          </w:tcPr>
          <w:p w14:paraId="60464010" w14:textId="623681B2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692" w:type="dxa"/>
            <w:vAlign w:val="center"/>
          </w:tcPr>
          <w:p w14:paraId="0214983B" w14:textId="1CDD48C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8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>3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 xml:space="preserve"> ± 2.1</w:t>
            </w:r>
          </w:p>
        </w:tc>
        <w:tc>
          <w:tcPr>
            <w:tcW w:w="1831" w:type="dxa"/>
            <w:vAlign w:val="center"/>
          </w:tcPr>
          <w:p w14:paraId="28718395" w14:textId="4ED3A543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7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0</w:t>
            </w:r>
          </w:p>
        </w:tc>
      </w:tr>
      <w:tr w:rsidR="00294067" w14:paraId="0A7B042B" w14:textId="25D1C08D" w:rsidTr="00580A46">
        <w:tc>
          <w:tcPr>
            <w:tcW w:w="751" w:type="dxa"/>
            <w:vAlign w:val="center"/>
          </w:tcPr>
          <w:p w14:paraId="64FBBE22" w14:textId="218A41E9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95</w:t>
            </w:r>
          </w:p>
        </w:tc>
        <w:tc>
          <w:tcPr>
            <w:tcW w:w="1692" w:type="dxa"/>
            <w:vAlign w:val="center"/>
          </w:tcPr>
          <w:p w14:paraId="28BA0B60" w14:textId="230AA229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8.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9</w:t>
            </w:r>
          </w:p>
        </w:tc>
        <w:tc>
          <w:tcPr>
            <w:tcW w:w="1692" w:type="dxa"/>
            <w:vAlign w:val="center"/>
          </w:tcPr>
          <w:p w14:paraId="0453205F" w14:textId="05FEAAD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4</w:t>
            </w:r>
          </w:p>
        </w:tc>
        <w:tc>
          <w:tcPr>
            <w:tcW w:w="1692" w:type="dxa"/>
            <w:vAlign w:val="center"/>
          </w:tcPr>
          <w:p w14:paraId="040D7C5C" w14:textId="59D06D58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7</w:t>
            </w:r>
          </w:p>
        </w:tc>
        <w:tc>
          <w:tcPr>
            <w:tcW w:w="1692" w:type="dxa"/>
            <w:vAlign w:val="center"/>
          </w:tcPr>
          <w:p w14:paraId="14689078" w14:textId="5AAECCB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5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3</w:t>
            </w:r>
          </w:p>
        </w:tc>
        <w:tc>
          <w:tcPr>
            <w:tcW w:w="1831" w:type="dxa"/>
            <w:vAlign w:val="center"/>
          </w:tcPr>
          <w:p w14:paraId="7AD49764" w14:textId="3FC220A1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8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7</w:t>
            </w:r>
          </w:p>
        </w:tc>
      </w:tr>
      <w:tr w:rsidR="00294067" w14:paraId="2EF19B82" w14:textId="48C0E40B" w:rsidTr="00580A46">
        <w:tc>
          <w:tcPr>
            <w:tcW w:w="751" w:type="dxa"/>
            <w:vAlign w:val="center"/>
          </w:tcPr>
          <w:p w14:paraId="2C5B9E6B" w14:textId="500F58A4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10</w:t>
            </w:r>
          </w:p>
        </w:tc>
        <w:tc>
          <w:tcPr>
            <w:tcW w:w="1692" w:type="dxa"/>
            <w:vAlign w:val="center"/>
          </w:tcPr>
          <w:p w14:paraId="51D93C92" w14:textId="7E0FFA97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52.1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5</w:t>
            </w:r>
          </w:p>
        </w:tc>
        <w:tc>
          <w:tcPr>
            <w:tcW w:w="1692" w:type="dxa"/>
            <w:vAlign w:val="center"/>
          </w:tcPr>
          <w:p w14:paraId="15F594BE" w14:textId="09486B2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5</w:t>
            </w:r>
          </w:p>
        </w:tc>
        <w:tc>
          <w:tcPr>
            <w:tcW w:w="1692" w:type="dxa"/>
            <w:vAlign w:val="center"/>
          </w:tcPr>
          <w:p w14:paraId="0957FF7D" w14:textId="763BEA4D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9</w:t>
            </w:r>
          </w:p>
        </w:tc>
        <w:tc>
          <w:tcPr>
            <w:tcW w:w="1692" w:type="dxa"/>
            <w:vAlign w:val="center"/>
          </w:tcPr>
          <w:p w14:paraId="0FF1164F" w14:textId="3F2C4D01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7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831" w:type="dxa"/>
            <w:vAlign w:val="center"/>
          </w:tcPr>
          <w:p w14:paraId="2AF958A2" w14:textId="2B00C7FF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85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2</w:t>
            </w:r>
          </w:p>
        </w:tc>
      </w:tr>
      <w:tr w:rsidR="00294067" w14:paraId="26588C7E" w14:textId="3ACA0223" w:rsidTr="00580A46">
        <w:trPr>
          <w:trHeight w:val="80"/>
        </w:trPr>
        <w:tc>
          <w:tcPr>
            <w:tcW w:w="751" w:type="dxa"/>
            <w:vAlign w:val="center"/>
          </w:tcPr>
          <w:p w14:paraId="05E796A8" w14:textId="77C872F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25</w:t>
            </w:r>
          </w:p>
        </w:tc>
        <w:tc>
          <w:tcPr>
            <w:tcW w:w="1692" w:type="dxa"/>
            <w:vAlign w:val="center"/>
          </w:tcPr>
          <w:p w14:paraId="208B6900" w14:textId="3842771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55.4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9</w:t>
            </w:r>
          </w:p>
        </w:tc>
        <w:tc>
          <w:tcPr>
            <w:tcW w:w="1692" w:type="dxa"/>
            <w:vAlign w:val="center"/>
          </w:tcPr>
          <w:p w14:paraId="1F47E0CC" w14:textId="28319DFC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692" w:type="dxa"/>
            <w:vAlign w:val="center"/>
          </w:tcPr>
          <w:p w14:paraId="2387A3A4" w14:textId="51870B01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2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0</w:t>
            </w:r>
          </w:p>
        </w:tc>
        <w:tc>
          <w:tcPr>
            <w:tcW w:w="1692" w:type="dxa"/>
            <w:vAlign w:val="center"/>
          </w:tcPr>
          <w:p w14:paraId="259D8087" w14:textId="778AAF21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7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0</w:t>
            </w:r>
          </w:p>
        </w:tc>
        <w:tc>
          <w:tcPr>
            <w:tcW w:w="1831" w:type="dxa"/>
            <w:vAlign w:val="center"/>
          </w:tcPr>
          <w:p w14:paraId="72C0D6E6" w14:textId="7B9275F6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9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0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8</w:t>
            </w:r>
          </w:p>
        </w:tc>
      </w:tr>
      <w:tr w:rsidR="00294067" w14:paraId="7BC72103" w14:textId="6B011BC1" w:rsidTr="00580A46">
        <w:tc>
          <w:tcPr>
            <w:tcW w:w="751" w:type="dxa"/>
            <w:vAlign w:val="center"/>
          </w:tcPr>
          <w:p w14:paraId="2E128242" w14:textId="5FEFD422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240</w:t>
            </w:r>
          </w:p>
        </w:tc>
        <w:tc>
          <w:tcPr>
            <w:tcW w:w="1692" w:type="dxa"/>
            <w:vAlign w:val="center"/>
          </w:tcPr>
          <w:p w14:paraId="171BF891" w14:textId="22F706FE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58.3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4.3</w:t>
            </w:r>
          </w:p>
        </w:tc>
        <w:tc>
          <w:tcPr>
            <w:tcW w:w="1692" w:type="dxa"/>
            <w:vAlign w:val="center"/>
          </w:tcPr>
          <w:p w14:paraId="271B9D4E" w14:textId="516E625A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14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9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2.6</w:t>
            </w:r>
          </w:p>
        </w:tc>
        <w:tc>
          <w:tcPr>
            <w:tcW w:w="1692" w:type="dxa"/>
            <w:vAlign w:val="center"/>
          </w:tcPr>
          <w:p w14:paraId="696E8FE0" w14:textId="225833A2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41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6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3</w:t>
            </w:r>
          </w:p>
        </w:tc>
        <w:tc>
          <w:tcPr>
            <w:tcW w:w="1692" w:type="dxa"/>
            <w:vAlign w:val="center"/>
          </w:tcPr>
          <w:p w14:paraId="51927CB6" w14:textId="371B27A0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5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8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3.4</w:t>
            </w:r>
          </w:p>
        </w:tc>
        <w:tc>
          <w:tcPr>
            <w:tcW w:w="1831" w:type="dxa"/>
            <w:vAlign w:val="center"/>
          </w:tcPr>
          <w:p w14:paraId="2492B207" w14:textId="4BA8A5E9" w:rsidR="00294067" w:rsidRPr="00294067" w:rsidRDefault="00294067" w:rsidP="00580A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ID"/>
              </w:rPr>
            </w:pPr>
            <w:r w:rsidRPr="00294067">
              <w:rPr>
                <w:rFonts w:ascii="Times New Roman" w:hAnsi="Times New Roman"/>
                <w:color w:val="000000"/>
                <w:szCs w:val="24"/>
              </w:rPr>
              <w:t>96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 w:rsidRPr="00294067">
              <w:rPr>
                <w:rFonts w:ascii="Times New Roman" w:hAnsi="Times New Roman"/>
                <w:color w:val="000000"/>
                <w:szCs w:val="24"/>
              </w:rPr>
              <w:t xml:space="preserve">4 </w:t>
            </w:r>
            <w:r w:rsidRPr="00294067">
              <w:rPr>
                <w:rFonts w:ascii="Times New Roman" w:hAnsi="Times New Roman"/>
                <w:bCs/>
                <w:color w:val="000000"/>
                <w:szCs w:val="24"/>
              </w:rPr>
              <w:t>± 4.4</w:t>
            </w:r>
          </w:p>
        </w:tc>
      </w:tr>
    </w:tbl>
    <w:p w14:paraId="0D2D88E6" w14:textId="77777777" w:rsidR="00B232E5" w:rsidRPr="00625ED4" w:rsidRDefault="00B232E5" w:rsidP="00B232E5">
      <w:pPr>
        <w:spacing w:after="0"/>
        <w:jc w:val="center"/>
        <w:rPr>
          <w:rFonts w:ascii="Times New Roman" w:hAnsi="Times New Roman"/>
          <w:b/>
          <w:bCs/>
          <w:szCs w:val="24"/>
          <w:lang w:val="en-ID"/>
        </w:rPr>
      </w:pPr>
    </w:p>
    <w:sectPr w:rsidR="00B232E5" w:rsidRPr="00625ED4" w:rsidSect="005A027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11D46" w14:textId="77777777" w:rsidR="002D674B" w:rsidRDefault="002D674B" w:rsidP="00CF5412">
      <w:r>
        <w:separator/>
      </w:r>
    </w:p>
  </w:endnote>
  <w:endnote w:type="continuationSeparator" w:id="0">
    <w:p w14:paraId="41A7B53A" w14:textId="77777777" w:rsidR="002D674B" w:rsidRDefault="002D674B" w:rsidP="00CF5412">
      <w:r>
        <w:continuationSeparator/>
      </w:r>
    </w:p>
  </w:endnote>
  <w:endnote w:type="continuationNotice" w:id="1">
    <w:p w14:paraId="0C76BF33" w14:textId="77777777" w:rsidR="002D674B" w:rsidRDefault="002D674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F735F" w14:textId="0C68F054" w:rsidR="00402A54" w:rsidRDefault="00402A54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580A46">
      <w:rPr>
        <w:noProof/>
      </w:rPr>
      <w:t>7</w:t>
    </w:r>
    <w:r>
      <w:rPr>
        <w:noProof/>
      </w:rPr>
      <w:fldChar w:fldCharType="end"/>
    </w:r>
  </w:p>
  <w:p w14:paraId="0199F7BB" w14:textId="77777777" w:rsidR="00402A54" w:rsidRDefault="00402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BB1DC" w14:textId="77777777" w:rsidR="002D674B" w:rsidRDefault="002D674B" w:rsidP="00CF5412">
      <w:r>
        <w:separator/>
      </w:r>
    </w:p>
  </w:footnote>
  <w:footnote w:type="continuationSeparator" w:id="0">
    <w:p w14:paraId="4BB4F7F6" w14:textId="77777777" w:rsidR="002D674B" w:rsidRDefault="002D674B" w:rsidP="00CF5412">
      <w:r>
        <w:continuationSeparator/>
      </w:r>
    </w:p>
  </w:footnote>
  <w:footnote w:type="continuationNotice" w:id="1">
    <w:p w14:paraId="30CAD7EB" w14:textId="77777777" w:rsidR="002D674B" w:rsidRDefault="002D674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D423E"/>
    <w:multiLevelType w:val="hybridMultilevel"/>
    <w:tmpl w:val="9F96D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414D6"/>
    <w:multiLevelType w:val="hybridMultilevel"/>
    <w:tmpl w:val="6A84D380"/>
    <w:lvl w:ilvl="0" w:tplc="FC0E6216">
      <w:numFmt w:val="bullet"/>
      <w:lvlText w:val=""/>
      <w:lvlJc w:val="left"/>
      <w:pPr>
        <w:ind w:left="720" w:hanging="360"/>
      </w:pPr>
      <w:rPr>
        <w:rFonts w:ascii="Wingdings" w:eastAsia="游明朝" w:hAnsi="Wingdings" w:cs="Times New Roman" w:hint="default"/>
        <w:color w:val="FF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75CF9"/>
    <w:multiLevelType w:val="hybridMultilevel"/>
    <w:tmpl w:val="ACFCF340"/>
    <w:lvl w:ilvl="0" w:tplc="BC1AE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6281D"/>
    <w:multiLevelType w:val="hybridMultilevel"/>
    <w:tmpl w:val="3B56D58C"/>
    <w:lvl w:ilvl="0" w:tplc="5F56CB64">
      <w:numFmt w:val="bullet"/>
      <w:lvlText w:val="-"/>
      <w:lvlJc w:val="left"/>
      <w:pPr>
        <w:ind w:left="720" w:hanging="360"/>
      </w:pPr>
      <w:rPr>
        <w:rFonts w:ascii="Times New Roman" w:eastAsia="游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01B42"/>
    <w:multiLevelType w:val="hybridMultilevel"/>
    <w:tmpl w:val="6C7C6DC8"/>
    <w:lvl w:ilvl="0" w:tplc="F02A3BB4">
      <w:start w:val="1"/>
      <w:numFmt w:val="decimal"/>
      <w:lvlText w:val="%1."/>
      <w:lvlJc w:val="left"/>
      <w:pPr>
        <w:ind w:left="720" w:hanging="360"/>
      </w:pPr>
      <w:rPr>
        <w:rFonts w:ascii="Times New Roman" w:eastAsia="游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3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4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4409464D"/>
    <w:multiLevelType w:val="hybridMultilevel"/>
    <w:tmpl w:val="01600CE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390DEC"/>
    <w:multiLevelType w:val="hybridMultilevel"/>
    <w:tmpl w:val="023CF05E"/>
    <w:lvl w:ilvl="0" w:tplc="38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512A4"/>
    <w:multiLevelType w:val="hybridMultilevel"/>
    <w:tmpl w:val="229AF5AA"/>
    <w:lvl w:ilvl="0" w:tplc="0B6816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A329E9"/>
    <w:multiLevelType w:val="hybridMultilevel"/>
    <w:tmpl w:val="06E83800"/>
    <w:lvl w:ilvl="0" w:tplc="C0343B70">
      <w:start w:val="1"/>
      <w:numFmt w:val="decimal"/>
      <w:lvlText w:val="%1."/>
      <w:lvlJc w:val="left"/>
      <w:pPr>
        <w:ind w:left="1020" w:hanging="360"/>
      </w:pPr>
    </w:lvl>
    <w:lvl w:ilvl="1" w:tplc="98021BC2">
      <w:start w:val="1"/>
      <w:numFmt w:val="decimal"/>
      <w:lvlText w:val="%2."/>
      <w:lvlJc w:val="left"/>
      <w:pPr>
        <w:ind w:left="1020" w:hanging="360"/>
      </w:pPr>
    </w:lvl>
    <w:lvl w:ilvl="2" w:tplc="368CEB22">
      <w:start w:val="1"/>
      <w:numFmt w:val="decimal"/>
      <w:lvlText w:val="%3."/>
      <w:lvlJc w:val="left"/>
      <w:pPr>
        <w:ind w:left="1020" w:hanging="360"/>
      </w:pPr>
    </w:lvl>
    <w:lvl w:ilvl="3" w:tplc="046CF398">
      <w:start w:val="1"/>
      <w:numFmt w:val="decimal"/>
      <w:lvlText w:val="%4."/>
      <w:lvlJc w:val="left"/>
      <w:pPr>
        <w:ind w:left="1020" w:hanging="360"/>
      </w:pPr>
    </w:lvl>
    <w:lvl w:ilvl="4" w:tplc="907687CC">
      <w:start w:val="1"/>
      <w:numFmt w:val="decimal"/>
      <w:lvlText w:val="%5."/>
      <w:lvlJc w:val="left"/>
      <w:pPr>
        <w:ind w:left="1020" w:hanging="360"/>
      </w:pPr>
    </w:lvl>
    <w:lvl w:ilvl="5" w:tplc="2C88E7FA">
      <w:start w:val="1"/>
      <w:numFmt w:val="decimal"/>
      <w:lvlText w:val="%6."/>
      <w:lvlJc w:val="left"/>
      <w:pPr>
        <w:ind w:left="1020" w:hanging="360"/>
      </w:pPr>
    </w:lvl>
    <w:lvl w:ilvl="6" w:tplc="0D8AD732">
      <w:start w:val="1"/>
      <w:numFmt w:val="decimal"/>
      <w:lvlText w:val="%7."/>
      <w:lvlJc w:val="left"/>
      <w:pPr>
        <w:ind w:left="1020" w:hanging="360"/>
      </w:pPr>
    </w:lvl>
    <w:lvl w:ilvl="7" w:tplc="34DEB858">
      <w:start w:val="1"/>
      <w:numFmt w:val="decimal"/>
      <w:lvlText w:val="%8."/>
      <w:lvlJc w:val="left"/>
      <w:pPr>
        <w:ind w:left="1020" w:hanging="360"/>
      </w:pPr>
    </w:lvl>
    <w:lvl w:ilvl="8" w:tplc="BCF0EFC6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721A2998"/>
    <w:multiLevelType w:val="hybridMultilevel"/>
    <w:tmpl w:val="F0F6C1CA"/>
    <w:lvl w:ilvl="0" w:tplc="065A25B0">
      <w:start w:val="1"/>
      <w:numFmt w:val="decimal"/>
      <w:lvlText w:val="%1."/>
      <w:lvlJc w:val="left"/>
      <w:pPr>
        <w:ind w:left="1020" w:hanging="360"/>
      </w:pPr>
    </w:lvl>
    <w:lvl w:ilvl="1" w:tplc="4B648E16">
      <w:start w:val="1"/>
      <w:numFmt w:val="decimal"/>
      <w:lvlText w:val="%2."/>
      <w:lvlJc w:val="left"/>
      <w:pPr>
        <w:ind w:left="1020" w:hanging="360"/>
      </w:pPr>
    </w:lvl>
    <w:lvl w:ilvl="2" w:tplc="44340EBA">
      <w:start w:val="1"/>
      <w:numFmt w:val="decimal"/>
      <w:lvlText w:val="%3."/>
      <w:lvlJc w:val="left"/>
      <w:pPr>
        <w:ind w:left="1020" w:hanging="360"/>
      </w:pPr>
    </w:lvl>
    <w:lvl w:ilvl="3" w:tplc="652E0830">
      <w:start w:val="1"/>
      <w:numFmt w:val="decimal"/>
      <w:lvlText w:val="%4."/>
      <w:lvlJc w:val="left"/>
      <w:pPr>
        <w:ind w:left="1020" w:hanging="360"/>
      </w:pPr>
    </w:lvl>
    <w:lvl w:ilvl="4" w:tplc="5588C428">
      <w:start w:val="1"/>
      <w:numFmt w:val="decimal"/>
      <w:lvlText w:val="%5."/>
      <w:lvlJc w:val="left"/>
      <w:pPr>
        <w:ind w:left="1020" w:hanging="360"/>
      </w:pPr>
    </w:lvl>
    <w:lvl w:ilvl="5" w:tplc="EADCAC58">
      <w:start w:val="1"/>
      <w:numFmt w:val="decimal"/>
      <w:lvlText w:val="%6."/>
      <w:lvlJc w:val="left"/>
      <w:pPr>
        <w:ind w:left="1020" w:hanging="360"/>
      </w:pPr>
    </w:lvl>
    <w:lvl w:ilvl="6" w:tplc="5AEA2988">
      <w:start w:val="1"/>
      <w:numFmt w:val="decimal"/>
      <w:lvlText w:val="%7."/>
      <w:lvlJc w:val="left"/>
      <w:pPr>
        <w:ind w:left="1020" w:hanging="360"/>
      </w:pPr>
    </w:lvl>
    <w:lvl w:ilvl="7" w:tplc="BC06BBE6">
      <w:start w:val="1"/>
      <w:numFmt w:val="decimal"/>
      <w:lvlText w:val="%8."/>
      <w:lvlJc w:val="left"/>
      <w:pPr>
        <w:ind w:left="1020" w:hanging="360"/>
      </w:pPr>
    </w:lvl>
    <w:lvl w:ilvl="8" w:tplc="F418F4B0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77BD525C"/>
    <w:multiLevelType w:val="hybridMultilevel"/>
    <w:tmpl w:val="9C422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BE52B7"/>
    <w:multiLevelType w:val="multilevel"/>
    <w:tmpl w:val="CA500228"/>
    <w:lvl w:ilvl="0">
      <w:start w:val="1"/>
      <w:numFmt w:val="upperRoman"/>
      <w:pStyle w:val="Heading1"/>
      <w:suff w:val="nothing"/>
      <w:lvlText w:val="BAB %1"/>
      <w:lvlJc w:val="left"/>
      <w:pPr>
        <w:ind w:left="1851" w:hanging="432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4320" w:hanging="72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pStyle w:val="Heading4"/>
      <w:isLgl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7B717E8A"/>
    <w:multiLevelType w:val="hybridMultilevel"/>
    <w:tmpl w:val="C7B4FC74"/>
    <w:lvl w:ilvl="0" w:tplc="649AEA30">
      <w:numFmt w:val="bullet"/>
      <w:lvlText w:val=""/>
      <w:lvlJc w:val="left"/>
      <w:pPr>
        <w:ind w:left="1080" w:hanging="360"/>
      </w:pPr>
      <w:rPr>
        <w:rFonts w:ascii="Wingdings" w:eastAsia="游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9823542">
    <w:abstractNumId w:val="5"/>
  </w:num>
  <w:num w:numId="2" w16cid:durableId="1099566840">
    <w:abstractNumId w:val="0"/>
  </w:num>
  <w:num w:numId="3" w16cid:durableId="795487627">
    <w:abstractNumId w:val="20"/>
  </w:num>
  <w:num w:numId="4" w16cid:durableId="24596005">
    <w:abstractNumId w:val="1"/>
  </w:num>
  <w:num w:numId="5" w16cid:durableId="519440719">
    <w:abstractNumId w:val="4"/>
  </w:num>
  <w:num w:numId="6" w16cid:durableId="80567397">
    <w:abstractNumId w:val="22"/>
  </w:num>
  <w:num w:numId="7" w16cid:durableId="1866866797">
    <w:abstractNumId w:val="2"/>
  </w:num>
  <w:num w:numId="8" w16cid:durableId="1504277631">
    <w:abstractNumId w:val="13"/>
  </w:num>
  <w:num w:numId="9" w16cid:durableId="830098248">
    <w:abstractNumId w:val="11"/>
  </w:num>
  <w:num w:numId="10" w16cid:durableId="643118905">
    <w:abstractNumId w:val="14"/>
  </w:num>
  <w:num w:numId="11" w16cid:durableId="1722290894">
    <w:abstractNumId w:val="12"/>
  </w:num>
  <w:num w:numId="12" w16cid:durableId="1648825625">
    <w:abstractNumId w:val="10"/>
  </w:num>
  <w:num w:numId="13" w16cid:durableId="103576620">
    <w:abstractNumId w:val="9"/>
  </w:num>
  <w:num w:numId="14" w16cid:durableId="679545095">
    <w:abstractNumId w:val="8"/>
  </w:num>
  <w:num w:numId="15" w16cid:durableId="2121874768">
    <w:abstractNumId w:val="6"/>
  </w:num>
  <w:num w:numId="16" w16cid:durableId="1147818853">
    <w:abstractNumId w:val="3"/>
  </w:num>
  <w:num w:numId="17" w16cid:durableId="685524993">
    <w:abstractNumId w:val="7"/>
  </w:num>
  <w:num w:numId="18" w16cid:durableId="326830862">
    <w:abstractNumId w:val="16"/>
  </w:num>
  <w:num w:numId="19" w16cid:durableId="1893345897">
    <w:abstractNumId w:val="15"/>
  </w:num>
  <w:num w:numId="20" w16cid:durableId="844053639">
    <w:abstractNumId w:val="21"/>
  </w:num>
  <w:num w:numId="21" w16cid:durableId="1151752974">
    <w:abstractNumId w:val="17"/>
  </w:num>
  <w:num w:numId="22" w16cid:durableId="1152871854">
    <w:abstractNumId w:val="18"/>
  </w:num>
  <w:num w:numId="23" w16cid:durableId="11377936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linkStyle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szCwNDUD0ZYmSjpKwanFxZn5eSAFJpa1ADAXftotAAAA"/>
  </w:docVars>
  <w:rsids>
    <w:rsidRoot w:val="00375BAC"/>
    <w:rsid w:val="00001987"/>
    <w:rsid w:val="0000351F"/>
    <w:rsid w:val="000042B7"/>
    <w:rsid w:val="00004956"/>
    <w:rsid w:val="000063EE"/>
    <w:rsid w:val="00006456"/>
    <w:rsid w:val="000064E8"/>
    <w:rsid w:val="00006FCA"/>
    <w:rsid w:val="000076EC"/>
    <w:rsid w:val="00007D20"/>
    <w:rsid w:val="00007E37"/>
    <w:rsid w:val="000101DA"/>
    <w:rsid w:val="00012FCF"/>
    <w:rsid w:val="00014D88"/>
    <w:rsid w:val="00015166"/>
    <w:rsid w:val="00016BAB"/>
    <w:rsid w:val="00017114"/>
    <w:rsid w:val="0001730A"/>
    <w:rsid w:val="0002033A"/>
    <w:rsid w:val="000235EC"/>
    <w:rsid w:val="00023EBE"/>
    <w:rsid w:val="00025856"/>
    <w:rsid w:val="0002690F"/>
    <w:rsid w:val="0003033F"/>
    <w:rsid w:val="00030D8D"/>
    <w:rsid w:val="0003197E"/>
    <w:rsid w:val="000346D3"/>
    <w:rsid w:val="00034747"/>
    <w:rsid w:val="00034993"/>
    <w:rsid w:val="00035E3A"/>
    <w:rsid w:val="00041330"/>
    <w:rsid w:val="000419C5"/>
    <w:rsid w:val="000421FC"/>
    <w:rsid w:val="00042895"/>
    <w:rsid w:val="00043BAA"/>
    <w:rsid w:val="00043E3B"/>
    <w:rsid w:val="000443ED"/>
    <w:rsid w:val="0004465F"/>
    <w:rsid w:val="00051983"/>
    <w:rsid w:val="000542FB"/>
    <w:rsid w:val="0005437A"/>
    <w:rsid w:val="00054844"/>
    <w:rsid w:val="00056508"/>
    <w:rsid w:val="00056E3D"/>
    <w:rsid w:val="00057D99"/>
    <w:rsid w:val="0006038A"/>
    <w:rsid w:val="000618A5"/>
    <w:rsid w:val="00062222"/>
    <w:rsid w:val="000622B9"/>
    <w:rsid w:val="000629CF"/>
    <w:rsid w:val="00062DB4"/>
    <w:rsid w:val="0006346C"/>
    <w:rsid w:val="00063EF4"/>
    <w:rsid w:val="00064370"/>
    <w:rsid w:val="00064A61"/>
    <w:rsid w:val="00064A84"/>
    <w:rsid w:val="00066E7D"/>
    <w:rsid w:val="000678A9"/>
    <w:rsid w:val="0007123C"/>
    <w:rsid w:val="000727AD"/>
    <w:rsid w:val="000738E4"/>
    <w:rsid w:val="000746B9"/>
    <w:rsid w:val="000750B2"/>
    <w:rsid w:val="00075E5F"/>
    <w:rsid w:val="0008017A"/>
    <w:rsid w:val="000807D5"/>
    <w:rsid w:val="000846DA"/>
    <w:rsid w:val="00084CCA"/>
    <w:rsid w:val="00085FB1"/>
    <w:rsid w:val="00086A2B"/>
    <w:rsid w:val="00086AE3"/>
    <w:rsid w:val="00087B06"/>
    <w:rsid w:val="00087E2E"/>
    <w:rsid w:val="00090136"/>
    <w:rsid w:val="00090841"/>
    <w:rsid w:val="00092301"/>
    <w:rsid w:val="0009270A"/>
    <w:rsid w:val="000959CE"/>
    <w:rsid w:val="00096094"/>
    <w:rsid w:val="00097969"/>
    <w:rsid w:val="00097CEF"/>
    <w:rsid w:val="000A03FB"/>
    <w:rsid w:val="000A1C96"/>
    <w:rsid w:val="000A209B"/>
    <w:rsid w:val="000A2604"/>
    <w:rsid w:val="000A2D7B"/>
    <w:rsid w:val="000A6B6B"/>
    <w:rsid w:val="000A7244"/>
    <w:rsid w:val="000A7520"/>
    <w:rsid w:val="000B15A5"/>
    <w:rsid w:val="000B1F3E"/>
    <w:rsid w:val="000B35F2"/>
    <w:rsid w:val="000B4412"/>
    <w:rsid w:val="000B5F6C"/>
    <w:rsid w:val="000B610D"/>
    <w:rsid w:val="000B695C"/>
    <w:rsid w:val="000B7176"/>
    <w:rsid w:val="000B7BFE"/>
    <w:rsid w:val="000C0507"/>
    <w:rsid w:val="000C22C1"/>
    <w:rsid w:val="000C2857"/>
    <w:rsid w:val="000C39B2"/>
    <w:rsid w:val="000C3E3E"/>
    <w:rsid w:val="000C501E"/>
    <w:rsid w:val="000C550A"/>
    <w:rsid w:val="000C5AD8"/>
    <w:rsid w:val="000C64B4"/>
    <w:rsid w:val="000D06CE"/>
    <w:rsid w:val="000D0AFC"/>
    <w:rsid w:val="000D24E2"/>
    <w:rsid w:val="000D4D2B"/>
    <w:rsid w:val="000D59BD"/>
    <w:rsid w:val="000D6AC9"/>
    <w:rsid w:val="000D70E0"/>
    <w:rsid w:val="000D7574"/>
    <w:rsid w:val="000E0C84"/>
    <w:rsid w:val="000E15A0"/>
    <w:rsid w:val="000E1F42"/>
    <w:rsid w:val="000E2125"/>
    <w:rsid w:val="000E4086"/>
    <w:rsid w:val="000E5C6D"/>
    <w:rsid w:val="000E65A6"/>
    <w:rsid w:val="000E6AE2"/>
    <w:rsid w:val="000F0EBA"/>
    <w:rsid w:val="000F2D3D"/>
    <w:rsid w:val="000F482C"/>
    <w:rsid w:val="000F5D30"/>
    <w:rsid w:val="000F6DF1"/>
    <w:rsid w:val="001000A8"/>
    <w:rsid w:val="001004E3"/>
    <w:rsid w:val="00100C1E"/>
    <w:rsid w:val="00100D9D"/>
    <w:rsid w:val="0010117D"/>
    <w:rsid w:val="00102096"/>
    <w:rsid w:val="00103A19"/>
    <w:rsid w:val="00104BAC"/>
    <w:rsid w:val="001065EA"/>
    <w:rsid w:val="00107174"/>
    <w:rsid w:val="001117C6"/>
    <w:rsid w:val="0011263B"/>
    <w:rsid w:val="00112E62"/>
    <w:rsid w:val="00114B37"/>
    <w:rsid w:val="00116402"/>
    <w:rsid w:val="00116A0C"/>
    <w:rsid w:val="001209CB"/>
    <w:rsid w:val="00122235"/>
    <w:rsid w:val="00124453"/>
    <w:rsid w:val="001253D0"/>
    <w:rsid w:val="0012548C"/>
    <w:rsid w:val="0012566C"/>
    <w:rsid w:val="00127165"/>
    <w:rsid w:val="0012729B"/>
    <w:rsid w:val="00132051"/>
    <w:rsid w:val="00134095"/>
    <w:rsid w:val="00137A15"/>
    <w:rsid w:val="0014150C"/>
    <w:rsid w:val="00141E0B"/>
    <w:rsid w:val="00141EEB"/>
    <w:rsid w:val="00142538"/>
    <w:rsid w:val="0014264A"/>
    <w:rsid w:val="001429E6"/>
    <w:rsid w:val="00143950"/>
    <w:rsid w:val="001442CE"/>
    <w:rsid w:val="001443CA"/>
    <w:rsid w:val="0014633C"/>
    <w:rsid w:val="001475C4"/>
    <w:rsid w:val="001503E6"/>
    <w:rsid w:val="0015066E"/>
    <w:rsid w:val="0015101C"/>
    <w:rsid w:val="0015151A"/>
    <w:rsid w:val="001518E4"/>
    <w:rsid w:val="00152EB5"/>
    <w:rsid w:val="0015300B"/>
    <w:rsid w:val="0015328C"/>
    <w:rsid w:val="00153EFC"/>
    <w:rsid w:val="001548FE"/>
    <w:rsid w:val="001554FA"/>
    <w:rsid w:val="00156E0E"/>
    <w:rsid w:val="00160BA2"/>
    <w:rsid w:val="00160F78"/>
    <w:rsid w:val="001614AE"/>
    <w:rsid w:val="00161546"/>
    <w:rsid w:val="00161909"/>
    <w:rsid w:val="00163659"/>
    <w:rsid w:val="00163BD5"/>
    <w:rsid w:val="00164655"/>
    <w:rsid w:val="00164EC7"/>
    <w:rsid w:val="00164F66"/>
    <w:rsid w:val="00165F89"/>
    <w:rsid w:val="00166545"/>
    <w:rsid w:val="00166782"/>
    <w:rsid w:val="00170B59"/>
    <w:rsid w:val="00173840"/>
    <w:rsid w:val="001741BF"/>
    <w:rsid w:val="00174336"/>
    <w:rsid w:val="00174FFB"/>
    <w:rsid w:val="001753DA"/>
    <w:rsid w:val="00177899"/>
    <w:rsid w:val="00177E5D"/>
    <w:rsid w:val="0018012B"/>
    <w:rsid w:val="0018032F"/>
    <w:rsid w:val="00181033"/>
    <w:rsid w:val="0018382A"/>
    <w:rsid w:val="00187294"/>
    <w:rsid w:val="001875BC"/>
    <w:rsid w:val="001912AC"/>
    <w:rsid w:val="00191304"/>
    <w:rsid w:val="00191998"/>
    <w:rsid w:val="0019202C"/>
    <w:rsid w:val="00192739"/>
    <w:rsid w:val="001932E6"/>
    <w:rsid w:val="001949ED"/>
    <w:rsid w:val="00194DF7"/>
    <w:rsid w:val="00194F18"/>
    <w:rsid w:val="001950EB"/>
    <w:rsid w:val="00196BE3"/>
    <w:rsid w:val="00197A26"/>
    <w:rsid w:val="001A1249"/>
    <w:rsid w:val="001A12F7"/>
    <w:rsid w:val="001A18AA"/>
    <w:rsid w:val="001A3A23"/>
    <w:rsid w:val="001A5877"/>
    <w:rsid w:val="001A5BA5"/>
    <w:rsid w:val="001A5FFE"/>
    <w:rsid w:val="001A645E"/>
    <w:rsid w:val="001A6EA5"/>
    <w:rsid w:val="001B04D1"/>
    <w:rsid w:val="001B2010"/>
    <w:rsid w:val="001B2DF5"/>
    <w:rsid w:val="001B399D"/>
    <w:rsid w:val="001B601F"/>
    <w:rsid w:val="001B6049"/>
    <w:rsid w:val="001B6561"/>
    <w:rsid w:val="001B7057"/>
    <w:rsid w:val="001B711D"/>
    <w:rsid w:val="001B7F2F"/>
    <w:rsid w:val="001C079C"/>
    <w:rsid w:val="001C1869"/>
    <w:rsid w:val="001C2B6A"/>
    <w:rsid w:val="001C4776"/>
    <w:rsid w:val="001C4A6E"/>
    <w:rsid w:val="001C5508"/>
    <w:rsid w:val="001C553F"/>
    <w:rsid w:val="001C5838"/>
    <w:rsid w:val="001C5C9C"/>
    <w:rsid w:val="001C5E94"/>
    <w:rsid w:val="001C653B"/>
    <w:rsid w:val="001C6965"/>
    <w:rsid w:val="001C6A4C"/>
    <w:rsid w:val="001C6DF3"/>
    <w:rsid w:val="001D116F"/>
    <w:rsid w:val="001D16D2"/>
    <w:rsid w:val="001D3FA4"/>
    <w:rsid w:val="001D452B"/>
    <w:rsid w:val="001D45D3"/>
    <w:rsid w:val="001D48DC"/>
    <w:rsid w:val="001D4A63"/>
    <w:rsid w:val="001D4B05"/>
    <w:rsid w:val="001D63F4"/>
    <w:rsid w:val="001D7754"/>
    <w:rsid w:val="001E04F3"/>
    <w:rsid w:val="001E0B2F"/>
    <w:rsid w:val="001E310A"/>
    <w:rsid w:val="001E37A8"/>
    <w:rsid w:val="001E4185"/>
    <w:rsid w:val="001E4A1B"/>
    <w:rsid w:val="001E4AD3"/>
    <w:rsid w:val="001E4B3B"/>
    <w:rsid w:val="001E7823"/>
    <w:rsid w:val="001F0CCC"/>
    <w:rsid w:val="001F36AF"/>
    <w:rsid w:val="001F3729"/>
    <w:rsid w:val="001F3C73"/>
    <w:rsid w:val="001F3D05"/>
    <w:rsid w:val="001F3F7F"/>
    <w:rsid w:val="001F423D"/>
    <w:rsid w:val="001F4D71"/>
    <w:rsid w:val="001F6403"/>
    <w:rsid w:val="002009D9"/>
    <w:rsid w:val="00200E11"/>
    <w:rsid w:val="00202535"/>
    <w:rsid w:val="0020296F"/>
    <w:rsid w:val="0020427B"/>
    <w:rsid w:val="00204A10"/>
    <w:rsid w:val="002055B8"/>
    <w:rsid w:val="00206616"/>
    <w:rsid w:val="002077A0"/>
    <w:rsid w:val="00207ACA"/>
    <w:rsid w:val="0021080B"/>
    <w:rsid w:val="00211967"/>
    <w:rsid w:val="00211E87"/>
    <w:rsid w:val="002157A3"/>
    <w:rsid w:val="00215869"/>
    <w:rsid w:val="00215949"/>
    <w:rsid w:val="00215C55"/>
    <w:rsid w:val="00223752"/>
    <w:rsid w:val="00225084"/>
    <w:rsid w:val="002262ED"/>
    <w:rsid w:val="0023028D"/>
    <w:rsid w:val="0023139F"/>
    <w:rsid w:val="00231BB1"/>
    <w:rsid w:val="002320A4"/>
    <w:rsid w:val="00232F6F"/>
    <w:rsid w:val="002338E9"/>
    <w:rsid w:val="002355FA"/>
    <w:rsid w:val="0023630E"/>
    <w:rsid w:val="002367BB"/>
    <w:rsid w:val="0023684C"/>
    <w:rsid w:val="00236FCA"/>
    <w:rsid w:val="002376E4"/>
    <w:rsid w:val="00237EB9"/>
    <w:rsid w:val="00240294"/>
    <w:rsid w:val="002427CF"/>
    <w:rsid w:val="0024286A"/>
    <w:rsid w:val="00244CE1"/>
    <w:rsid w:val="00247878"/>
    <w:rsid w:val="00247E06"/>
    <w:rsid w:val="002515C1"/>
    <w:rsid w:val="002528ED"/>
    <w:rsid w:val="002534F3"/>
    <w:rsid w:val="00253E3E"/>
    <w:rsid w:val="0025549C"/>
    <w:rsid w:val="00255EFA"/>
    <w:rsid w:val="002566CE"/>
    <w:rsid w:val="00256D95"/>
    <w:rsid w:val="002571F2"/>
    <w:rsid w:val="0026161A"/>
    <w:rsid w:val="0026374E"/>
    <w:rsid w:val="002645FE"/>
    <w:rsid w:val="002646FE"/>
    <w:rsid w:val="002653AC"/>
    <w:rsid w:val="002667C3"/>
    <w:rsid w:val="00266A3B"/>
    <w:rsid w:val="002708D8"/>
    <w:rsid w:val="0027123B"/>
    <w:rsid w:val="002748F7"/>
    <w:rsid w:val="00275424"/>
    <w:rsid w:val="002754B1"/>
    <w:rsid w:val="002758B7"/>
    <w:rsid w:val="0027647C"/>
    <w:rsid w:val="00277FFE"/>
    <w:rsid w:val="00280E7F"/>
    <w:rsid w:val="002812A3"/>
    <w:rsid w:val="00281474"/>
    <w:rsid w:val="002822DB"/>
    <w:rsid w:val="00282C1E"/>
    <w:rsid w:val="00283590"/>
    <w:rsid w:val="002841EE"/>
    <w:rsid w:val="002842A2"/>
    <w:rsid w:val="00286D65"/>
    <w:rsid w:val="00291EC0"/>
    <w:rsid w:val="002929B0"/>
    <w:rsid w:val="00292E7F"/>
    <w:rsid w:val="0029353C"/>
    <w:rsid w:val="00294067"/>
    <w:rsid w:val="00294812"/>
    <w:rsid w:val="00295D34"/>
    <w:rsid w:val="00296209"/>
    <w:rsid w:val="0029643A"/>
    <w:rsid w:val="0029679F"/>
    <w:rsid w:val="00296F7F"/>
    <w:rsid w:val="00297390"/>
    <w:rsid w:val="002A18E0"/>
    <w:rsid w:val="002A3243"/>
    <w:rsid w:val="002A331B"/>
    <w:rsid w:val="002A3546"/>
    <w:rsid w:val="002A357E"/>
    <w:rsid w:val="002A3B3C"/>
    <w:rsid w:val="002A3BC6"/>
    <w:rsid w:val="002A5036"/>
    <w:rsid w:val="002A51A1"/>
    <w:rsid w:val="002A5283"/>
    <w:rsid w:val="002A5C82"/>
    <w:rsid w:val="002A6B46"/>
    <w:rsid w:val="002A70ED"/>
    <w:rsid w:val="002B24FC"/>
    <w:rsid w:val="002B3347"/>
    <w:rsid w:val="002B3E2A"/>
    <w:rsid w:val="002B3FCA"/>
    <w:rsid w:val="002B61E0"/>
    <w:rsid w:val="002B6561"/>
    <w:rsid w:val="002B65D0"/>
    <w:rsid w:val="002C0A92"/>
    <w:rsid w:val="002C14FD"/>
    <w:rsid w:val="002C1786"/>
    <w:rsid w:val="002C285A"/>
    <w:rsid w:val="002C2A0B"/>
    <w:rsid w:val="002C3778"/>
    <w:rsid w:val="002C3A62"/>
    <w:rsid w:val="002C3B93"/>
    <w:rsid w:val="002C5E24"/>
    <w:rsid w:val="002C6BA6"/>
    <w:rsid w:val="002C6F93"/>
    <w:rsid w:val="002D0320"/>
    <w:rsid w:val="002D1B41"/>
    <w:rsid w:val="002D2230"/>
    <w:rsid w:val="002D368F"/>
    <w:rsid w:val="002D4D09"/>
    <w:rsid w:val="002D6509"/>
    <w:rsid w:val="002D674B"/>
    <w:rsid w:val="002E0811"/>
    <w:rsid w:val="002E0CC8"/>
    <w:rsid w:val="002E246C"/>
    <w:rsid w:val="002E3987"/>
    <w:rsid w:val="002E3D6D"/>
    <w:rsid w:val="002E3EDD"/>
    <w:rsid w:val="002E4AE0"/>
    <w:rsid w:val="002E5A60"/>
    <w:rsid w:val="002E7E5F"/>
    <w:rsid w:val="002F0A6C"/>
    <w:rsid w:val="002F0FA5"/>
    <w:rsid w:val="002F3D5D"/>
    <w:rsid w:val="002F71EE"/>
    <w:rsid w:val="002F73AD"/>
    <w:rsid w:val="002F75F3"/>
    <w:rsid w:val="002F7808"/>
    <w:rsid w:val="00300065"/>
    <w:rsid w:val="00303288"/>
    <w:rsid w:val="00305B6E"/>
    <w:rsid w:val="003108A6"/>
    <w:rsid w:val="00311C7A"/>
    <w:rsid w:val="00311C9F"/>
    <w:rsid w:val="00311F0C"/>
    <w:rsid w:val="00312866"/>
    <w:rsid w:val="0031392F"/>
    <w:rsid w:val="00313B55"/>
    <w:rsid w:val="00313C7A"/>
    <w:rsid w:val="0031554F"/>
    <w:rsid w:val="003160FC"/>
    <w:rsid w:val="003171C7"/>
    <w:rsid w:val="003178C2"/>
    <w:rsid w:val="00317FD6"/>
    <w:rsid w:val="00320D60"/>
    <w:rsid w:val="00321DA6"/>
    <w:rsid w:val="0032293F"/>
    <w:rsid w:val="00324B38"/>
    <w:rsid w:val="003256AE"/>
    <w:rsid w:val="0032584B"/>
    <w:rsid w:val="00326B0F"/>
    <w:rsid w:val="003274F5"/>
    <w:rsid w:val="00327D41"/>
    <w:rsid w:val="00330711"/>
    <w:rsid w:val="0033119D"/>
    <w:rsid w:val="00333651"/>
    <w:rsid w:val="0033696B"/>
    <w:rsid w:val="00337F5B"/>
    <w:rsid w:val="00340203"/>
    <w:rsid w:val="0034185C"/>
    <w:rsid w:val="00342F1F"/>
    <w:rsid w:val="00343807"/>
    <w:rsid w:val="00343884"/>
    <w:rsid w:val="00343899"/>
    <w:rsid w:val="00343A06"/>
    <w:rsid w:val="00343A3E"/>
    <w:rsid w:val="00343CD1"/>
    <w:rsid w:val="003440C9"/>
    <w:rsid w:val="0034460F"/>
    <w:rsid w:val="0034478C"/>
    <w:rsid w:val="00344985"/>
    <w:rsid w:val="0034530D"/>
    <w:rsid w:val="00347132"/>
    <w:rsid w:val="00350879"/>
    <w:rsid w:val="0035098D"/>
    <w:rsid w:val="00350D6F"/>
    <w:rsid w:val="00351F56"/>
    <w:rsid w:val="0035209C"/>
    <w:rsid w:val="0035258B"/>
    <w:rsid w:val="00352593"/>
    <w:rsid w:val="00352C38"/>
    <w:rsid w:val="00353CFF"/>
    <w:rsid w:val="00354C3D"/>
    <w:rsid w:val="00355110"/>
    <w:rsid w:val="003564C4"/>
    <w:rsid w:val="003602EE"/>
    <w:rsid w:val="00360BBF"/>
    <w:rsid w:val="003622A4"/>
    <w:rsid w:val="00362E51"/>
    <w:rsid w:val="00364356"/>
    <w:rsid w:val="00364D3A"/>
    <w:rsid w:val="003665FC"/>
    <w:rsid w:val="003668D4"/>
    <w:rsid w:val="00367BFF"/>
    <w:rsid w:val="00367C04"/>
    <w:rsid w:val="00370A5C"/>
    <w:rsid w:val="00370AB3"/>
    <w:rsid w:val="003710FC"/>
    <w:rsid w:val="00371A44"/>
    <w:rsid w:val="0037348E"/>
    <w:rsid w:val="003737D3"/>
    <w:rsid w:val="0037403E"/>
    <w:rsid w:val="00375080"/>
    <w:rsid w:val="00375BAC"/>
    <w:rsid w:val="003768F1"/>
    <w:rsid w:val="00376EFD"/>
    <w:rsid w:val="00377010"/>
    <w:rsid w:val="00380236"/>
    <w:rsid w:val="00384320"/>
    <w:rsid w:val="003850AC"/>
    <w:rsid w:val="00385678"/>
    <w:rsid w:val="00385DDD"/>
    <w:rsid w:val="00386114"/>
    <w:rsid w:val="0038613F"/>
    <w:rsid w:val="00386D8C"/>
    <w:rsid w:val="00390429"/>
    <w:rsid w:val="00391639"/>
    <w:rsid w:val="00391A2B"/>
    <w:rsid w:val="00392309"/>
    <w:rsid w:val="0039585D"/>
    <w:rsid w:val="003A0FB5"/>
    <w:rsid w:val="003A112A"/>
    <w:rsid w:val="003A123F"/>
    <w:rsid w:val="003A1815"/>
    <w:rsid w:val="003A379B"/>
    <w:rsid w:val="003A5AB3"/>
    <w:rsid w:val="003A5EB1"/>
    <w:rsid w:val="003B1833"/>
    <w:rsid w:val="003B3C92"/>
    <w:rsid w:val="003B5545"/>
    <w:rsid w:val="003B7ABC"/>
    <w:rsid w:val="003B7C14"/>
    <w:rsid w:val="003B7C16"/>
    <w:rsid w:val="003C0365"/>
    <w:rsid w:val="003C03BB"/>
    <w:rsid w:val="003C0F04"/>
    <w:rsid w:val="003C1505"/>
    <w:rsid w:val="003C1738"/>
    <w:rsid w:val="003C17F1"/>
    <w:rsid w:val="003C1900"/>
    <w:rsid w:val="003C3A49"/>
    <w:rsid w:val="003C59BB"/>
    <w:rsid w:val="003C6D3C"/>
    <w:rsid w:val="003C7236"/>
    <w:rsid w:val="003C762E"/>
    <w:rsid w:val="003C7CA9"/>
    <w:rsid w:val="003D0B31"/>
    <w:rsid w:val="003D0E89"/>
    <w:rsid w:val="003D1594"/>
    <w:rsid w:val="003D15DC"/>
    <w:rsid w:val="003D2C7A"/>
    <w:rsid w:val="003D4410"/>
    <w:rsid w:val="003D4BA6"/>
    <w:rsid w:val="003D63CB"/>
    <w:rsid w:val="003D726B"/>
    <w:rsid w:val="003E0067"/>
    <w:rsid w:val="003E0BBB"/>
    <w:rsid w:val="003E1369"/>
    <w:rsid w:val="003E18DA"/>
    <w:rsid w:val="003E1D75"/>
    <w:rsid w:val="003E2AA8"/>
    <w:rsid w:val="003E3082"/>
    <w:rsid w:val="003E417C"/>
    <w:rsid w:val="003E5855"/>
    <w:rsid w:val="003E6F7B"/>
    <w:rsid w:val="003E77CB"/>
    <w:rsid w:val="003E7E3E"/>
    <w:rsid w:val="003F1C3C"/>
    <w:rsid w:val="003F1D48"/>
    <w:rsid w:val="003F257D"/>
    <w:rsid w:val="003F2C8E"/>
    <w:rsid w:val="003F31DA"/>
    <w:rsid w:val="003F32C1"/>
    <w:rsid w:val="003F3C2C"/>
    <w:rsid w:val="003F4741"/>
    <w:rsid w:val="003F589D"/>
    <w:rsid w:val="003F7121"/>
    <w:rsid w:val="003F7132"/>
    <w:rsid w:val="003F78ED"/>
    <w:rsid w:val="0040006D"/>
    <w:rsid w:val="0040008B"/>
    <w:rsid w:val="00401DC5"/>
    <w:rsid w:val="00402087"/>
    <w:rsid w:val="00402A54"/>
    <w:rsid w:val="00404876"/>
    <w:rsid w:val="0040537F"/>
    <w:rsid w:val="0040706E"/>
    <w:rsid w:val="00410DDA"/>
    <w:rsid w:val="00413510"/>
    <w:rsid w:val="004137AF"/>
    <w:rsid w:val="00413852"/>
    <w:rsid w:val="00413A9C"/>
    <w:rsid w:val="00413AC3"/>
    <w:rsid w:val="00413CD6"/>
    <w:rsid w:val="00415A0B"/>
    <w:rsid w:val="0041632F"/>
    <w:rsid w:val="004170C4"/>
    <w:rsid w:val="00417A0E"/>
    <w:rsid w:val="00417EA8"/>
    <w:rsid w:val="004204EB"/>
    <w:rsid w:val="00425C1C"/>
    <w:rsid w:val="0042669D"/>
    <w:rsid w:val="00426AA4"/>
    <w:rsid w:val="004311D7"/>
    <w:rsid w:val="00431D90"/>
    <w:rsid w:val="004334FB"/>
    <w:rsid w:val="00435859"/>
    <w:rsid w:val="004367F3"/>
    <w:rsid w:val="004374D6"/>
    <w:rsid w:val="00437BD7"/>
    <w:rsid w:val="004401AE"/>
    <w:rsid w:val="0044027D"/>
    <w:rsid w:val="00441BDA"/>
    <w:rsid w:val="00442A1C"/>
    <w:rsid w:val="0044386B"/>
    <w:rsid w:val="00445186"/>
    <w:rsid w:val="004456F5"/>
    <w:rsid w:val="00445F4E"/>
    <w:rsid w:val="004466CA"/>
    <w:rsid w:val="004506EE"/>
    <w:rsid w:val="00452BD6"/>
    <w:rsid w:val="004533A1"/>
    <w:rsid w:val="00454B88"/>
    <w:rsid w:val="00455073"/>
    <w:rsid w:val="00455376"/>
    <w:rsid w:val="00455601"/>
    <w:rsid w:val="00456A77"/>
    <w:rsid w:val="00456A88"/>
    <w:rsid w:val="00456BE1"/>
    <w:rsid w:val="0045767E"/>
    <w:rsid w:val="00460811"/>
    <w:rsid w:val="0046221B"/>
    <w:rsid w:val="00463C55"/>
    <w:rsid w:val="00465082"/>
    <w:rsid w:val="004655EC"/>
    <w:rsid w:val="00466FBE"/>
    <w:rsid w:val="00472154"/>
    <w:rsid w:val="0047726B"/>
    <w:rsid w:val="004772B5"/>
    <w:rsid w:val="00477314"/>
    <w:rsid w:val="00477A59"/>
    <w:rsid w:val="00480372"/>
    <w:rsid w:val="00482B86"/>
    <w:rsid w:val="00482B8C"/>
    <w:rsid w:val="0048359E"/>
    <w:rsid w:val="00483710"/>
    <w:rsid w:val="00483860"/>
    <w:rsid w:val="00483FF7"/>
    <w:rsid w:val="00484558"/>
    <w:rsid w:val="00484E43"/>
    <w:rsid w:val="004850A8"/>
    <w:rsid w:val="00485D93"/>
    <w:rsid w:val="004861BA"/>
    <w:rsid w:val="004871AE"/>
    <w:rsid w:val="00493C0F"/>
    <w:rsid w:val="004949A9"/>
    <w:rsid w:val="00494CB7"/>
    <w:rsid w:val="00495822"/>
    <w:rsid w:val="00496909"/>
    <w:rsid w:val="004973E1"/>
    <w:rsid w:val="004A0188"/>
    <w:rsid w:val="004A01F0"/>
    <w:rsid w:val="004A06D6"/>
    <w:rsid w:val="004A17AB"/>
    <w:rsid w:val="004A1868"/>
    <w:rsid w:val="004A274C"/>
    <w:rsid w:val="004A434F"/>
    <w:rsid w:val="004A4465"/>
    <w:rsid w:val="004A72B3"/>
    <w:rsid w:val="004A7614"/>
    <w:rsid w:val="004A795B"/>
    <w:rsid w:val="004B1428"/>
    <w:rsid w:val="004B1A02"/>
    <w:rsid w:val="004B329C"/>
    <w:rsid w:val="004B514A"/>
    <w:rsid w:val="004B538A"/>
    <w:rsid w:val="004B5D2F"/>
    <w:rsid w:val="004B6C37"/>
    <w:rsid w:val="004C1B4A"/>
    <w:rsid w:val="004C30E7"/>
    <w:rsid w:val="004C4ED7"/>
    <w:rsid w:val="004C5CD2"/>
    <w:rsid w:val="004C638A"/>
    <w:rsid w:val="004C67E7"/>
    <w:rsid w:val="004C7395"/>
    <w:rsid w:val="004D0FB2"/>
    <w:rsid w:val="004D2BE6"/>
    <w:rsid w:val="004D3B55"/>
    <w:rsid w:val="004D45F7"/>
    <w:rsid w:val="004D4E72"/>
    <w:rsid w:val="004D5643"/>
    <w:rsid w:val="004E0D04"/>
    <w:rsid w:val="004E1699"/>
    <w:rsid w:val="004E18E2"/>
    <w:rsid w:val="004E1CF9"/>
    <w:rsid w:val="004E2923"/>
    <w:rsid w:val="004E293E"/>
    <w:rsid w:val="004E3091"/>
    <w:rsid w:val="004E3CFB"/>
    <w:rsid w:val="004E446A"/>
    <w:rsid w:val="004E631A"/>
    <w:rsid w:val="004E6B5E"/>
    <w:rsid w:val="004E7EB2"/>
    <w:rsid w:val="004F0EBE"/>
    <w:rsid w:val="004F1F52"/>
    <w:rsid w:val="004F45E1"/>
    <w:rsid w:val="004F5174"/>
    <w:rsid w:val="004F6E64"/>
    <w:rsid w:val="00501827"/>
    <w:rsid w:val="005022A3"/>
    <w:rsid w:val="00503107"/>
    <w:rsid w:val="00503435"/>
    <w:rsid w:val="00503C77"/>
    <w:rsid w:val="00503FA4"/>
    <w:rsid w:val="00505B39"/>
    <w:rsid w:val="00506969"/>
    <w:rsid w:val="00507235"/>
    <w:rsid w:val="00510467"/>
    <w:rsid w:val="0051118E"/>
    <w:rsid w:val="00511952"/>
    <w:rsid w:val="00513AEE"/>
    <w:rsid w:val="00520895"/>
    <w:rsid w:val="00521238"/>
    <w:rsid w:val="005223F4"/>
    <w:rsid w:val="005225EE"/>
    <w:rsid w:val="00522743"/>
    <w:rsid w:val="0052324C"/>
    <w:rsid w:val="005234D9"/>
    <w:rsid w:val="00523E6E"/>
    <w:rsid w:val="00524E41"/>
    <w:rsid w:val="00527BBD"/>
    <w:rsid w:val="00530717"/>
    <w:rsid w:val="00530EF0"/>
    <w:rsid w:val="0053183F"/>
    <w:rsid w:val="005321EA"/>
    <w:rsid w:val="005340FC"/>
    <w:rsid w:val="005362FD"/>
    <w:rsid w:val="00537138"/>
    <w:rsid w:val="00537E74"/>
    <w:rsid w:val="00540C2E"/>
    <w:rsid w:val="005418F7"/>
    <w:rsid w:val="00541D6A"/>
    <w:rsid w:val="005420D2"/>
    <w:rsid w:val="005422FB"/>
    <w:rsid w:val="00542553"/>
    <w:rsid w:val="005426B6"/>
    <w:rsid w:val="00543AED"/>
    <w:rsid w:val="00544998"/>
    <w:rsid w:val="005459D1"/>
    <w:rsid w:val="0054626B"/>
    <w:rsid w:val="0054653C"/>
    <w:rsid w:val="00547B7C"/>
    <w:rsid w:val="00550014"/>
    <w:rsid w:val="005505A8"/>
    <w:rsid w:val="00551E2A"/>
    <w:rsid w:val="00552476"/>
    <w:rsid w:val="00553DD8"/>
    <w:rsid w:val="00553F68"/>
    <w:rsid w:val="00554AAD"/>
    <w:rsid w:val="00554B4B"/>
    <w:rsid w:val="00555023"/>
    <w:rsid w:val="00555194"/>
    <w:rsid w:val="005554E5"/>
    <w:rsid w:val="00556268"/>
    <w:rsid w:val="00556B3D"/>
    <w:rsid w:val="00556D4D"/>
    <w:rsid w:val="00556F1E"/>
    <w:rsid w:val="00556F7F"/>
    <w:rsid w:val="00557F7A"/>
    <w:rsid w:val="00560ACA"/>
    <w:rsid w:val="00560BD7"/>
    <w:rsid w:val="00560C11"/>
    <w:rsid w:val="005613C2"/>
    <w:rsid w:val="0056468A"/>
    <w:rsid w:val="0056603E"/>
    <w:rsid w:val="005665B7"/>
    <w:rsid w:val="005678E3"/>
    <w:rsid w:val="00570440"/>
    <w:rsid w:val="00571336"/>
    <w:rsid w:val="00573813"/>
    <w:rsid w:val="005748AB"/>
    <w:rsid w:val="005753AA"/>
    <w:rsid w:val="005760B2"/>
    <w:rsid w:val="00576ADD"/>
    <w:rsid w:val="005770C2"/>
    <w:rsid w:val="00580A46"/>
    <w:rsid w:val="00581242"/>
    <w:rsid w:val="0058163A"/>
    <w:rsid w:val="00581ACD"/>
    <w:rsid w:val="00582417"/>
    <w:rsid w:val="005824E2"/>
    <w:rsid w:val="0058303F"/>
    <w:rsid w:val="00584088"/>
    <w:rsid w:val="0058436C"/>
    <w:rsid w:val="005852BD"/>
    <w:rsid w:val="0058673C"/>
    <w:rsid w:val="005916E3"/>
    <w:rsid w:val="00591BFD"/>
    <w:rsid w:val="00592404"/>
    <w:rsid w:val="00593DD3"/>
    <w:rsid w:val="005940D5"/>
    <w:rsid w:val="0059476C"/>
    <w:rsid w:val="00594DEA"/>
    <w:rsid w:val="0059538F"/>
    <w:rsid w:val="00595D12"/>
    <w:rsid w:val="0059696C"/>
    <w:rsid w:val="005969B3"/>
    <w:rsid w:val="005978C0"/>
    <w:rsid w:val="00597DAC"/>
    <w:rsid w:val="00597E59"/>
    <w:rsid w:val="005A027A"/>
    <w:rsid w:val="005A15C6"/>
    <w:rsid w:val="005A1F31"/>
    <w:rsid w:val="005A22F3"/>
    <w:rsid w:val="005A3558"/>
    <w:rsid w:val="005A3FD4"/>
    <w:rsid w:val="005A57F6"/>
    <w:rsid w:val="005A5F20"/>
    <w:rsid w:val="005A7216"/>
    <w:rsid w:val="005A74BF"/>
    <w:rsid w:val="005A75B5"/>
    <w:rsid w:val="005A75D1"/>
    <w:rsid w:val="005B0E0A"/>
    <w:rsid w:val="005B1887"/>
    <w:rsid w:val="005B1F66"/>
    <w:rsid w:val="005B2BE5"/>
    <w:rsid w:val="005B2D08"/>
    <w:rsid w:val="005B31FA"/>
    <w:rsid w:val="005B4D10"/>
    <w:rsid w:val="005B4D90"/>
    <w:rsid w:val="005B5BB2"/>
    <w:rsid w:val="005B60B0"/>
    <w:rsid w:val="005B7481"/>
    <w:rsid w:val="005C0CCE"/>
    <w:rsid w:val="005C0CDD"/>
    <w:rsid w:val="005C0D8C"/>
    <w:rsid w:val="005C0EC9"/>
    <w:rsid w:val="005C1800"/>
    <w:rsid w:val="005C2119"/>
    <w:rsid w:val="005C2C43"/>
    <w:rsid w:val="005C2EEB"/>
    <w:rsid w:val="005C3646"/>
    <w:rsid w:val="005C3EAF"/>
    <w:rsid w:val="005D0495"/>
    <w:rsid w:val="005D05B9"/>
    <w:rsid w:val="005D0D87"/>
    <w:rsid w:val="005D113F"/>
    <w:rsid w:val="005D2C9C"/>
    <w:rsid w:val="005D4922"/>
    <w:rsid w:val="005D50F8"/>
    <w:rsid w:val="005D7444"/>
    <w:rsid w:val="005D7BA5"/>
    <w:rsid w:val="005E016A"/>
    <w:rsid w:val="005E0794"/>
    <w:rsid w:val="005E25F5"/>
    <w:rsid w:val="005E3DA7"/>
    <w:rsid w:val="005E509F"/>
    <w:rsid w:val="005E5F19"/>
    <w:rsid w:val="005E648D"/>
    <w:rsid w:val="005E69ED"/>
    <w:rsid w:val="005F0B65"/>
    <w:rsid w:val="005F123A"/>
    <w:rsid w:val="005F1880"/>
    <w:rsid w:val="005F1DF9"/>
    <w:rsid w:val="005F2F7E"/>
    <w:rsid w:val="005F34EC"/>
    <w:rsid w:val="005F47E8"/>
    <w:rsid w:val="005F6EFD"/>
    <w:rsid w:val="005F718F"/>
    <w:rsid w:val="0060049B"/>
    <w:rsid w:val="00601169"/>
    <w:rsid w:val="0060392C"/>
    <w:rsid w:val="00604E15"/>
    <w:rsid w:val="00605257"/>
    <w:rsid w:val="0060571C"/>
    <w:rsid w:val="00606321"/>
    <w:rsid w:val="00606C2E"/>
    <w:rsid w:val="00607645"/>
    <w:rsid w:val="006129C5"/>
    <w:rsid w:val="00612EA1"/>
    <w:rsid w:val="006140BE"/>
    <w:rsid w:val="00614803"/>
    <w:rsid w:val="0061576A"/>
    <w:rsid w:val="00615A65"/>
    <w:rsid w:val="00620377"/>
    <w:rsid w:val="00621C86"/>
    <w:rsid w:val="006221E4"/>
    <w:rsid w:val="00623936"/>
    <w:rsid w:val="00623E18"/>
    <w:rsid w:val="0062429A"/>
    <w:rsid w:val="00624BC2"/>
    <w:rsid w:val="006257E9"/>
    <w:rsid w:val="00625ED4"/>
    <w:rsid w:val="00626175"/>
    <w:rsid w:val="00626A15"/>
    <w:rsid w:val="00626E30"/>
    <w:rsid w:val="0063087C"/>
    <w:rsid w:val="00630C07"/>
    <w:rsid w:val="00630F80"/>
    <w:rsid w:val="006315DB"/>
    <w:rsid w:val="00631935"/>
    <w:rsid w:val="00631FF6"/>
    <w:rsid w:val="00633AE0"/>
    <w:rsid w:val="00633B87"/>
    <w:rsid w:val="0063459C"/>
    <w:rsid w:val="00634F01"/>
    <w:rsid w:val="00635BC3"/>
    <w:rsid w:val="006375F6"/>
    <w:rsid w:val="00640C5B"/>
    <w:rsid w:val="00641383"/>
    <w:rsid w:val="006413A4"/>
    <w:rsid w:val="00641AF5"/>
    <w:rsid w:val="00641C81"/>
    <w:rsid w:val="00641FB7"/>
    <w:rsid w:val="00642723"/>
    <w:rsid w:val="00644F7E"/>
    <w:rsid w:val="00647C85"/>
    <w:rsid w:val="0065068C"/>
    <w:rsid w:val="00651104"/>
    <w:rsid w:val="0065348A"/>
    <w:rsid w:val="00656219"/>
    <w:rsid w:val="006563D7"/>
    <w:rsid w:val="006613D9"/>
    <w:rsid w:val="00661ABE"/>
    <w:rsid w:val="0066302E"/>
    <w:rsid w:val="00663BF0"/>
    <w:rsid w:val="00664406"/>
    <w:rsid w:val="00664575"/>
    <w:rsid w:val="0066483A"/>
    <w:rsid w:val="00664CFB"/>
    <w:rsid w:val="00665EE7"/>
    <w:rsid w:val="00666A4F"/>
    <w:rsid w:val="00666CED"/>
    <w:rsid w:val="00667E43"/>
    <w:rsid w:val="006724B5"/>
    <w:rsid w:val="00672780"/>
    <w:rsid w:val="00673F5B"/>
    <w:rsid w:val="00674526"/>
    <w:rsid w:val="006749C8"/>
    <w:rsid w:val="00675535"/>
    <w:rsid w:val="006762B7"/>
    <w:rsid w:val="00676847"/>
    <w:rsid w:val="00676A19"/>
    <w:rsid w:val="00676ED7"/>
    <w:rsid w:val="00677316"/>
    <w:rsid w:val="00677C82"/>
    <w:rsid w:val="00681543"/>
    <w:rsid w:val="006819B5"/>
    <w:rsid w:val="00681E68"/>
    <w:rsid w:val="006823F5"/>
    <w:rsid w:val="00682893"/>
    <w:rsid w:val="006834EE"/>
    <w:rsid w:val="006836D3"/>
    <w:rsid w:val="00683D08"/>
    <w:rsid w:val="006846F4"/>
    <w:rsid w:val="00684F10"/>
    <w:rsid w:val="006855BC"/>
    <w:rsid w:val="00686D3B"/>
    <w:rsid w:val="006925C6"/>
    <w:rsid w:val="00692693"/>
    <w:rsid w:val="00692FA0"/>
    <w:rsid w:val="00693512"/>
    <w:rsid w:val="00696FC6"/>
    <w:rsid w:val="00697270"/>
    <w:rsid w:val="00697370"/>
    <w:rsid w:val="00697780"/>
    <w:rsid w:val="00697FB9"/>
    <w:rsid w:val="006A003B"/>
    <w:rsid w:val="006A217C"/>
    <w:rsid w:val="006A4EC4"/>
    <w:rsid w:val="006A5590"/>
    <w:rsid w:val="006A6047"/>
    <w:rsid w:val="006A7565"/>
    <w:rsid w:val="006A7ECD"/>
    <w:rsid w:val="006B0BFB"/>
    <w:rsid w:val="006B13E5"/>
    <w:rsid w:val="006B1F88"/>
    <w:rsid w:val="006B22D2"/>
    <w:rsid w:val="006B26ED"/>
    <w:rsid w:val="006B2980"/>
    <w:rsid w:val="006B55A3"/>
    <w:rsid w:val="006B58B8"/>
    <w:rsid w:val="006B7B02"/>
    <w:rsid w:val="006C01FD"/>
    <w:rsid w:val="006C0B33"/>
    <w:rsid w:val="006C10FE"/>
    <w:rsid w:val="006C18D6"/>
    <w:rsid w:val="006C1FD0"/>
    <w:rsid w:val="006C2DF5"/>
    <w:rsid w:val="006C304B"/>
    <w:rsid w:val="006C5C79"/>
    <w:rsid w:val="006D08FF"/>
    <w:rsid w:val="006D0D9F"/>
    <w:rsid w:val="006D11C0"/>
    <w:rsid w:val="006D2154"/>
    <w:rsid w:val="006D2278"/>
    <w:rsid w:val="006D22CF"/>
    <w:rsid w:val="006D2EEA"/>
    <w:rsid w:val="006D2FC7"/>
    <w:rsid w:val="006D3426"/>
    <w:rsid w:val="006D5245"/>
    <w:rsid w:val="006E0146"/>
    <w:rsid w:val="006E0486"/>
    <w:rsid w:val="006E1F95"/>
    <w:rsid w:val="006E310F"/>
    <w:rsid w:val="006E3531"/>
    <w:rsid w:val="006E3F2F"/>
    <w:rsid w:val="006E45D6"/>
    <w:rsid w:val="006E5D8A"/>
    <w:rsid w:val="006E5F34"/>
    <w:rsid w:val="006E6580"/>
    <w:rsid w:val="006E7502"/>
    <w:rsid w:val="006E7923"/>
    <w:rsid w:val="006E7C42"/>
    <w:rsid w:val="006F077A"/>
    <w:rsid w:val="006F2FD4"/>
    <w:rsid w:val="006F469A"/>
    <w:rsid w:val="006F735C"/>
    <w:rsid w:val="007029A7"/>
    <w:rsid w:val="00704BFB"/>
    <w:rsid w:val="00704F97"/>
    <w:rsid w:val="0071076A"/>
    <w:rsid w:val="007110A8"/>
    <w:rsid w:val="007115D9"/>
    <w:rsid w:val="00714826"/>
    <w:rsid w:val="00714961"/>
    <w:rsid w:val="0071578C"/>
    <w:rsid w:val="00716DE9"/>
    <w:rsid w:val="007170E6"/>
    <w:rsid w:val="00717544"/>
    <w:rsid w:val="00720084"/>
    <w:rsid w:val="0072039D"/>
    <w:rsid w:val="007214B9"/>
    <w:rsid w:val="00721A42"/>
    <w:rsid w:val="0072206D"/>
    <w:rsid w:val="00722878"/>
    <w:rsid w:val="00723948"/>
    <w:rsid w:val="00724727"/>
    <w:rsid w:val="0072492E"/>
    <w:rsid w:val="007265C7"/>
    <w:rsid w:val="00727754"/>
    <w:rsid w:val="00730A7F"/>
    <w:rsid w:val="00731F01"/>
    <w:rsid w:val="0073429F"/>
    <w:rsid w:val="0073442C"/>
    <w:rsid w:val="00734C88"/>
    <w:rsid w:val="00735EA4"/>
    <w:rsid w:val="00736824"/>
    <w:rsid w:val="0073692A"/>
    <w:rsid w:val="0073708D"/>
    <w:rsid w:val="007371E3"/>
    <w:rsid w:val="00737263"/>
    <w:rsid w:val="00737C65"/>
    <w:rsid w:val="00740302"/>
    <w:rsid w:val="00740CD4"/>
    <w:rsid w:val="00740E4F"/>
    <w:rsid w:val="007411D9"/>
    <w:rsid w:val="00741EC4"/>
    <w:rsid w:val="007428DF"/>
    <w:rsid w:val="007434E8"/>
    <w:rsid w:val="00744AC6"/>
    <w:rsid w:val="0074502D"/>
    <w:rsid w:val="007450B7"/>
    <w:rsid w:val="00745819"/>
    <w:rsid w:val="00747A64"/>
    <w:rsid w:val="00747E17"/>
    <w:rsid w:val="007520B3"/>
    <w:rsid w:val="007524C4"/>
    <w:rsid w:val="00752B03"/>
    <w:rsid w:val="00754ACA"/>
    <w:rsid w:val="007561F8"/>
    <w:rsid w:val="0075756D"/>
    <w:rsid w:val="007608B0"/>
    <w:rsid w:val="007612C4"/>
    <w:rsid w:val="007612D8"/>
    <w:rsid w:val="00761A2B"/>
    <w:rsid w:val="007621B0"/>
    <w:rsid w:val="007628DC"/>
    <w:rsid w:val="00762BF6"/>
    <w:rsid w:val="00763720"/>
    <w:rsid w:val="00765435"/>
    <w:rsid w:val="00767FE1"/>
    <w:rsid w:val="0077084B"/>
    <w:rsid w:val="007719D9"/>
    <w:rsid w:val="00772DC2"/>
    <w:rsid w:val="00773B64"/>
    <w:rsid w:val="00773F16"/>
    <w:rsid w:val="00775BA1"/>
    <w:rsid w:val="0077631C"/>
    <w:rsid w:val="007777F9"/>
    <w:rsid w:val="0078053C"/>
    <w:rsid w:val="007817EB"/>
    <w:rsid w:val="00782C12"/>
    <w:rsid w:val="007830D5"/>
    <w:rsid w:val="007836BC"/>
    <w:rsid w:val="00783DD7"/>
    <w:rsid w:val="007848F8"/>
    <w:rsid w:val="007849B0"/>
    <w:rsid w:val="007855B7"/>
    <w:rsid w:val="007861D7"/>
    <w:rsid w:val="0078632C"/>
    <w:rsid w:val="007863BA"/>
    <w:rsid w:val="00786CAB"/>
    <w:rsid w:val="00787508"/>
    <w:rsid w:val="00787E4C"/>
    <w:rsid w:val="00787FF0"/>
    <w:rsid w:val="007904D7"/>
    <w:rsid w:val="00790850"/>
    <w:rsid w:val="0079107E"/>
    <w:rsid w:val="00791338"/>
    <w:rsid w:val="007915C3"/>
    <w:rsid w:val="00792286"/>
    <w:rsid w:val="00795648"/>
    <w:rsid w:val="00796B25"/>
    <w:rsid w:val="007A1096"/>
    <w:rsid w:val="007A1267"/>
    <w:rsid w:val="007A2882"/>
    <w:rsid w:val="007A30C1"/>
    <w:rsid w:val="007A3428"/>
    <w:rsid w:val="007A3E3C"/>
    <w:rsid w:val="007A5758"/>
    <w:rsid w:val="007A61AC"/>
    <w:rsid w:val="007A6DC9"/>
    <w:rsid w:val="007A6FB6"/>
    <w:rsid w:val="007A7FB2"/>
    <w:rsid w:val="007B2AEE"/>
    <w:rsid w:val="007B3950"/>
    <w:rsid w:val="007B463A"/>
    <w:rsid w:val="007B4F13"/>
    <w:rsid w:val="007C0660"/>
    <w:rsid w:val="007C1A5C"/>
    <w:rsid w:val="007C224A"/>
    <w:rsid w:val="007C2F07"/>
    <w:rsid w:val="007C386B"/>
    <w:rsid w:val="007C6982"/>
    <w:rsid w:val="007C7AFB"/>
    <w:rsid w:val="007C7B5A"/>
    <w:rsid w:val="007D092A"/>
    <w:rsid w:val="007D13A0"/>
    <w:rsid w:val="007D1BE3"/>
    <w:rsid w:val="007D47CB"/>
    <w:rsid w:val="007D4E9E"/>
    <w:rsid w:val="007D5A3F"/>
    <w:rsid w:val="007D67A5"/>
    <w:rsid w:val="007D73DC"/>
    <w:rsid w:val="007E078F"/>
    <w:rsid w:val="007E0DEC"/>
    <w:rsid w:val="007E17BC"/>
    <w:rsid w:val="007E27E8"/>
    <w:rsid w:val="007E3049"/>
    <w:rsid w:val="007E3E7B"/>
    <w:rsid w:val="007E5EA0"/>
    <w:rsid w:val="007E5FF3"/>
    <w:rsid w:val="007E6E2A"/>
    <w:rsid w:val="007E77A3"/>
    <w:rsid w:val="007E786D"/>
    <w:rsid w:val="007F0735"/>
    <w:rsid w:val="007F0D63"/>
    <w:rsid w:val="007F17B6"/>
    <w:rsid w:val="007F292A"/>
    <w:rsid w:val="007F3AF5"/>
    <w:rsid w:val="007F3E2E"/>
    <w:rsid w:val="007F3EFD"/>
    <w:rsid w:val="007F5366"/>
    <w:rsid w:val="007F5399"/>
    <w:rsid w:val="007F5628"/>
    <w:rsid w:val="00800D50"/>
    <w:rsid w:val="00800D5F"/>
    <w:rsid w:val="0080246B"/>
    <w:rsid w:val="00804A2E"/>
    <w:rsid w:val="00804E91"/>
    <w:rsid w:val="008078B2"/>
    <w:rsid w:val="00811441"/>
    <w:rsid w:val="008119F4"/>
    <w:rsid w:val="00811DFB"/>
    <w:rsid w:val="00812424"/>
    <w:rsid w:val="008132C0"/>
    <w:rsid w:val="008137DD"/>
    <w:rsid w:val="00814A6C"/>
    <w:rsid w:val="00816502"/>
    <w:rsid w:val="00816BBC"/>
    <w:rsid w:val="00820801"/>
    <w:rsid w:val="008212D8"/>
    <w:rsid w:val="0082163D"/>
    <w:rsid w:val="00822DC5"/>
    <w:rsid w:val="008237B0"/>
    <w:rsid w:val="00824206"/>
    <w:rsid w:val="00824AE7"/>
    <w:rsid w:val="00825BE0"/>
    <w:rsid w:val="00826001"/>
    <w:rsid w:val="00826E26"/>
    <w:rsid w:val="00830DAF"/>
    <w:rsid w:val="00831917"/>
    <w:rsid w:val="008319D6"/>
    <w:rsid w:val="008319F3"/>
    <w:rsid w:val="00831B05"/>
    <w:rsid w:val="00831E62"/>
    <w:rsid w:val="00832DA3"/>
    <w:rsid w:val="0083453B"/>
    <w:rsid w:val="00835A14"/>
    <w:rsid w:val="00835B16"/>
    <w:rsid w:val="00835C57"/>
    <w:rsid w:val="0083712B"/>
    <w:rsid w:val="00837C61"/>
    <w:rsid w:val="00840010"/>
    <w:rsid w:val="0084149E"/>
    <w:rsid w:val="00841C22"/>
    <w:rsid w:val="00842304"/>
    <w:rsid w:val="0084254A"/>
    <w:rsid w:val="00843744"/>
    <w:rsid w:val="00844DE6"/>
    <w:rsid w:val="00845021"/>
    <w:rsid w:val="00846849"/>
    <w:rsid w:val="00847B4C"/>
    <w:rsid w:val="00850589"/>
    <w:rsid w:val="008508AA"/>
    <w:rsid w:val="008512DC"/>
    <w:rsid w:val="008513F1"/>
    <w:rsid w:val="00851EAB"/>
    <w:rsid w:val="00853D24"/>
    <w:rsid w:val="008545BB"/>
    <w:rsid w:val="00854E75"/>
    <w:rsid w:val="00856F6F"/>
    <w:rsid w:val="0085729D"/>
    <w:rsid w:val="00860185"/>
    <w:rsid w:val="00862B98"/>
    <w:rsid w:val="00863A74"/>
    <w:rsid w:val="008654A0"/>
    <w:rsid w:val="00865904"/>
    <w:rsid w:val="00865FF4"/>
    <w:rsid w:val="00866E35"/>
    <w:rsid w:val="0086722C"/>
    <w:rsid w:val="00867C8F"/>
    <w:rsid w:val="00870B85"/>
    <w:rsid w:val="00871C47"/>
    <w:rsid w:val="0087202F"/>
    <w:rsid w:val="00872EEC"/>
    <w:rsid w:val="008744D7"/>
    <w:rsid w:val="00874775"/>
    <w:rsid w:val="00876984"/>
    <w:rsid w:val="008776CF"/>
    <w:rsid w:val="008803A9"/>
    <w:rsid w:val="00881274"/>
    <w:rsid w:val="008812B3"/>
    <w:rsid w:val="00881FA8"/>
    <w:rsid w:val="0088454E"/>
    <w:rsid w:val="00884E60"/>
    <w:rsid w:val="00885B80"/>
    <w:rsid w:val="00885F70"/>
    <w:rsid w:val="008861FA"/>
    <w:rsid w:val="00887E76"/>
    <w:rsid w:val="00887EA0"/>
    <w:rsid w:val="0089093E"/>
    <w:rsid w:val="00891431"/>
    <w:rsid w:val="00892513"/>
    <w:rsid w:val="00893DC2"/>
    <w:rsid w:val="0089555A"/>
    <w:rsid w:val="008967E3"/>
    <w:rsid w:val="008969FD"/>
    <w:rsid w:val="00897322"/>
    <w:rsid w:val="00897D5F"/>
    <w:rsid w:val="008A16E9"/>
    <w:rsid w:val="008A1773"/>
    <w:rsid w:val="008A177B"/>
    <w:rsid w:val="008A17A1"/>
    <w:rsid w:val="008A1CC8"/>
    <w:rsid w:val="008A527A"/>
    <w:rsid w:val="008A58DF"/>
    <w:rsid w:val="008A7866"/>
    <w:rsid w:val="008A7A95"/>
    <w:rsid w:val="008B1C34"/>
    <w:rsid w:val="008B1CE0"/>
    <w:rsid w:val="008B2C48"/>
    <w:rsid w:val="008B3986"/>
    <w:rsid w:val="008B4CA7"/>
    <w:rsid w:val="008B58C5"/>
    <w:rsid w:val="008B5E71"/>
    <w:rsid w:val="008B5F64"/>
    <w:rsid w:val="008B5F7C"/>
    <w:rsid w:val="008B6765"/>
    <w:rsid w:val="008B69DB"/>
    <w:rsid w:val="008B6DD7"/>
    <w:rsid w:val="008B6E94"/>
    <w:rsid w:val="008B7D88"/>
    <w:rsid w:val="008C1117"/>
    <w:rsid w:val="008C17C6"/>
    <w:rsid w:val="008C1BD7"/>
    <w:rsid w:val="008C2A50"/>
    <w:rsid w:val="008C375C"/>
    <w:rsid w:val="008C386B"/>
    <w:rsid w:val="008C395C"/>
    <w:rsid w:val="008C39A0"/>
    <w:rsid w:val="008C3C6E"/>
    <w:rsid w:val="008C3DA5"/>
    <w:rsid w:val="008C427E"/>
    <w:rsid w:val="008C5B3F"/>
    <w:rsid w:val="008C6800"/>
    <w:rsid w:val="008C6D43"/>
    <w:rsid w:val="008D0724"/>
    <w:rsid w:val="008D11F1"/>
    <w:rsid w:val="008D3FFF"/>
    <w:rsid w:val="008D470C"/>
    <w:rsid w:val="008D48F9"/>
    <w:rsid w:val="008D5E72"/>
    <w:rsid w:val="008D7DDC"/>
    <w:rsid w:val="008E00A8"/>
    <w:rsid w:val="008E10D1"/>
    <w:rsid w:val="008E2899"/>
    <w:rsid w:val="008E2E34"/>
    <w:rsid w:val="008E32EA"/>
    <w:rsid w:val="008E3CEA"/>
    <w:rsid w:val="008E41D6"/>
    <w:rsid w:val="008E4CE3"/>
    <w:rsid w:val="008E56D2"/>
    <w:rsid w:val="008E5809"/>
    <w:rsid w:val="008F238A"/>
    <w:rsid w:val="008F4FCA"/>
    <w:rsid w:val="008F5D43"/>
    <w:rsid w:val="008F6CE4"/>
    <w:rsid w:val="00900190"/>
    <w:rsid w:val="00900FB7"/>
    <w:rsid w:val="009016FA"/>
    <w:rsid w:val="00901B3E"/>
    <w:rsid w:val="00903E6B"/>
    <w:rsid w:val="00906022"/>
    <w:rsid w:val="0090604C"/>
    <w:rsid w:val="009075BB"/>
    <w:rsid w:val="0090773F"/>
    <w:rsid w:val="009157D6"/>
    <w:rsid w:val="00915DCC"/>
    <w:rsid w:val="00916DAE"/>
    <w:rsid w:val="00917AC0"/>
    <w:rsid w:val="00917E0D"/>
    <w:rsid w:val="00920104"/>
    <w:rsid w:val="00920969"/>
    <w:rsid w:val="009211C3"/>
    <w:rsid w:val="00923486"/>
    <w:rsid w:val="0092358C"/>
    <w:rsid w:val="0092406B"/>
    <w:rsid w:val="009246D0"/>
    <w:rsid w:val="0092549C"/>
    <w:rsid w:val="00925507"/>
    <w:rsid w:val="009257BF"/>
    <w:rsid w:val="00927913"/>
    <w:rsid w:val="00933E71"/>
    <w:rsid w:val="00935A6F"/>
    <w:rsid w:val="00936A2A"/>
    <w:rsid w:val="00937850"/>
    <w:rsid w:val="00937888"/>
    <w:rsid w:val="009378EF"/>
    <w:rsid w:val="00944A9C"/>
    <w:rsid w:val="00944FD2"/>
    <w:rsid w:val="00945DFF"/>
    <w:rsid w:val="0094704F"/>
    <w:rsid w:val="00947BD9"/>
    <w:rsid w:val="00950357"/>
    <w:rsid w:val="00950D37"/>
    <w:rsid w:val="0095223B"/>
    <w:rsid w:val="009527EC"/>
    <w:rsid w:val="009529FC"/>
    <w:rsid w:val="00954A82"/>
    <w:rsid w:val="00954C08"/>
    <w:rsid w:val="00954C4A"/>
    <w:rsid w:val="00955669"/>
    <w:rsid w:val="00955B4D"/>
    <w:rsid w:val="00955BCA"/>
    <w:rsid w:val="009579EF"/>
    <w:rsid w:val="00963731"/>
    <w:rsid w:val="0096568B"/>
    <w:rsid w:val="009706BE"/>
    <w:rsid w:val="00971C2C"/>
    <w:rsid w:val="0097213E"/>
    <w:rsid w:val="00972436"/>
    <w:rsid w:val="0097392C"/>
    <w:rsid w:val="00973DFB"/>
    <w:rsid w:val="009743D8"/>
    <w:rsid w:val="00974674"/>
    <w:rsid w:val="009759E0"/>
    <w:rsid w:val="009834E2"/>
    <w:rsid w:val="00983B86"/>
    <w:rsid w:val="00984548"/>
    <w:rsid w:val="00984D49"/>
    <w:rsid w:val="00985067"/>
    <w:rsid w:val="00985F5A"/>
    <w:rsid w:val="00990C2C"/>
    <w:rsid w:val="00991AE3"/>
    <w:rsid w:val="00991E78"/>
    <w:rsid w:val="00992922"/>
    <w:rsid w:val="00992B5A"/>
    <w:rsid w:val="009937C8"/>
    <w:rsid w:val="00993F30"/>
    <w:rsid w:val="00994104"/>
    <w:rsid w:val="009941C8"/>
    <w:rsid w:val="00994A3B"/>
    <w:rsid w:val="00994DB9"/>
    <w:rsid w:val="009955BF"/>
    <w:rsid w:val="009962D1"/>
    <w:rsid w:val="00997CA7"/>
    <w:rsid w:val="009A06E9"/>
    <w:rsid w:val="009A1D84"/>
    <w:rsid w:val="009A2994"/>
    <w:rsid w:val="009A2E5C"/>
    <w:rsid w:val="009A31A4"/>
    <w:rsid w:val="009A3F11"/>
    <w:rsid w:val="009A4380"/>
    <w:rsid w:val="009A5362"/>
    <w:rsid w:val="009A554B"/>
    <w:rsid w:val="009A5A34"/>
    <w:rsid w:val="009A7CE9"/>
    <w:rsid w:val="009B0EDF"/>
    <w:rsid w:val="009B1018"/>
    <w:rsid w:val="009B2765"/>
    <w:rsid w:val="009B458D"/>
    <w:rsid w:val="009B564A"/>
    <w:rsid w:val="009B7A03"/>
    <w:rsid w:val="009B7F55"/>
    <w:rsid w:val="009C16D0"/>
    <w:rsid w:val="009C344E"/>
    <w:rsid w:val="009C3827"/>
    <w:rsid w:val="009C3F41"/>
    <w:rsid w:val="009C4674"/>
    <w:rsid w:val="009C483C"/>
    <w:rsid w:val="009C4AD6"/>
    <w:rsid w:val="009C5142"/>
    <w:rsid w:val="009C523B"/>
    <w:rsid w:val="009C5F51"/>
    <w:rsid w:val="009C5F67"/>
    <w:rsid w:val="009C6958"/>
    <w:rsid w:val="009C6CDA"/>
    <w:rsid w:val="009D06DE"/>
    <w:rsid w:val="009D08BA"/>
    <w:rsid w:val="009D15FE"/>
    <w:rsid w:val="009D1C53"/>
    <w:rsid w:val="009D2066"/>
    <w:rsid w:val="009D2326"/>
    <w:rsid w:val="009D245E"/>
    <w:rsid w:val="009D34E9"/>
    <w:rsid w:val="009D3C00"/>
    <w:rsid w:val="009D5197"/>
    <w:rsid w:val="009E049B"/>
    <w:rsid w:val="009E0A33"/>
    <w:rsid w:val="009E4D27"/>
    <w:rsid w:val="009E5011"/>
    <w:rsid w:val="009E51F5"/>
    <w:rsid w:val="009E62E5"/>
    <w:rsid w:val="009E6F72"/>
    <w:rsid w:val="009E740B"/>
    <w:rsid w:val="009E7F59"/>
    <w:rsid w:val="009F037B"/>
    <w:rsid w:val="009F1942"/>
    <w:rsid w:val="009F211C"/>
    <w:rsid w:val="009F30E4"/>
    <w:rsid w:val="009F3DA8"/>
    <w:rsid w:val="009F46EB"/>
    <w:rsid w:val="009F4DA1"/>
    <w:rsid w:val="009F554F"/>
    <w:rsid w:val="009F6C2E"/>
    <w:rsid w:val="009F7109"/>
    <w:rsid w:val="009F75BE"/>
    <w:rsid w:val="00A0093A"/>
    <w:rsid w:val="00A0233D"/>
    <w:rsid w:val="00A02BB6"/>
    <w:rsid w:val="00A0351A"/>
    <w:rsid w:val="00A03624"/>
    <w:rsid w:val="00A04906"/>
    <w:rsid w:val="00A0590D"/>
    <w:rsid w:val="00A06827"/>
    <w:rsid w:val="00A073EF"/>
    <w:rsid w:val="00A103C9"/>
    <w:rsid w:val="00A11FEA"/>
    <w:rsid w:val="00A1310C"/>
    <w:rsid w:val="00A1633F"/>
    <w:rsid w:val="00A16606"/>
    <w:rsid w:val="00A175A7"/>
    <w:rsid w:val="00A177D5"/>
    <w:rsid w:val="00A20029"/>
    <w:rsid w:val="00A21013"/>
    <w:rsid w:val="00A225F5"/>
    <w:rsid w:val="00A22BBE"/>
    <w:rsid w:val="00A22CA2"/>
    <w:rsid w:val="00A23404"/>
    <w:rsid w:val="00A23C07"/>
    <w:rsid w:val="00A24509"/>
    <w:rsid w:val="00A24B78"/>
    <w:rsid w:val="00A24FD9"/>
    <w:rsid w:val="00A25162"/>
    <w:rsid w:val="00A25929"/>
    <w:rsid w:val="00A2734C"/>
    <w:rsid w:val="00A275A6"/>
    <w:rsid w:val="00A27779"/>
    <w:rsid w:val="00A278D2"/>
    <w:rsid w:val="00A30427"/>
    <w:rsid w:val="00A30FFE"/>
    <w:rsid w:val="00A31C62"/>
    <w:rsid w:val="00A323C2"/>
    <w:rsid w:val="00A32B87"/>
    <w:rsid w:val="00A33160"/>
    <w:rsid w:val="00A345C8"/>
    <w:rsid w:val="00A37654"/>
    <w:rsid w:val="00A4142C"/>
    <w:rsid w:val="00A41D57"/>
    <w:rsid w:val="00A42517"/>
    <w:rsid w:val="00A42D38"/>
    <w:rsid w:val="00A43702"/>
    <w:rsid w:val="00A444A5"/>
    <w:rsid w:val="00A4499F"/>
    <w:rsid w:val="00A44C21"/>
    <w:rsid w:val="00A4593D"/>
    <w:rsid w:val="00A463DC"/>
    <w:rsid w:val="00A47CC7"/>
    <w:rsid w:val="00A5084E"/>
    <w:rsid w:val="00A50F8D"/>
    <w:rsid w:val="00A515DE"/>
    <w:rsid w:val="00A5225D"/>
    <w:rsid w:val="00A5355D"/>
    <w:rsid w:val="00A54677"/>
    <w:rsid w:val="00A54B0F"/>
    <w:rsid w:val="00A54DA9"/>
    <w:rsid w:val="00A55376"/>
    <w:rsid w:val="00A5596F"/>
    <w:rsid w:val="00A55F31"/>
    <w:rsid w:val="00A6005B"/>
    <w:rsid w:val="00A600FA"/>
    <w:rsid w:val="00A6173D"/>
    <w:rsid w:val="00A61EB6"/>
    <w:rsid w:val="00A622AB"/>
    <w:rsid w:val="00A62F80"/>
    <w:rsid w:val="00A63663"/>
    <w:rsid w:val="00A65A10"/>
    <w:rsid w:val="00A65DCD"/>
    <w:rsid w:val="00A660B1"/>
    <w:rsid w:val="00A70319"/>
    <w:rsid w:val="00A710A6"/>
    <w:rsid w:val="00A71BCD"/>
    <w:rsid w:val="00A73617"/>
    <w:rsid w:val="00A74894"/>
    <w:rsid w:val="00A75256"/>
    <w:rsid w:val="00A800B0"/>
    <w:rsid w:val="00A81088"/>
    <w:rsid w:val="00A81324"/>
    <w:rsid w:val="00A813A2"/>
    <w:rsid w:val="00A813DB"/>
    <w:rsid w:val="00A81D7C"/>
    <w:rsid w:val="00A82056"/>
    <w:rsid w:val="00A82202"/>
    <w:rsid w:val="00A85440"/>
    <w:rsid w:val="00A858AB"/>
    <w:rsid w:val="00A85964"/>
    <w:rsid w:val="00A8649C"/>
    <w:rsid w:val="00A8692F"/>
    <w:rsid w:val="00A90972"/>
    <w:rsid w:val="00A91787"/>
    <w:rsid w:val="00A91868"/>
    <w:rsid w:val="00A91C8F"/>
    <w:rsid w:val="00A92528"/>
    <w:rsid w:val="00A9427E"/>
    <w:rsid w:val="00A94DE8"/>
    <w:rsid w:val="00A95FB9"/>
    <w:rsid w:val="00A95FE4"/>
    <w:rsid w:val="00AA1B05"/>
    <w:rsid w:val="00AA1D05"/>
    <w:rsid w:val="00AA26F9"/>
    <w:rsid w:val="00AA2A66"/>
    <w:rsid w:val="00AA371F"/>
    <w:rsid w:val="00AA392D"/>
    <w:rsid w:val="00AA4B13"/>
    <w:rsid w:val="00AA6074"/>
    <w:rsid w:val="00AA62DF"/>
    <w:rsid w:val="00AA64C9"/>
    <w:rsid w:val="00AA6940"/>
    <w:rsid w:val="00AA6A87"/>
    <w:rsid w:val="00AA7962"/>
    <w:rsid w:val="00AB0F3E"/>
    <w:rsid w:val="00AB1EB0"/>
    <w:rsid w:val="00AB5879"/>
    <w:rsid w:val="00AB590E"/>
    <w:rsid w:val="00AB7025"/>
    <w:rsid w:val="00AC0366"/>
    <w:rsid w:val="00AC12D3"/>
    <w:rsid w:val="00AC1943"/>
    <w:rsid w:val="00AC2884"/>
    <w:rsid w:val="00AC39A8"/>
    <w:rsid w:val="00AC424C"/>
    <w:rsid w:val="00AC489A"/>
    <w:rsid w:val="00AC5175"/>
    <w:rsid w:val="00AC7316"/>
    <w:rsid w:val="00AC7635"/>
    <w:rsid w:val="00AD0106"/>
    <w:rsid w:val="00AD1827"/>
    <w:rsid w:val="00AD18F4"/>
    <w:rsid w:val="00AD2069"/>
    <w:rsid w:val="00AD21C2"/>
    <w:rsid w:val="00AD2D3C"/>
    <w:rsid w:val="00AD2E4B"/>
    <w:rsid w:val="00AD57EB"/>
    <w:rsid w:val="00AD6DD7"/>
    <w:rsid w:val="00AD7E67"/>
    <w:rsid w:val="00AE21E7"/>
    <w:rsid w:val="00AE325D"/>
    <w:rsid w:val="00AE3DE1"/>
    <w:rsid w:val="00AE4BA8"/>
    <w:rsid w:val="00AE564C"/>
    <w:rsid w:val="00AE60AA"/>
    <w:rsid w:val="00AE65C3"/>
    <w:rsid w:val="00AE7259"/>
    <w:rsid w:val="00AE7F93"/>
    <w:rsid w:val="00AF0150"/>
    <w:rsid w:val="00AF0C65"/>
    <w:rsid w:val="00AF1248"/>
    <w:rsid w:val="00AF36B4"/>
    <w:rsid w:val="00AF7AA6"/>
    <w:rsid w:val="00B004E9"/>
    <w:rsid w:val="00B006C2"/>
    <w:rsid w:val="00B0156E"/>
    <w:rsid w:val="00B01D8F"/>
    <w:rsid w:val="00B04907"/>
    <w:rsid w:val="00B0525B"/>
    <w:rsid w:val="00B0556A"/>
    <w:rsid w:val="00B05889"/>
    <w:rsid w:val="00B058EB"/>
    <w:rsid w:val="00B0609B"/>
    <w:rsid w:val="00B06D78"/>
    <w:rsid w:val="00B06EEA"/>
    <w:rsid w:val="00B1064D"/>
    <w:rsid w:val="00B114D6"/>
    <w:rsid w:val="00B12674"/>
    <w:rsid w:val="00B13B04"/>
    <w:rsid w:val="00B140AF"/>
    <w:rsid w:val="00B15996"/>
    <w:rsid w:val="00B1652C"/>
    <w:rsid w:val="00B20A43"/>
    <w:rsid w:val="00B22238"/>
    <w:rsid w:val="00B232E5"/>
    <w:rsid w:val="00B236C4"/>
    <w:rsid w:val="00B245FF"/>
    <w:rsid w:val="00B2489D"/>
    <w:rsid w:val="00B25D37"/>
    <w:rsid w:val="00B25EC6"/>
    <w:rsid w:val="00B2686D"/>
    <w:rsid w:val="00B27581"/>
    <w:rsid w:val="00B316E6"/>
    <w:rsid w:val="00B31B0D"/>
    <w:rsid w:val="00B335C1"/>
    <w:rsid w:val="00B338B8"/>
    <w:rsid w:val="00B339E2"/>
    <w:rsid w:val="00B343F9"/>
    <w:rsid w:val="00B346AD"/>
    <w:rsid w:val="00B35269"/>
    <w:rsid w:val="00B36088"/>
    <w:rsid w:val="00B3670A"/>
    <w:rsid w:val="00B36E27"/>
    <w:rsid w:val="00B3701A"/>
    <w:rsid w:val="00B371A7"/>
    <w:rsid w:val="00B37890"/>
    <w:rsid w:val="00B40E2C"/>
    <w:rsid w:val="00B43C24"/>
    <w:rsid w:val="00B44071"/>
    <w:rsid w:val="00B45F01"/>
    <w:rsid w:val="00B462FF"/>
    <w:rsid w:val="00B46636"/>
    <w:rsid w:val="00B46AA3"/>
    <w:rsid w:val="00B473A8"/>
    <w:rsid w:val="00B4786F"/>
    <w:rsid w:val="00B515DC"/>
    <w:rsid w:val="00B5291E"/>
    <w:rsid w:val="00B535AD"/>
    <w:rsid w:val="00B54C05"/>
    <w:rsid w:val="00B56577"/>
    <w:rsid w:val="00B607BD"/>
    <w:rsid w:val="00B63AA2"/>
    <w:rsid w:val="00B6485F"/>
    <w:rsid w:val="00B648C5"/>
    <w:rsid w:val="00B64C2A"/>
    <w:rsid w:val="00B659DA"/>
    <w:rsid w:val="00B66329"/>
    <w:rsid w:val="00B66639"/>
    <w:rsid w:val="00B718B7"/>
    <w:rsid w:val="00B724B1"/>
    <w:rsid w:val="00B73F47"/>
    <w:rsid w:val="00B75434"/>
    <w:rsid w:val="00B75DEB"/>
    <w:rsid w:val="00B7614D"/>
    <w:rsid w:val="00B76A33"/>
    <w:rsid w:val="00B81135"/>
    <w:rsid w:val="00B81294"/>
    <w:rsid w:val="00B83EC9"/>
    <w:rsid w:val="00B84120"/>
    <w:rsid w:val="00B84FF7"/>
    <w:rsid w:val="00B856A6"/>
    <w:rsid w:val="00B86744"/>
    <w:rsid w:val="00B91313"/>
    <w:rsid w:val="00B91C59"/>
    <w:rsid w:val="00B91DF9"/>
    <w:rsid w:val="00B935BC"/>
    <w:rsid w:val="00B96400"/>
    <w:rsid w:val="00B96633"/>
    <w:rsid w:val="00BA04AE"/>
    <w:rsid w:val="00BA0C73"/>
    <w:rsid w:val="00BA1B58"/>
    <w:rsid w:val="00BA1C73"/>
    <w:rsid w:val="00BA2868"/>
    <w:rsid w:val="00BA2CB7"/>
    <w:rsid w:val="00BA3563"/>
    <w:rsid w:val="00BA463A"/>
    <w:rsid w:val="00BA48CD"/>
    <w:rsid w:val="00BA6CAB"/>
    <w:rsid w:val="00BA6DBD"/>
    <w:rsid w:val="00BA7EE4"/>
    <w:rsid w:val="00BB1049"/>
    <w:rsid w:val="00BB2030"/>
    <w:rsid w:val="00BB2390"/>
    <w:rsid w:val="00BB327B"/>
    <w:rsid w:val="00BB50B1"/>
    <w:rsid w:val="00BB79F6"/>
    <w:rsid w:val="00BC0E2F"/>
    <w:rsid w:val="00BC1728"/>
    <w:rsid w:val="00BC1AC2"/>
    <w:rsid w:val="00BC2390"/>
    <w:rsid w:val="00BC273A"/>
    <w:rsid w:val="00BC3735"/>
    <w:rsid w:val="00BC3D3D"/>
    <w:rsid w:val="00BC4B04"/>
    <w:rsid w:val="00BC4C74"/>
    <w:rsid w:val="00BC4CAE"/>
    <w:rsid w:val="00BC5070"/>
    <w:rsid w:val="00BC5803"/>
    <w:rsid w:val="00BC7664"/>
    <w:rsid w:val="00BC7B98"/>
    <w:rsid w:val="00BD2D1A"/>
    <w:rsid w:val="00BD4208"/>
    <w:rsid w:val="00BD4D8D"/>
    <w:rsid w:val="00BD70BD"/>
    <w:rsid w:val="00BE08A5"/>
    <w:rsid w:val="00BE14E2"/>
    <w:rsid w:val="00BE29F9"/>
    <w:rsid w:val="00BE2CD8"/>
    <w:rsid w:val="00BE3C76"/>
    <w:rsid w:val="00BE3CAA"/>
    <w:rsid w:val="00BE3CDD"/>
    <w:rsid w:val="00BE6CAF"/>
    <w:rsid w:val="00BE7A8B"/>
    <w:rsid w:val="00BF1569"/>
    <w:rsid w:val="00BF1F41"/>
    <w:rsid w:val="00BF3C40"/>
    <w:rsid w:val="00BF422F"/>
    <w:rsid w:val="00BF4326"/>
    <w:rsid w:val="00BF4E90"/>
    <w:rsid w:val="00BF5111"/>
    <w:rsid w:val="00BF628E"/>
    <w:rsid w:val="00BF6772"/>
    <w:rsid w:val="00BF6ECE"/>
    <w:rsid w:val="00BF73A4"/>
    <w:rsid w:val="00BF7774"/>
    <w:rsid w:val="00BF7FBA"/>
    <w:rsid w:val="00C00260"/>
    <w:rsid w:val="00C007E0"/>
    <w:rsid w:val="00C00E8F"/>
    <w:rsid w:val="00C031F2"/>
    <w:rsid w:val="00C057C0"/>
    <w:rsid w:val="00C067B8"/>
    <w:rsid w:val="00C07D9D"/>
    <w:rsid w:val="00C105EE"/>
    <w:rsid w:val="00C10C85"/>
    <w:rsid w:val="00C11572"/>
    <w:rsid w:val="00C11AD9"/>
    <w:rsid w:val="00C11E86"/>
    <w:rsid w:val="00C12718"/>
    <w:rsid w:val="00C12D48"/>
    <w:rsid w:val="00C134D9"/>
    <w:rsid w:val="00C13E44"/>
    <w:rsid w:val="00C16F57"/>
    <w:rsid w:val="00C17AEA"/>
    <w:rsid w:val="00C23744"/>
    <w:rsid w:val="00C239C0"/>
    <w:rsid w:val="00C240BF"/>
    <w:rsid w:val="00C25884"/>
    <w:rsid w:val="00C25A93"/>
    <w:rsid w:val="00C271EE"/>
    <w:rsid w:val="00C27249"/>
    <w:rsid w:val="00C27843"/>
    <w:rsid w:val="00C30891"/>
    <w:rsid w:val="00C30C51"/>
    <w:rsid w:val="00C30C79"/>
    <w:rsid w:val="00C341A9"/>
    <w:rsid w:val="00C34608"/>
    <w:rsid w:val="00C349CE"/>
    <w:rsid w:val="00C36068"/>
    <w:rsid w:val="00C3635E"/>
    <w:rsid w:val="00C36550"/>
    <w:rsid w:val="00C40511"/>
    <w:rsid w:val="00C42AD4"/>
    <w:rsid w:val="00C4683B"/>
    <w:rsid w:val="00C4726C"/>
    <w:rsid w:val="00C505BC"/>
    <w:rsid w:val="00C51EC9"/>
    <w:rsid w:val="00C52A19"/>
    <w:rsid w:val="00C53305"/>
    <w:rsid w:val="00C53746"/>
    <w:rsid w:val="00C53BDC"/>
    <w:rsid w:val="00C55A75"/>
    <w:rsid w:val="00C57526"/>
    <w:rsid w:val="00C577D0"/>
    <w:rsid w:val="00C625DB"/>
    <w:rsid w:val="00C6556E"/>
    <w:rsid w:val="00C65EC4"/>
    <w:rsid w:val="00C66761"/>
    <w:rsid w:val="00C668D5"/>
    <w:rsid w:val="00C66A25"/>
    <w:rsid w:val="00C66E59"/>
    <w:rsid w:val="00C7117F"/>
    <w:rsid w:val="00C71C3F"/>
    <w:rsid w:val="00C74C67"/>
    <w:rsid w:val="00C75D2F"/>
    <w:rsid w:val="00C76F52"/>
    <w:rsid w:val="00C80431"/>
    <w:rsid w:val="00C8158D"/>
    <w:rsid w:val="00C82492"/>
    <w:rsid w:val="00C825C3"/>
    <w:rsid w:val="00C82C4E"/>
    <w:rsid w:val="00C84124"/>
    <w:rsid w:val="00C842CA"/>
    <w:rsid w:val="00C85A60"/>
    <w:rsid w:val="00C86338"/>
    <w:rsid w:val="00C86393"/>
    <w:rsid w:val="00C8655E"/>
    <w:rsid w:val="00C86673"/>
    <w:rsid w:val="00C87240"/>
    <w:rsid w:val="00C879FC"/>
    <w:rsid w:val="00C911E6"/>
    <w:rsid w:val="00C92FCE"/>
    <w:rsid w:val="00C93766"/>
    <w:rsid w:val="00C94ADE"/>
    <w:rsid w:val="00C94AE2"/>
    <w:rsid w:val="00C969D0"/>
    <w:rsid w:val="00C9757A"/>
    <w:rsid w:val="00CA180A"/>
    <w:rsid w:val="00CA1ADF"/>
    <w:rsid w:val="00CA224A"/>
    <w:rsid w:val="00CA2DFD"/>
    <w:rsid w:val="00CA3A51"/>
    <w:rsid w:val="00CA456E"/>
    <w:rsid w:val="00CA4D2F"/>
    <w:rsid w:val="00CA5738"/>
    <w:rsid w:val="00CA6F57"/>
    <w:rsid w:val="00CA78C6"/>
    <w:rsid w:val="00CA7C09"/>
    <w:rsid w:val="00CB0032"/>
    <w:rsid w:val="00CB041B"/>
    <w:rsid w:val="00CB043D"/>
    <w:rsid w:val="00CB11F2"/>
    <w:rsid w:val="00CB1EEF"/>
    <w:rsid w:val="00CB2447"/>
    <w:rsid w:val="00CB29FF"/>
    <w:rsid w:val="00CB4E05"/>
    <w:rsid w:val="00CB55FC"/>
    <w:rsid w:val="00CB5B88"/>
    <w:rsid w:val="00CB5D02"/>
    <w:rsid w:val="00CB740F"/>
    <w:rsid w:val="00CC0975"/>
    <w:rsid w:val="00CC3AA7"/>
    <w:rsid w:val="00CC5180"/>
    <w:rsid w:val="00CC62E8"/>
    <w:rsid w:val="00CC6584"/>
    <w:rsid w:val="00CC6689"/>
    <w:rsid w:val="00CC7D5D"/>
    <w:rsid w:val="00CD190E"/>
    <w:rsid w:val="00CD22B9"/>
    <w:rsid w:val="00CD2DE7"/>
    <w:rsid w:val="00CE0EE9"/>
    <w:rsid w:val="00CE0F4A"/>
    <w:rsid w:val="00CE1DA1"/>
    <w:rsid w:val="00CE325A"/>
    <w:rsid w:val="00CE38C1"/>
    <w:rsid w:val="00CE4038"/>
    <w:rsid w:val="00CE4B70"/>
    <w:rsid w:val="00CE5727"/>
    <w:rsid w:val="00CE6053"/>
    <w:rsid w:val="00CE666B"/>
    <w:rsid w:val="00CE6C9B"/>
    <w:rsid w:val="00CF0C22"/>
    <w:rsid w:val="00CF212F"/>
    <w:rsid w:val="00CF24A9"/>
    <w:rsid w:val="00CF288C"/>
    <w:rsid w:val="00CF3A34"/>
    <w:rsid w:val="00CF5412"/>
    <w:rsid w:val="00CF5A83"/>
    <w:rsid w:val="00CF6768"/>
    <w:rsid w:val="00D0115E"/>
    <w:rsid w:val="00D020DB"/>
    <w:rsid w:val="00D02467"/>
    <w:rsid w:val="00D03743"/>
    <w:rsid w:val="00D03E55"/>
    <w:rsid w:val="00D043DE"/>
    <w:rsid w:val="00D05018"/>
    <w:rsid w:val="00D0501E"/>
    <w:rsid w:val="00D05346"/>
    <w:rsid w:val="00D05852"/>
    <w:rsid w:val="00D10AD3"/>
    <w:rsid w:val="00D11919"/>
    <w:rsid w:val="00D13AD8"/>
    <w:rsid w:val="00D13FF8"/>
    <w:rsid w:val="00D16753"/>
    <w:rsid w:val="00D169F8"/>
    <w:rsid w:val="00D16F91"/>
    <w:rsid w:val="00D223A5"/>
    <w:rsid w:val="00D2426C"/>
    <w:rsid w:val="00D26B81"/>
    <w:rsid w:val="00D316B2"/>
    <w:rsid w:val="00D32773"/>
    <w:rsid w:val="00D33466"/>
    <w:rsid w:val="00D334CF"/>
    <w:rsid w:val="00D3380D"/>
    <w:rsid w:val="00D339C7"/>
    <w:rsid w:val="00D342F8"/>
    <w:rsid w:val="00D3460A"/>
    <w:rsid w:val="00D356E8"/>
    <w:rsid w:val="00D36089"/>
    <w:rsid w:val="00D361DA"/>
    <w:rsid w:val="00D37662"/>
    <w:rsid w:val="00D3785B"/>
    <w:rsid w:val="00D4035B"/>
    <w:rsid w:val="00D40F7D"/>
    <w:rsid w:val="00D4353B"/>
    <w:rsid w:val="00D43AB4"/>
    <w:rsid w:val="00D43B4E"/>
    <w:rsid w:val="00D4415D"/>
    <w:rsid w:val="00D44571"/>
    <w:rsid w:val="00D44FD0"/>
    <w:rsid w:val="00D46A58"/>
    <w:rsid w:val="00D5207A"/>
    <w:rsid w:val="00D520A9"/>
    <w:rsid w:val="00D52211"/>
    <w:rsid w:val="00D52393"/>
    <w:rsid w:val="00D531B3"/>
    <w:rsid w:val="00D53865"/>
    <w:rsid w:val="00D539EE"/>
    <w:rsid w:val="00D5437D"/>
    <w:rsid w:val="00D555BA"/>
    <w:rsid w:val="00D563C6"/>
    <w:rsid w:val="00D56925"/>
    <w:rsid w:val="00D56A52"/>
    <w:rsid w:val="00D577F8"/>
    <w:rsid w:val="00D57A82"/>
    <w:rsid w:val="00D61C6E"/>
    <w:rsid w:val="00D645C4"/>
    <w:rsid w:val="00D66104"/>
    <w:rsid w:val="00D6675E"/>
    <w:rsid w:val="00D66D0A"/>
    <w:rsid w:val="00D67AA9"/>
    <w:rsid w:val="00D67B3B"/>
    <w:rsid w:val="00D67F91"/>
    <w:rsid w:val="00D67F95"/>
    <w:rsid w:val="00D70054"/>
    <w:rsid w:val="00D7118C"/>
    <w:rsid w:val="00D71461"/>
    <w:rsid w:val="00D7211D"/>
    <w:rsid w:val="00D730E3"/>
    <w:rsid w:val="00D73533"/>
    <w:rsid w:val="00D7568B"/>
    <w:rsid w:val="00D75B77"/>
    <w:rsid w:val="00D7612A"/>
    <w:rsid w:val="00D80380"/>
    <w:rsid w:val="00D80853"/>
    <w:rsid w:val="00D8121C"/>
    <w:rsid w:val="00D814E9"/>
    <w:rsid w:val="00D83156"/>
    <w:rsid w:val="00D843F7"/>
    <w:rsid w:val="00D84EA3"/>
    <w:rsid w:val="00D84EF8"/>
    <w:rsid w:val="00D86587"/>
    <w:rsid w:val="00D90AD4"/>
    <w:rsid w:val="00D93438"/>
    <w:rsid w:val="00D935DC"/>
    <w:rsid w:val="00D93DC3"/>
    <w:rsid w:val="00D95709"/>
    <w:rsid w:val="00D959F6"/>
    <w:rsid w:val="00D963A1"/>
    <w:rsid w:val="00DA0103"/>
    <w:rsid w:val="00DA0E21"/>
    <w:rsid w:val="00DA2941"/>
    <w:rsid w:val="00DA36B4"/>
    <w:rsid w:val="00DA4305"/>
    <w:rsid w:val="00DA4B15"/>
    <w:rsid w:val="00DA56CA"/>
    <w:rsid w:val="00DA5EAE"/>
    <w:rsid w:val="00DA669E"/>
    <w:rsid w:val="00DA7076"/>
    <w:rsid w:val="00DA763E"/>
    <w:rsid w:val="00DA77D2"/>
    <w:rsid w:val="00DB0136"/>
    <w:rsid w:val="00DB1B9E"/>
    <w:rsid w:val="00DB24E8"/>
    <w:rsid w:val="00DB4723"/>
    <w:rsid w:val="00DB4AB8"/>
    <w:rsid w:val="00DB5361"/>
    <w:rsid w:val="00DB5BC8"/>
    <w:rsid w:val="00DB7098"/>
    <w:rsid w:val="00DC1844"/>
    <w:rsid w:val="00DC25AD"/>
    <w:rsid w:val="00DC4D4D"/>
    <w:rsid w:val="00DC53D9"/>
    <w:rsid w:val="00DC5843"/>
    <w:rsid w:val="00DC61F1"/>
    <w:rsid w:val="00DC6C09"/>
    <w:rsid w:val="00DC703B"/>
    <w:rsid w:val="00DC754B"/>
    <w:rsid w:val="00DC7F4C"/>
    <w:rsid w:val="00DD024D"/>
    <w:rsid w:val="00DD0410"/>
    <w:rsid w:val="00DD6196"/>
    <w:rsid w:val="00DD6FB9"/>
    <w:rsid w:val="00DD743F"/>
    <w:rsid w:val="00DD7513"/>
    <w:rsid w:val="00DE267E"/>
    <w:rsid w:val="00DE3C31"/>
    <w:rsid w:val="00DE3D31"/>
    <w:rsid w:val="00DE56A6"/>
    <w:rsid w:val="00DE643C"/>
    <w:rsid w:val="00DF1B44"/>
    <w:rsid w:val="00DF3184"/>
    <w:rsid w:val="00DF4F3F"/>
    <w:rsid w:val="00DF5814"/>
    <w:rsid w:val="00DF69EF"/>
    <w:rsid w:val="00DF6AD8"/>
    <w:rsid w:val="00DF73DE"/>
    <w:rsid w:val="00E00229"/>
    <w:rsid w:val="00E015BB"/>
    <w:rsid w:val="00E016C6"/>
    <w:rsid w:val="00E01A8E"/>
    <w:rsid w:val="00E028B8"/>
    <w:rsid w:val="00E02D1C"/>
    <w:rsid w:val="00E0522E"/>
    <w:rsid w:val="00E06DC2"/>
    <w:rsid w:val="00E0758A"/>
    <w:rsid w:val="00E115D8"/>
    <w:rsid w:val="00E1205A"/>
    <w:rsid w:val="00E129E4"/>
    <w:rsid w:val="00E15C42"/>
    <w:rsid w:val="00E203A2"/>
    <w:rsid w:val="00E205F6"/>
    <w:rsid w:val="00E2130B"/>
    <w:rsid w:val="00E21634"/>
    <w:rsid w:val="00E21E1B"/>
    <w:rsid w:val="00E239E8"/>
    <w:rsid w:val="00E23C85"/>
    <w:rsid w:val="00E265E5"/>
    <w:rsid w:val="00E26D6B"/>
    <w:rsid w:val="00E279F7"/>
    <w:rsid w:val="00E30141"/>
    <w:rsid w:val="00E30BA1"/>
    <w:rsid w:val="00E313A6"/>
    <w:rsid w:val="00E33B98"/>
    <w:rsid w:val="00E34A04"/>
    <w:rsid w:val="00E34F14"/>
    <w:rsid w:val="00E3628E"/>
    <w:rsid w:val="00E36787"/>
    <w:rsid w:val="00E36D01"/>
    <w:rsid w:val="00E374EF"/>
    <w:rsid w:val="00E37A52"/>
    <w:rsid w:val="00E40EA2"/>
    <w:rsid w:val="00E4143D"/>
    <w:rsid w:val="00E4204F"/>
    <w:rsid w:val="00E42C55"/>
    <w:rsid w:val="00E448EC"/>
    <w:rsid w:val="00E44B2F"/>
    <w:rsid w:val="00E45CF9"/>
    <w:rsid w:val="00E4754A"/>
    <w:rsid w:val="00E4783A"/>
    <w:rsid w:val="00E50F46"/>
    <w:rsid w:val="00E5120C"/>
    <w:rsid w:val="00E517D8"/>
    <w:rsid w:val="00E51809"/>
    <w:rsid w:val="00E541EB"/>
    <w:rsid w:val="00E5492F"/>
    <w:rsid w:val="00E5699A"/>
    <w:rsid w:val="00E56F3F"/>
    <w:rsid w:val="00E619F2"/>
    <w:rsid w:val="00E61E9B"/>
    <w:rsid w:val="00E63FDC"/>
    <w:rsid w:val="00E64858"/>
    <w:rsid w:val="00E64C60"/>
    <w:rsid w:val="00E6664C"/>
    <w:rsid w:val="00E67C36"/>
    <w:rsid w:val="00E67E72"/>
    <w:rsid w:val="00E7009C"/>
    <w:rsid w:val="00E7055D"/>
    <w:rsid w:val="00E70796"/>
    <w:rsid w:val="00E7095F"/>
    <w:rsid w:val="00E7136F"/>
    <w:rsid w:val="00E71B3E"/>
    <w:rsid w:val="00E77028"/>
    <w:rsid w:val="00E80AF4"/>
    <w:rsid w:val="00E80D1E"/>
    <w:rsid w:val="00E82217"/>
    <w:rsid w:val="00E827B9"/>
    <w:rsid w:val="00E836E2"/>
    <w:rsid w:val="00E83C2B"/>
    <w:rsid w:val="00E84430"/>
    <w:rsid w:val="00E84B62"/>
    <w:rsid w:val="00E853BA"/>
    <w:rsid w:val="00E85BEE"/>
    <w:rsid w:val="00E864A2"/>
    <w:rsid w:val="00E870DD"/>
    <w:rsid w:val="00E87B2D"/>
    <w:rsid w:val="00E90D79"/>
    <w:rsid w:val="00E9143B"/>
    <w:rsid w:val="00E9220B"/>
    <w:rsid w:val="00E9227B"/>
    <w:rsid w:val="00E938E4"/>
    <w:rsid w:val="00E950A4"/>
    <w:rsid w:val="00E96511"/>
    <w:rsid w:val="00E96F37"/>
    <w:rsid w:val="00E97024"/>
    <w:rsid w:val="00EA240D"/>
    <w:rsid w:val="00EA4652"/>
    <w:rsid w:val="00EA4876"/>
    <w:rsid w:val="00EA48EB"/>
    <w:rsid w:val="00EA599D"/>
    <w:rsid w:val="00EA5EFF"/>
    <w:rsid w:val="00EA70A8"/>
    <w:rsid w:val="00EA70E8"/>
    <w:rsid w:val="00EA7429"/>
    <w:rsid w:val="00EA7C55"/>
    <w:rsid w:val="00EB19BD"/>
    <w:rsid w:val="00EB3A62"/>
    <w:rsid w:val="00EB4E85"/>
    <w:rsid w:val="00EB6BDA"/>
    <w:rsid w:val="00EB761F"/>
    <w:rsid w:val="00EC0745"/>
    <w:rsid w:val="00EC0DB6"/>
    <w:rsid w:val="00EC147F"/>
    <w:rsid w:val="00EC192B"/>
    <w:rsid w:val="00EC2131"/>
    <w:rsid w:val="00EC3171"/>
    <w:rsid w:val="00EC4761"/>
    <w:rsid w:val="00EC4967"/>
    <w:rsid w:val="00EC67D3"/>
    <w:rsid w:val="00EC68F0"/>
    <w:rsid w:val="00EC7774"/>
    <w:rsid w:val="00EC7954"/>
    <w:rsid w:val="00ED06FE"/>
    <w:rsid w:val="00ED0755"/>
    <w:rsid w:val="00ED1153"/>
    <w:rsid w:val="00ED4060"/>
    <w:rsid w:val="00ED486E"/>
    <w:rsid w:val="00ED5D4F"/>
    <w:rsid w:val="00ED6707"/>
    <w:rsid w:val="00ED6746"/>
    <w:rsid w:val="00ED7048"/>
    <w:rsid w:val="00ED7B65"/>
    <w:rsid w:val="00EE052E"/>
    <w:rsid w:val="00EE1786"/>
    <w:rsid w:val="00EE308C"/>
    <w:rsid w:val="00EE5EDA"/>
    <w:rsid w:val="00EE5F83"/>
    <w:rsid w:val="00EE74FC"/>
    <w:rsid w:val="00EF0043"/>
    <w:rsid w:val="00EF12F4"/>
    <w:rsid w:val="00EF2E6F"/>
    <w:rsid w:val="00EF30AA"/>
    <w:rsid w:val="00EF5C3C"/>
    <w:rsid w:val="00EF6031"/>
    <w:rsid w:val="00EF7495"/>
    <w:rsid w:val="00EF7DF8"/>
    <w:rsid w:val="00F024C3"/>
    <w:rsid w:val="00F02811"/>
    <w:rsid w:val="00F02C2A"/>
    <w:rsid w:val="00F03519"/>
    <w:rsid w:val="00F03C9A"/>
    <w:rsid w:val="00F03DC3"/>
    <w:rsid w:val="00F03FEE"/>
    <w:rsid w:val="00F04C60"/>
    <w:rsid w:val="00F05542"/>
    <w:rsid w:val="00F0562D"/>
    <w:rsid w:val="00F05AB6"/>
    <w:rsid w:val="00F0631F"/>
    <w:rsid w:val="00F101E9"/>
    <w:rsid w:val="00F10460"/>
    <w:rsid w:val="00F10C43"/>
    <w:rsid w:val="00F11A08"/>
    <w:rsid w:val="00F11F1A"/>
    <w:rsid w:val="00F12C87"/>
    <w:rsid w:val="00F142EE"/>
    <w:rsid w:val="00F14606"/>
    <w:rsid w:val="00F15DB7"/>
    <w:rsid w:val="00F16005"/>
    <w:rsid w:val="00F16ACA"/>
    <w:rsid w:val="00F17614"/>
    <w:rsid w:val="00F1763A"/>
    <w:rsid w:val="00F2013B"/>
    <w:rsid w:val="00F203C7"/>
    <w:rsid w:val="00F21A19"/>
    <w:rsid w:val="00F22281"/>
    <w:rsid w:val="00F2270F"/>
    <w:rsid w:val="00F243BF"/>
    <w:rsid w:val="00F25ECB"/>
    <w:rsid w:val="00F26029"/>
    <w:rsid w:val="00F27966"/>
    <w:rsid w:val="00F31479"/>
    <w:rsid w:val="00F32A0C"/>
    <w:rsid w:val="00F370DF"/>
    <w:rsid w:val="00F3749A"/>
    <w:rsid w:val="00F40C92"/>
    <w:rsid w:val="00F4455F"/>
    <w:rsid w:val="00F44CA0"/>
    <w:rsid w:val="00F463B5"/>
    <w:rsid w:val="00F467F1"/>
    <w:rsid w:val="00F47473"/>
    <w:rsid w:val="00F51A00"/>
    <w:rsid w:val="00F51DF9"/>
    <w:rsid w:val="00F53812"/>
    <w:rsid w:val="00F53F9A"/>
    <w:rsid w:val="00F556AA"/>
    <w:rsid w:val="00F556D5"/>
    <w:rsid w:val="00F57D70"/>
    <w:rsid w:val="00F610D7"/>
    <w:rsid w:val="00F65470"/>
    <w:rsid w:val="00F66A9D"/>
    <w:rsid w:val="00F67163"/>
    <w:rsid w:val="00F7110F"/>
    <w:rsid w:val="00F737B5"/>
    <w:rsid w:val="00F73E60"/>
    <w:rsid w:val="00F74B07"/>
    <w:rsid w:val="00F74F1E"/>
    <w:rsid w:val="00F75557"/>
    <w:rsid w:val="00F76390"/>
    <w:rsid w:val="00F765D7"/>
    <w:rsid w:val="00F765DA"/>
    <w:rsid w:val="00F77C1A"/>
    <w:rsid w:val="00F80D13"/>
    <w:rsid w:val="00F80DF8"/>
    <w:rsid w:val="00F811EF"/>
    <w:rsid w:val="00F814C1"/>
    <w:rsid w:val="00F8254B"/>
    <w:rsid w:val="00F83395"/>
    <w:rsid w:val="00F84202"/>
    <w:rsid w:val="00F84DC4"/>
    <w:rsid w:val="00F86BA7"/>
    <w:rsid w:val="00F86D77"/>
    <w:rsid w:val="00F87255"/>
    <w:rsid w:val="00F87F9E"/>
    <w:rsid w:val="00F90E83"/>
    <w:rsid w:val="00F912ED"/>
    <w:rsid w:val="00F93EA5"/>
    <w:rsid w:val="00F94259"/>
    <w:rsid w:val="00F94C3E"/>
    <w:rsid w:val="00F95967"/>
    <w:rsid w:val="00F95D04"/>
    <w:rsid w:val="00F95FA4"/>
    <w:rsid w:val="00F9639B"/>
    <w:rsid w:val="00F96FA2"/>
    <w:rsid w:val="00F978BA"/>
    <w:rsid w:val="00FA019A"/>
    <w:rsid w:val="00FA029C"/>
    <w:rsid w:val="00FA0495"/>
    <w:rsid w:val="00FA066A"/>
    <w:rsid w:val="00FA069E"/>
    <w:rsid w:val="00FA1C13"/>
    <w:rsid w:val="00FA3CAA"/>
    <w:rsid w:val="00FA4E94"/>
    <w:rsid w:val="00FA5CC0"/>
    <w:rsid w:val="00FA6C7E"/>
    <w:rsid w:val="00FA6DCA"/>
    <w:rsid w:val="00FA7E5C"/>
    <w:rsid w:val="00FB08C0"/>
    <w:rsid w:val="00FB2AC9"/>
    <w:rsid w:val="00FB329C"/>
    <w:rsid w:val="00FB3360"/>
    <w:rsid w:val="00FB3702"/>
    <w:rsid w:val="00FB5C54"/>
    <w:rsid w:val="00FB626B"/>
    <w:rsid w:val="00FB7725"/>
    <w:rsid w:val="00FB784F"/>
    <w:rsid w:val="00FC01E0"/>
    <w:rsid w:val="00FC039D"/>
    <w:rsid w:val="00FC0934"/>
    <w:rsid w:val="00FC1C55"/>
    <w:rsid w:val="00FC1DAE"/>
    <w:rsid w:val="00FC2143"/>
    <w:rsid w:val="00FC27C2"/>
    <w:rsid w:val="00FC3A0D"/>
    <w:rsid w:val="00FC3CB1"/>
    <w:rsid w:val="00FC47CF"/>
    <w:rsid w:val="00FC4FA0"/>
    <w:rsid w:val="00FC500F"/>
    <w:rsid w:val="00FC501B"/>
    <w:rsid w:val="00FC5342"/>
    <w:rsid w:val="00FC538B"/>
    <w:rsid w:val="00FC63C6"/>
    <w:rsid w:val="00FC6A00"/>
    <w:rsid w:val="00FC72AE"/>
    <w:rsid w:val="00FC7490"/>
    <w:rsid w:val="00FC79A1"/>
    <w:rsid w:val="00FC7E9C"/>
    <w:rsid w:val="00FD2AED"/>
    <w:rsid w:val="00FD3051"/>
    <w:rsid w:val="00FD3E48"/>
    <w:rsid w:val="00FD613E"/>
    <w:rsid w:val="00FD678E"/>
    <w:rsid w:val="00FD685C"/>
    <w:rsid w:val="00FD6B18"/>
    <w:rsid w:val="00FD6CD2"/>
    <w:rsid w:val="00FD7F37"/>
    <w:rsid w:val="00FE0578"/>
    <w:rsid w:val="00FE1ABC"/>
    <w:rsid w:val="00FE2078"/>
    <w:rsid w:val="00FE25C4"/>
    <w:rsid w:val="00FE28AA"/>
    <w:rsid w:val="00FE3211"/>
    <w:rsid w:val="00FE3AD2"/>
    <w:rsid w:val="00FE4908"/>
    <w:rsid w:val="00FE5CDC"/>
    <w:rsid w:val="00FE6091"/>
    <w:rsid w:val="00FF0337"/>
    <w:rsid w:val="00FF1417"/>
    <w:rsid w:val="00FF2B99"/>
    <w:rsid w:val="00FF2E33"/>
    <w:rsid w:val="00FF34AE"/>
    <w:rsid w:val="00FF3C04"/>
    <w:rsid w:val="00FF4182"/>
    <w:rsid w:val="00FF48A6"/>
    <w:rsid w:val="00FF4B68"/>
    <w:rsid w:val="00FF5232"/>
    <w:rsid w:val="00FF651E"/>
    <w:rsid w:val="00FF65CA"/>
    <w:rsid w:val="00FF68A2"/>
    <w:rsid w:val="00FF72C0"/>
    <w:rsid w:val="00FF7BD6"/>
    <w:rsid w:val="29A8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53FED"/>
  <w15:docId w15:val="{6E2EEAE9-67AE-41B3-9223-2E2FC3F18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游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A52"/>
    <w:pPr>
      <w:spacing w:after="200"/>
      <w:jc w:val="both"/>
    </w:pPr>
    <w:rPr>
      <w:rFonts w:ascii="Times" w:eastAsia="Times New Roman" w:hAnsi="Times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2DF"/>
    <w:pPr>
      <w:keepNext/>
      <w:keepLines/>
      <w:numPr>
        <w:numId w:val="20"/>
      </w:numPr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2DF"/>
    <w:pPr>
      <w:keepNext/>
      <w:keepLines/>
      <w:numPr>
        <w:ilvl w:val="1"/>
        <w:numId w:val="20"/>
      </w:numPr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A62DF"/>
    <w:pPr>
      <w:keepNext/>
      <w:keepLines/>
      <w:numPr>
        <w:ilvl w:val="2"/>
        <w:numId w:val="20"/>
      </w:numPr>
      <w:spacing w:before="480" w:after="240" w:line="480" w:lineRule="auto"/>
      <w:ind w:left="567" w:hanging="567"/>
      <w:outlineLvl w:val="2"/>
    </w:pPr>
    <w:rPr>
      <w:rFonts w:ascii="Times New Roman" w:eastAsiaTheme="majorEastAsia" w:hAnsi="Times New Roman" w:cstheme="majorBidi"/>
      <w:b/>
      <w:kern w:val="2"/>
      <w:szCs w:val="24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2DF"/>
    <w:pPr>
      <w:keepNext/>
      <w:keepLines/>
      <w:numPr>
        <w:ilvl w:val="3"/>
        <w:numId w:val="20"/>
      </w:numPr>
      <w:spacing w:before="40" w:after="0" w:line="259" w:lineRule="auto"/>
      <w:outlineLvl w:val="3"/>
    </w:pPr>
    <w:rPr>
      <w:rFonts w:ascii="Times New Roman" w:eastAsiaTheme="majorEastAsia" w:hAnsi="Times New Roman" w:cstheme="majorBidi"/>
      <w:b/>
      <w:iCs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2DF"/>
    <w:pPr>
      <w:keepNext/>
      <w:keepLines/>
      <w:numPr>
        <w:ilvl w:val="4"/>
        <w:numId w:val="20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2DF"/>
    <w:pPr>
      <w:keepNext/>
      <w:keepLines/>
      <w:numPr>
        <w:ilvl w:val="5"/>
        <w:numId w:val="20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2DF"/>
    <w:pPr>
      <w:keepNext/>
      <w:keepLines/>
      <w:numPr>
        <w:ilvl w:val="6"/>
        <w:numId w:val="20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2DF"/>
    <w:pPr>
      <w:keepNext/>
      <w:keepLines/>
      <w:numPr>
        <w:ilvl w:val="7"/>
        <w:numId w:val="20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2DF"/>
    <w:pPr>
      <w:keepNext/>
      <w:keepLines/>
      <w:numPr>
        <w:ilvl w:val="8"/>
        <w:numId w:val="20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7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qFormat/>
    <w:rsid w:val="00950D37"/>
    <w:rPr>
      <w:rFonts w:ascii="Times" w:eastAsia="Times New Roman" w:hAnsi="Times"/>
      <w:sz w:val="24"/>
      <w:lang w:eastAsia="en-US"/>
    </w:rPr>
  </w:style>
  <w:style w:type="character" w:styleId="Hyperlink">
    <w:name w:val="Hyperlink"/>
    <w:rsid w:val="00E37A52"/>
    <w:rPr>
      <w:color w:val="0000FF"/>
      <w:u w:val="single"/>
    </w:rPr>
  </w:style>
  <w:style w:type="paragraph" w:customStyle="1" w:styleId="BCAuthorAddress">
    <w:name w:val="BC_Author_Address"/>
    <w:basedOn w:val="Normal"/>
    <w:next w:val="BIEmailAddress"/>
    <w:rsid w:val="00E37A52"/>
    <w:pPr>
      <w:spacing w:after="240" w:line="480" w:lineRule="auto"/>
      <w:jc w:val="center"/>
    </w:pPr>
  </w:style>
  <w:style w:type="character" w:customStyle="1" w:styleId="UnresolvedMention1">
    <w:name w:val="Unresolved Mention1"/>
    <w:uiPriority w:val="99"/>
    <w:semiHidden/>
    <w:unhideWhenUsed/>
    <w:rsid w:val="00950D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132C0"/>
    <w:pPr>
      <w:ind w:left="720"/>
      <w:contextualSpacing/>
    </w:pPr>
  </w:style>
  <w:style w:type="character" w:customStyle="1" w:styleId="aff-text">
    <w:name w:val="aff-text"/>
    <w:basedOn w:val="DefaultParagraphFont"/>
    <w:rsid w:val="007A5758"/>
  </w:style>
  <w:style w:type="paragraph" w:styleId="BalloonText">
    <w:name w:val="Balloon Text"/>
    <w:basedOn w:val="Normal"/>
    <w:link w:val="BalloonTextChar"/>
    <w:semiHidden/>
    <w:rsid w:val="00E37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3A5EB1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a">
    <w:name w:val="プレースホルダ テキスト"/>
    <w:uiPriority w:val="99"/>
    <w:semiHidden/>
    <w:rsid w:val="00DC703B"/>
    <w:rPr>
      <w:color w:val="808080"/>
    </w:rPr>
  </w:style>
  <w:style w:type="character" w:styleId="CommentReference">
    <w:name w:val="annotation reference"/>
    <w:uiPriority w:val="99"/>
    <w:semiHidden/>
    <w:unhideWhenUsed/>
    <w:rsid w:val="00B46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2FF"/>
    <w:rPr>
      <w:sz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462F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462F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462FF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284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412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CF541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614803"/>
    <w:rPr>
      <w:rFonts w:ascii="Times New Roman" w:hAnsi="Times New Roman"/>
      <w:sz w:val="24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6F7F"/>
    <w:rPr>
      <w:color w:val="605E5C"/>
      <w:shd w:val="clear" w:color="auto" w:fill="E1DFDD"/>
    </w:rPr>
  </w:style>
  <w:style w:type="character" w:styleId="FollowedHyperlink">
    <w:name w:val="FollowedHyperlink"/>
    <w:rsid w:val="00E37A52"/>
    <w:rPr>
      <w:color w:val="800080"/>
      <w:u w:val="single"/>
    </w:rPr>
  </w:style>
  <w:style w:type="paragraph" w:styleId="BodyText">
    <w:name w:val="Body Text"/>
    <w:basedOn w:val="Normal"/>
    <w:link w:val="BodyTextChar"/>
    <w:rsid w:val="00E37A52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D67F91"/>
    <w:rPr>
      <w:rFonts w:ascii="Times" w:eastAsia="Times New Roman" w:hAnsi="Times"/>
      <w:b/>
      <w:sz w:val="4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37A52"/>
  </w:style>
  <w:style w:type="character" w:customStyle="1" w:styleId="FootnoteTextChar">
    <w:name w:val="Footnote Text Char"/>
    <w:basedOn w:val="DefaultParagraphFont"/>
    <w:link w:val="FootnoteText"/>
    <w:semiHidden/>
    <w:rsid w:val="00D67F91"/>
    <w:rPr>
      <w:rFonts w:ascii="Times" w:eastAsia="Times New Roman" w:hAnsi="Times"/>
      <w:sz w:val="24"/>
      <w:lang w:eastAsia="en-US"/>
    </w:rPr>
  </w:style>
  <w:style w:type="paragraph" w:customStyle="1" w:styleId="TFReferencesSection">
    <w:name w:val="TF_References_Section"/>
    <w:basedOn w:val="Normal"/>
    <w:rsid w:val="00E37A52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37A52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37A5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37A52"/>
    <w:pPr>
      <w:spacing w:after="240" w:line="480" w:lineRule="auto"/>
      <w:jc w:val="center"/>
    </w:pPr>
    <w:rPr>
      <w:i/>
    </w:rPr>
  </w:style>
  <w:style w:type="paragraph" w:customStyle="1" w:styleId="BIEmailAddress">
    <w:name w:val="BI_Email_Address"/>
    <w:basedOn w:val="Normal"/>
    <w:next w:val="AIReceivedDate"/>
    <w:rsid w:val="00E37A52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37A52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37A52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37A52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37A52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37A52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37A52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37A52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37A52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37A52"/>
    <w:pPr>
      <w:ind w:firstLine="187"/>
    </w:pPr>
  </w:style>
  <w:style w:type="paragraph" w:customStyle="1" w:styleId="FCChartFootnote">
    <w:name w:val="FC_Chart_Footnote"/>
    <w:basedOn w:val="Normal"/>
    <w:next w:val="Normal"/>
    <w:rsid w:val="00E37A52"/>
    <w:pPr>
      <w:ind w:firstLine="187"/>
    </w:pPr>
  </w:style>
  <w:style w:type="paragraph" w:customStyle="1" w:styleId="FDSchemeFootnote">
    <w:name w:val="FD_Scheme_Footnote"/>
    <w:basedOn w:val="Normal"/>
    <w:next w:val="Normal"/>
    <w:rsid w:val="00E37A52"/>
    <w:pPr>
      <w:ind w:firstLine="187"/>
    </w:pPr>
  </w:style>
  <w:style w:type="paragraph" w:customStyle="1" w:styleId="TCTableBody">
    <w:name w:val="TC_Table_Body"/>
    <w:basedOn w:val="Normal"/>
    <w:rsid w:val="00E37A52"/>
  </w:style>
  <w:style w:type="paragraph" w:customStyle="1" w:styleId="AFTitleRunningHead">
    <w:name w:val="AF_Title_Running_Head"/>
    <w:basedOn w:val="Normal"/>
    <w:next w:val="TAMainText"/>
    <w:rsid w:val="00E37A52"/>
    <w:pPr>
      <w:spacing w:line="480" w:lineRule="auto"/>
    </w:pPr>
  </w:style>
  <w:style w:type="paragraph" w:customStyle="1" w:styleId="BEAuthorBiography">
    <w:name w:val="BE_Author_Biography"/>
    <w:basedOn w:val="Normal"/>
    <w:rsid w:val="00E37A52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37A52"/>
    <w:pPr>
      <w:spacing w:line="480" w:lineRule="auto"/>
    </w:pPr>
  </w:style>
  <w:style w:type="paragraph" w:customStyle="1" w:styleId="SNSynopsisTOC">
    <w:name w:val="SN_Synopsis_TOC"/>
    <w:basedOn w:val="Normal"/>
    <w:rsid w:val="00E37A52"/>
    <w:pPr>
      <w:spacing w:line="480" w:lineRule="auto"/>
    </w:pPr>
  </w:style>
  <w:style w:type="paragraph" w:customStyle="1" w:styleId="BGKeywords">
    <w:name w:val="BG_Keywords"/>
    <w:basedOn w:val="Normal"/>
    <w:rsid w:val="00E37A52"/>
    <w:pPr>
      <w:spacing w:line="480" w:lineRule="auto"/>
    </w:pPr>
  </w:style>
  <w:style w:type="paragraph" w:customStyle="1" w:styleId="BHBriefs">
    <w:name w:val="BH_Briefs"/>
    <w:basedOn w:val="Normal"/>
    <w:rsid w:val="00E37A52"/>
    <w:pPr>
      <w:spacing w:line="480" w:lineRule="auto"/>
    </w:pPr>
  </w:style>
  <w:style w:type="character" w:styleId="PageNumber">
    <w:name w:val="page number"/>
    <w:basedOn w:val="DefaultParagraphFont"/>
    <w:rsid w:val="00E37A52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E37A52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37A52"/>
    <w:rPr>
      <w:rFonts w:ascii="Arno Pro" w:eastAsia="Times New Roman" w:hAnsi="Arno Pro"/>
      <w:kern w:val="20"/>
      <w:sz w:val="18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37A52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E37A52"/>
    <w:rPr>
      <w:rFonts w:ascii="Times" w:eastAsia="Times New Roman" w:hAnsi="Times"/>
      <w:b/>
      <w:sz w:val="24"/>
      <w:lang w:eastAsia="en-US"/>
    </w:rPr>
  </w:style>
  <w:style w:type="paragraph" w:customStyle="1" w:styleId="Default">
    <w:name w:val="Default"/>
    <w:rsid w:val="00E37A52"/>
    <w:pPr>
      <w:autoSpaceDE w:val="0"/>
      <w:autoSpaceDN w:val="0"/>
      <w:adjustRightInd w:val="0"/>
    </w:pPr>
    <w:rPr>
      <w:rFonts w:ascii="Symbol" w:eastAsia="Times New Roman" w:hAnsi="Symbol" w:cs="Symbol"/>
      <w:color w:val="000000"/>
      <w:sz w:val="24"/>
      <w:szCs w:val="24"/>
      <w:lang w:eastAsia="en-US"/>
    </w:rPr>
  </w:style>
  <w:style w:type="paragraph" w:customStyle="1" w:styleId="ECSManuscriptBodyTextStyle">
    <w:name w:val="ECS Manuscript Body Text Style"/>
    <w:basedOn w:val="Normal"/>
    <w:rsid w:val="00D66104"/>
    <w:pPr>
      <w:widowControl w:val="0"/>
      <w:spacing w:after="0" w:line="360" w:lineRule="auto"/>
      <w:jc w:val="left"/>
    </w:pPr>
    <w:rPr>
      <w:rFonts w:ascii="Times New Roman" w:eastAsia="SimSun" w:hAnsi="Times New Roman"/>
      <w:kern w:val="2"/>
      <w:szCs w:val="24"/>
      <w:lang w:eastAsia="zh-CN"/>
    </w:rPr>
  </w:style>
  <w:style w:type="paragraph" w:customStyle="1" w:styleId="ECSPrimarySubheadStyle">
    <w:name w:val="ECS Primary Subhead Style"/>
    <w:basedOn w:val="Normal"/>
    <w:rsid w:val="00F27966"/>
    <w:pPr>
      <w:widowControl w:val="0"/>
      <w:spacing w:after="0" w:line="360" w:lineRule="auto"/>
      <w:jc w:val="left"/>
    </w:pPr>
    <w:rPr>
      <w:rFonts w:ascii="Times New Roman" w:eastAsia="SimSun" w:hAnsi="Times New Roman"/>
      <w:b/>
      <w:kern w:val="2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A62DF"/>
    <w:pPr>
      <w:jc w:val="left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ID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A62DF"/>
    <w:rPr>
      <w:rFonts w:ascii="Times New Roman" w:eastAsiaTheme="majorEastAsia" w:hAnsi="Times New Roman" w:cstheme="majorBidi"/>
      <w:b/>
      <w:kern w:val="2"/>
      <w:sz w:val="24"/>
      <w:szCs w:val="32"/>
      <w:lang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AA62DF"/>
    <w:rPr>
      <w:rFonts w:ascii="Times New Roman" w:eastAsiaTheme="majorEastAsia" w:hAnsi="Times New Roman" w:cstheme="majorBidi"/>
      <w:b/>
      <w:color w:val="000000" w:themeColor="text1"/>
      <w:kern w:val="2"/>
      <w:sz w:val="24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AA62DF"/>
    <w:rPr>
      <w:rFonts w:ascii="Times New Roman" w:eastAsiaTheme="majorEastAsia" w:hAnsi="Times New Roman" w:cstheme="majorBidi"/>
      <w:b/>
      <w:kern w:val="2"/>
      <w:sz w:val="24"/>
      <w:szCs w:val="24"/>
      <w:lang w:val="en-ID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AA62DF"/>
    <w:rPr>
      <w:rFonts w:ascii="Times New Roman" w:eastAsiaTheme="majorEastAsia" w:hAnsi="Times New Roman" w:cstheme="majorBidi"/>
      <w:b/>
      <w:iCs/>
      <w:kern w:val="2"/>
      <w:sz w:val="24"/>
      <w:szCs w:val="22"/>
      <w:lang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2DF"/>
    <w:rPr>
      <w:rFonts w:asciiTheme="majorHAnsi" w:eastAsiaTheme="majorEastAsia" w:hAnsiTheme="majorHAnsi" w:cstheme="majorBidi"/>
      <w:color w:val="2F5496" w:themeColor="accent1" w:themeShade="BF"/>
      <w:kern w:val="2"/>
      <w:sz w:val="24"/>
      <w:szCs w:val="22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2DF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2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2DF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4"/>
      <w:szCs w:val="22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2DF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2DF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table" w:styleId="PlainTable2">
    <w:name w:val="Plain Table 2"/>
    <w:basedOn w:val="TableNormal"/>
    <w:uiPriority w:val="42"/>
    <w:rsid w:val="008C3D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6925"/>
  </w:style>
  <w:style w:type="character" w:styleId="Strong">
    <w:name w:val="Strong"/>
    <w:basedOn w:val="DefaultParagraphFont"/>
    <w:uiPriority w:val="22"/>
    <w:qFormat/>
    <w:rsid w:val="007A12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6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rwan.kurnia@unpad.ac.i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rwan\AppData\Roaming\Microsoft\Templates\acstemplate_msw2010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88E8-66DE-42C4-BC06-F8236C8DF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57</TotalTime>
  <Pages>7</Pages>
  <Words>675</Words>
  <Characters>385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an</dc:creator>
  <cp:keywords/>
  <dc:description/>
  <cp:lastModifiedBy>Irwan Kurnia</cp:lastModifiedBy>
  <cp:revision>12</cp:revision>
  <cp:lastPrinted>2022-02-06T03:09:00Z</cp:lastPrinted>
  <dcterms:created xsi:type="dcterms:W3CDTF">2025-04-14T05:34:00Z</dcterms:created>
  <dcterms:modified xsi:type="dcterms:W3CDTF">2025-06-25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nvironmental-chemical-engineering</vt:lpwstr>
  </property>
  <property fmtid="{D5CDD505-2E9C-101B-9397-08002B2CF9AE}" pid="15" name="Mendeley Recent Style Name 6_1">
    <vt:lpwstr>Journal of Environmental Chemical Engineering</vt:lpwstr>
  </property>
  <property fmtid="{D5CDD505-2E9C-101B-9397-08002B2CF9AE}" pid="16" name="Mendeley Recent Style Id 7_1">
    <vt:lpwstr>http://www.zotero.org/styles/materials-chemistry-and-physics</vt:lpwstr>
  </property>
  <property fmtid="{D5CDD505-2E9C-101B-9397-08002B2CF9AE}" pid="17" name="Mendeley Recent Style Name 7_1">
    <vt:lpwstr>Materials Chemistry and Physic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c7b647-e34f-3bb4-8ce9-75dfb7ce69ff</vt:lpwstr>
  </property>
  <property fmtid="{D5CDD505-2E9C-101B-9397-08002B2CF9AE}" pid="24" name="Mendeley Citation Style_1">
    <vt:lpwstr>http://www.zotero.org/styles/acs-sustainable-chemistry-and-engineering</vt:lpwstr>
  </property>
  <property fmtid="{D5CDD505-2E9C-101B-9397-08002B2CF9AE}" pid="25" name="ContentTypeId">
    <vt:lpwstr>0x0101004FC1128E31E55E42817AB081553AEDE7</vt:lpwstr>
  </property>
</Properties>
</file>